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7B1817" w14:textId="77777777" w:rsidR="00BF65F1" w:rsidRDefault="001B4125" w:rsidP="005E5FD2">
      <w:pPr>
        <w:pBdr>
          <w:top w:val="nil"/>
          <w:left w:val="nil"/>
          <w:bottom w:val="nil"/>
          <w:right w:val="nil"/>
          <w:between w:val="nil"/>
          <w:bar w:val="nil"/>
        </w:pBdr>
        <w:jc w:val="both"/>
      </w:pPr>
      <w:bookmarkStart w:id="0" w:name="_GoBack"/>
      <w:bookmarkEnd w:id="0"/>
      <w:r w:rsidRPr="0021206C">
        <w:rPr>
          <w:b/>
          <w:bCs/>
        </w:rPr>
        <w:t>Materials and methods</w:t>
      </w:r>
    </w:p>
    <w:p w14:paraId="07580805" w14:textId="77777777" w:rsidR="00BF65F1" w:rsidRDefault="00BF65F1" w:rsidP="005E5FD2">
      <w:pPr>
        <w:pStyle w:val="Body"/>
        <w:spacing w:line="360" w:lineRule="auto"/>
        <w:jc w:val="both"/>
        <w:rPr>
          <w:rFonts w:ascii="Times New Roman" w:eastAsia="Times New Roman" w:hAnsi="Times New Roman" w:cs="Times New Roman"/>
          <w:i/>
          <w:iCs/>
          <w:sz w:val="24"/>
          <w:szCs w:val="24"/>
        </w:rPr>
      </w:pPr>
    </w:p>
    <w:p w14:paraId="57385D3D" w14:textId="77777777" w:rsidR="006A3966" w:rsidRPr="006A3966" w:rsidRDefault="006A3966" w:rsidP="005E5FD2">
      <w:pPr>
        <w:pStyle w:val="Body"/>
        <w:spacing w:line="360" w:lineRule="auto"/>
        <w:jc w:val="both"/>
        <w:rPr>
          <w:rFonts w:ascii="Times New Roman" w:eastAsia="Times New Roman" w:hAnsi="Times New Roman" w:cs="Times New Roman"/>
          <w:sz w:val="24"/>
          <w:szCs w:val="24"/>
        </w:rPr>
      </w:pPr>
      <w:r w:rsidRPr="006A3966">
        <w:rPr>
          <w:rFonts w:ascii="Times New Roman" w:eastAsia="Times New Roman" w:hAnsi="Times New Roman" w:cs="Times New Roman"/>
          <w:sz w:val="24"/>
          <w:szCs w:val="24"/>
        </w:rPr>
        <w:t xml:space="preserve">All procedures were performed </w:t>
      </w:r>
      <w:r>
        <w:rPr>
          <w:rFonts w:ascii="Times New Roman" w:eastAsia="Times New Roman" w:hAnsi="Times New Roman" w:cs="Times New Roman"/>
          <w:sz w:val="24"/>
          <w:szCs w:val="24"/>
        </w:rPr>
        <w:t xml:space="preserve">in accordance with </w:t>
      </w:r>
      <w:r w:rsidR="003B3BEB">
        <w:rPr>
          <w:rFonts w:ascii="Times New Roman" w:eastAsia="Times New Roman" w:hAnsi="Times New Roman" w:cs="Times New Roman"/>
          <w:sz w:val="24"/>
          <w:szCs w:val="24"/>
        </w:rPr>
        <w:t>protocols approved by the University of California, San Francisco Institutional Animal Care and Use Committee.</w:t>
      </w:r>
    </w:p>
    <w:p w14:paraId="285DDA8F" w14:textId="77777777" w:rsidR="006A3966" w:rsidRDefault="006A3966" w:rsidP="005E5FD2">
      <w:pPr>
        <w:pStyle w:val="Body"/>
        <w:spacing w:line="360" w:lineRule="auto"/>
        <w:jc w:val="both"/>
        <w:rPr>
          <w:rFonts w:ascii="Times New Roman" w:eastAsia="Times New Roman" w:hAnsi="Times New Roman" w:cs="Times New Roman"/>
          <w:i/>
          <w:iCs/>
          <w:sz w:val="24"/>
          <w:szCs w:val="24"/>
        </w:rPr>
      </w:pPr>
    </w:p>
    <w:p w14:paraId="33965AEB" w14:textId="77777777" w:rsidR="00BF65F1" w:rsidRDefault="001B4125" w:rsidP="005E5FD2">
      <w:pPr>
        <w:pStyle w:val="Body"/>
        <w:spacing w:line="360" w:lineRule="auto"/>
        <w:jc w:val="both"/>
        <w:rPr>
          <w:rFonts w:ascii="Times New Roman" w:eastAsia="Times New Roman" w:hAnsi="Times New Roman" w:cs="Times New Roman"/>
          <w:i/>
          <w:iCs/>
          <w:sz w:val="24"/>
          <w:szCs w:val="24"/>
          <w:u w:val="single"/>
        </w:rPr>
      </w:pPr>
      <w:r>
        <w:rPr>
          <w:rFonts w:ascii="Times New Roman" w:hAnsi="Times New Roman"/>
          <w:i/>
          <w:iCs/>
          <w:sz w:val="24"/>
          <w:szCs w:val="24"/>
          <w:u w:val="single"/>
        </w:rPr>
        <w:t>Stimuli</w:t>
      </w:r>
    </w:p>
    <w:p w14:paraId="2A2AC157" w14:textId="4E7DDB16" w:rsidR="00BF65F1" w:rsidRDefault="00C431D1" w:rsidP="005E5FD2">
      <w:pPr>
        <w:pStyle w:val="Body"/>
        <w:spacing w:line="360" w:lineRule="auto"/>
        <w:jc w:val="both"/>
        <w:rPr>
          <w:rFonts w:ascii="Times New Roman" w:eastAsia="Times New Roman" w:hAnsi="Times New Roman" w:cs="Times New Roman"/>
          <w:sz w:val="24"/>
          <w:szCs w:val="24"/>
        </w:rPr>
      </w:pPr>
      <w:r>
        <w:rPr>
          <w:rFonts w:ascii="Times New Roman" w:hAnsi="Times New Roman"/>
          <w:sz w:val="24"/>
          <w:szCs w:val="24"/>
        </w:rPr>
        <w:t xml:space="preserve">Songs from </w:t>
      </w:r>
      <w:r w:rsidR="00F5695C">
        <w:rPr>
          <w:rFonts w:ascii="Times New Roman" w:hAnsi="Times New Roman"/>
          <w:sz w:val="24"/>
          <w:szCs w:val="24"/>
        </w:rPr>
        <w:t>two</w:t>
      </w:r>
      <w:r>
        <w:rPr>
          <w:rFonts w:ascii="Times New Roman" w:hAnsi="Times New Roman"/>
          <w:sz w:val="24"/>
          <w:szCs w:val="24"/>
        </w:rPr>
        <w:t xml:space="preserve"> male z</w:t>
      </w:r>
      <w:r w:rsidR="001B4125">
        <w:rPr>
          <w:rFonts w:ascii="Times New Roman" w:hAnsi="Times New Roman"/>
          <w:sz w:val="24"/>
          <w:szCs w:val="24"/>
        </w:rPr>
        <w:t>ebra finch</w:t>
      </w:r>
      <w:r>
        <w:rPr>
          <w:rFonts w:ascii="Times New Roman" w:hAnsi="Times New Roman"/>
          <w:sz w:val="24"/>
          <w:szCs w:val="24"/>
        </w:rPr>
        <w:t>es</w:t>
      </w:r>
      <w:r w:rsidR="001B4125">
        <w:rPr>
          <w:rFonts w:ascii="Times New Roman" w:hAnsi="Times New Roman"/>
          <w:sz w:val="24"/>
          <w:szCs w:val="24"/>
        </w:rPr>
        <w:t xml:space="preserve"> were used for tempo and pitch task</w:t>
      </w:r>
      <w:r w:rsidR="004808EC">
        <w:rPr>
          <w:rFonts w:ascii="Times New Roman" w:hAnsi="Times New Roman"/>
          <w:sz w:val="24"/>
          <w:szCs w:val="24"/>
        </w:rPr>
        <w:t>s</w:t>
      </w:r>
      <w:r w:rsidR="001B4125">
        <w:rPr>
          <w:rFonts w:ascii="Times New Roman" w:hAnsi="Times New Roman"/>
          <w:sz w:val="24"/>
          <w:szCs w:val="24"/>
        </w:rPr>
        <w:t xml:space="preserve">, respectively. For </w:t>
      </w:r>
      <w:r w:rsidR="004808EC">
        <w:rPr>
          <w:rFonts w:ascii="Times New Roman" w:hAnsi="Times New Roman"/>
          <w:sz w:val="24"/>
          <w:szCs w:val="24"/>
        </w:rPr>
        <w:t xml:space="preserve">the </w:t>
      </w:r>
      <w:r w:rsidR="001B4125">
        <w:rPr>
          <w:rFonts w:ascii="Times New Roman" w:hAnsi="Times New Roman"/>
          <w:sz w:val="24"/>
          <w:szCs w:val="24"/>
        </w:rPr>
        <w:t xml:space="preserve">tempo task, song renditions were either sped up or slowed down (±16%, ±8%, ±4%), while preserving the overall pitch. This was accomplished by using a phase vocoding algorithm (a Matlab implementation by DPW Ellis at </w:t>
      </w:r>
      <w:hyperlink r:id="rId6" w:history="1">
        <w:r w:rsidR="001B4125">
          <w:rPr>
            <w:rStyle w:val="Hyperlink0"/>
            <w:rFonts w:ascii="Times New Roman" w:hAnsi="Times New Roman"/>
            <w:sz w:val="24"/>
            <w:szCs w:val="24"/>
          </w:rPr>
          <w:t>http://www.ee.columbia.edu/~dpwe/resources/matlab/pvoc/</w:t>
        </w:r>
      </w:hyperlink>
      <w:r w:rsidR="001B4125">
        <w:rPr>
          <w:rFonts w:ascii="Times New Roman" w:hAnsi="Times New Roman"/>
          <w:sz w:val="24"/>
          <w:szCs w:val="24"/>
        </w:rPr>
        <w:t xml:space="preserve">). </w:t>
      </w:r>
      <w:r w:rsidR="004808EC">
        <w:rPr>
          <w:rFonts w:ascii="Times New Roman" w:hAnsi="Times New Roman"/>
          <w:sz w:val="24"/>
          <w:szCs w:val="24"/>
        </w:rPr>
        <w:t>Briefly, s</w:t>
      </w:r>
      <w:r w:rsidR="001B4125">
        <w:rPr>
          <w:rFonts w:ascii="Times New Roman" w:hAnsi="Times New Roman"/>
          <w:sz w:val="24"/>
          <w:szCs w:val="24"/>
        </w:rPr>
        <w:t>hort time Fourier transform was performed on overlapping segments of the song, and the resulting spectrogram representation was interpolated to compress or stretch in time. This changed the tempo, while preserving the spectral structure</w:t>
      </w:r>
      <w:r w:rsidR="00392031">
        <w:rPr>
          <w:rFonts w:ascii="Times New Roman" w:hAnsi="Times New Roman"/>
          <w:sz w:val="24"/>
          <w:szCs w:val="24"/>
        </w:rPr>
        <w:t xml:space="preserve"> [</w:t>
      </w:r>
      <w:r w:rsidR="001D5953">
        <w:rPr>
          <w:rFonts w:ascii="Times New Roman" w:hAnsi="Times New Roman"/>
          <w:sz w:val="24"/>
          <w:szCs w:val="24"/>
        </w:rPr>
        <w:t>8</w:t>
      </w:r>
      <w:r w:rsidR="00392031">
        <w:rPr>
          <w:rFonts w:ascii="Times New Roman" w:hAnsi="Times New Roman"/>
          <w:sz w:val="24"/>
          <w:szCs w:val="24"/>
        </w:rPr>
        <w:t>]</w:t>
      </w:r>
      <w:r w:rsidR="001B4125">
        <w:rPr>
          <w:rFonts w:ascii="Times New Roman" w:hAnsi="Times New Roman"/>
          <w:sz w:val="24"/>
          <w:szCs w:val="24"/>
        </w:rPr>
        <w:t xml:space="preserve">. For </w:t>
      </w:r>
      <w:r w:rsidR="004223E5">
        <w:rPr>
          <w:rFonts w:ascii="Times New Roman" w:hAnsi="Times New Roman"/>
          <w:sz w:val="24"/>
          <w:szCs w:val="24"/>
        </w:rPr>
        <w:t xml:space="preserve">the </w:t>
      </w:r>
      <w:r w:rsidR="001B4125">
        <w:rPr>
          <w:rFonts w:ascii="Times New Roman" w:hAnsi="Times New Roman"/>
          <w:sz w:val="24"/>
          <w:szCs w:val="24"/>
        </w:rPr>
        <w:t xml:space="preserve">pitch task, song renditions </w:t>
      </w:r>
      <w:r w:rsidR="003265D6">
        <w:rPr>
          <w:rFonts w:ascii="Times New Roman" w:hAnsi="Times New Roman"/>
          <w:sz w:val="24"/>
          <w:szCs w:val="24"/>
        </w:rPr>
        <w:t xml:space="preserve">from a different male </w:t>
      </w:r>
      <w:r w:rsidR="001B4125">
        <w:rPr>
          <w:rFonts w:ascii="Times New Roman" w:hAnsi="Times New Roman"/>
          <w:sz w:val="24"/>
          <w:szCs w:val="24"/>
        </w:rPr>
        <w:t xml:space="preserve">were shifted in overall pitch </w:t>
      </w:r>
      <w:r w:rsidR="0090230B">
        <w:rPr>
          <w:rFonts w:ascii="Times New Roman" w:hAnsi="Times New Roman"/>
          <w:sz w:val="24"/>
          <w:szCs w:val="24"/>
        </w:rPr>
        <w:t>(±1/12, ±1/24, ±1/60 octaves</w:t>
      </w:r>
      <w:r w:rsidR="001B4125">
        <w:rPr>
          <w:rFonts w:ascii="Times New Roman" w:hAnsi="Times New Roman"/>
          <w:sz w:val="24"/>
          <w:szCs w:val="24"/>
          <w:lang w:val="es-ES_tradnl"/>
        </w:rPr>
        <w:t>)</w:t>
      </w:r>
      <w:r w:rsidR="001B4125">
        <w:rPr>
          <w:rFonts w:ascii="Times New Roman" w:hAnsi="Times New Roman"/>
          <w:sz w:val="24"/>
          <w:szCs w:val="24"/>
        </w:rPr>
        <w:t xml:space="preserve">, while preserving the song tempo. Song renditions were first compressed or stretched in the time domain </w:t>
      </w:r>
      <w:r w:rsidR="00702776">
        <w:rPr>
          <w:rFonts w:ascii="Times New Roman" w:hAnsi="Times New Roman"/>
          <w:sz w:val="24"/>
          <w:szCs w:val="24"/>
        </w:rPr>
        <w:t>to shift</w:t>
      </w:r>
      <w:r w:rsidR="001B4125">
        <w:rPr>
          <w:rFonts w:ascii="Times New Roman" w:hAnsi="Times New Roman"/>
          <w:sz w:val="24"/>
          <w:szCs w:val="24"/>
        </w:rPr>
        <w:t xml:space="preserve"> the pitch, </w:t>
      </w:r>
      <w:r w:rsidR="00C320AC">
        <w:rPr>
          <w:rFonts w:ascii="Times New Roman" w:hAnsi="Times New Roman"/>
          <w:sz w:val="24"/>
          <w:szCs w:val="24"/>
        </w:rPr>
        <w:t xml:space="preserve">and </w:t>
      </w:r>
      <w:r w:rsidR="001B4125">
        <w:rPr>
          <w:rFonts w:ascii="Times New Roman" w:hAnsi="Times New Roman"/>
          <w:sz w:val="24"/>
          <w:szCs w:val="24"/>
        </w:rPr>
        <w:t>the spectrogram representation</w:t>
      </w:r>
      <w:r w:rsidR="000A2E4A">
        <w:rPr>
          <w:rFonts w:ascii="Times New Roman" w:hAnsi="Times New Roman"/>
          <w:sz w:val="24"/>
          <w:szCs w:val="24"/>
        </w:rPr>
        <w:t>s</w:t>
      </w:r>
      <w:r w:rsidR="001B4125">
        <w:rPr>
          <w:rFonts w:ascii="Times New Roman" w:hAnsi="Times New Roman"/>
          <w:sz w:val="24"/>
          <w:szCs w:val="24"/>
        </w:rPr>
        <w:t xml:space="preserve"> of the modified renditions </w:t>
      </w:r>
      <w:r w:rsidR="000A2E4A">
        <w:rPr>
          <w:rFonts w:ascii="Times New Roman" w:hAnsi="Times New Roman"/>
          <w:sz w:val="24"/>
          <w:szCs w:val="24"/>
        </w:rPr>
        <w:t>were</w:t>
      </w:r>
      <w:r w:rsidR="00E804C4">
        <w:rPr>
          <w:rFonts w:ascii="Times New Roman" w:hAnsi="Times New Roman"/>
          <w:sz w:val="24"/>
          <w:szCs w:val="24"/>
        </w:rPr>
        <w:t xml:space="preserve"> then</w:t>
      </w:r>
      <w:r w:rsidR="001B4125">
        <w:rPr>
          <w:rFonts w:ascii="Times New Roman" w:hAnsi="Times New Roman"/>
          <w:sz w:val="24"/>
          <w:szCs w:val="24"/>
        </w:rPr>
        <w:t xml:space="preserve"> interpolated to the original duration. For </w:t>
      </w:r>
      <w:r w:rsidR="00A6187F">
        <w:rPr>
          <w:rFonts w:ascii="Times New Roman" w:hAnsi="Times New Roman"/>
          <w:sz w:val="24"/>
          <w:szCs w:val="24"/>
        </w:rPr>
        <w:t xml:space="preserve">the </w:t>
      </w:r>
      <w:r w:rsidR="001B4125">
        <w:rPr>
          <w:rFonts w:ascii="Times New Roman" w:hAnsi="Times New Roman"/>
          <w:sz w:val="24"/>
          <w:szCs w:val="24"/>
        </w:rPr>
        <w:t xml:space="preserve">tempo </w:t>
      </w:r>
      <w:r w:rsidR="001B4125">
        <w:rPr>
          <w:rFonts w:ascii="Times New Roman" w:hAnsi="Times New Roman"/>
          <w:sz w:val="24"/>
          <w:szCs w:val="24"/>
          <w:lang w:val="da-DK"/>
        </w:rPr>
        <w:t xml:space="preserve">task, </w:t>
      </w:r>
      <w:r w:rsidR="001B4125">
        <w:rPr>
          <w:rFonts w:ascii="Times New Roman" w:hAnsi="Times New Roman"/>
          <w:sz w:val="24"/>
          <w:szCs w:val="24"/>
        </w:rPr>
        <w:t xml:space="preserve">15 stimuli were sped up (5 renditions x 3 tempo </w:t>
      </w:r>
      <w:r w:rsidR="009C0E8F">
        <w:rPr>
          <w:rFonts w:ascii="Times New Roman" w:hAnsi="Times New Roman"/>
          <w:sz w:val="24"/>
          <w:szCs w:val="24"/>
        </w:rPr>
        <w:t>shifts</w:t>
      </w:r>
      <w:r w:rsidR="001B4125">
        <w:rPr>
          <w:rFonts w:ascii="Times New Roman" w:hAnsi="Times New Roman"/>
          <w:sz w:val="24"/>
          <w:szCs w:val="24"/>
        </w:rPr>
        <w:t xml:space="preserve">) and 15 were slowed down. For </w:t>
      </w:r>
      <w:r w:rsidR="00762788">
        <w:rPr>
          <w:rFonts w:ascii="Times New Roman" w:hAnsi="Times New Roman"/>
          <w:sz w:val="24"/>
          <w:szCs w:val="24"/>
        </w:rPr>
        <w:t xml:space="preserve">the </w:t>
      </w:r>
      <w:r w:rsidR="001B4125">
        <w:rPr>
          <w:rFonts w:ascii="Times New Roman" w:hAnsi="Times New Roman"/>
          <w:sz w:val="24"/>
          <w:szCs w:val="24"/>
        </w:rPr>
        <w:t>pitch task, 15 stimuli were shifted up in pitch (</w:t>
      </w:r>
      <w:r w:rsidR="001B4125">
        <w:rPr>
          <w:rFonts w:ascii="Times New Roman" w:hAnsi="Times New Roman"/>
          <w:sz w:val="24"/>
          <w:szCs w:val="24"/>
          <w:lang w:val="fr-FR"/>
        </w:rPr>
        <w:t xml:space="preserve">5 renditions x </w:t>
      </w:r>
      <w:r w:rsidR="001B4125">
        <w:rPr>
          <w:rFonts w:ascii="Times New Roman" w:hAnsi="Times New Roman"/>
          <w:sz w:val="24"/>
          <w:szCs w:val="24"/>
        </w:rPr>
        <w:t>3 pitch shifts) and 15 were shifted down. The manipulated songs were played out at the overall RMS level of 70dB</w:t>
      </w:r>
      <w:r w:rsidR="001B4125" w:rsidRPr="00A90BB7">
        <w:rPr>
          <w:rFonts w:ascii="Times New Roman" w:hAnsi="Times New Roman"/>
          <w:sz w:val="24"/>
          <w:szCs w:val="24"/>
        </w:rPr>
        <w:t xml:space="preserve"> </w:t>
      </w:r>
      <w:r w:rsidR="001B4125">
        <w:rPr>
          <w:rFonts w:ascii="Times New Roman" w:hAnsi="Times New Roman"/>
          <w:sz w:val="24"/>
          <w:szCs w:val="24"/>
        </w:rPr>
        <w:t>SPL.</w:t>
      </w:r>
    </w:p>
    <w:p w14:paraId="4547E386" w14:textId="77777777" w:rsidR="00BF65F1" w:rsidRDefault="00BF65F1" w:rsidP="005E5FD2">
      <w:pPr>
        <w:pStyle w:val="Body"/>
        <w:spacing w:line="360" w:lineRule="auto"/>
        <w:jc w:val="both"/>
        <w:rPr>
          <w:rFonts w:ascii="Times New Roman" w:eastAsia="Times New Roman" w:hAnsi="Times New Roman" w:cs="Times New Roman"/>
          <w:sz w:val="24"/>
          <w:szCs w:val="24"/>
        </w:rPr>
      </w:pPr>
    </w:p>
    <w:p w14:paraId="71F05901" w14:textId="77777777" w:rsidR="00BF65F1" w:rsidRDefault="001B4125" w:rsidP="005E5FD2">
      <w:pPr>
        <w:pStyle w:val="Body"/>
        <w:spacing w:line="360" w:lineRule="auto"/>
        <w:jc w:val="both"/>
        <w:rPr>
          <w:rFonts w:ascii="Times New Roman" w:eastAsia="Times New Roman" w:hAnsi="Times New Roman" w:cs="Times New Roman"/>
          <w:i/>
          <w:iCs/>
          <w:sz w:val="24"/>
          <w:szCs w:val="24"/>
          <w:u w:val="single"/>
        </w:rPr>
      </w:pPr>
      <w:r>
        <w:rPr>
          <w:rFonts w:ascii="Times New Roman" w:hAnsi="Times New Roman"/>
          <w:i/>
          <w:iCs/>
          <w:sz w:val="24"/>
          <w:szCs w:val="24"/>
          <w:u w:val="single"/>
        </w:rPr>
        <w:t>Operant behavior</w:t>
      </w:r>
    </w:p>
    <w:p w14:paraId="2C936696" w14:textId="48D6C0B8" w:rsidR="00BF65F1" w:rsidRDefault="006D235B" w:rsidP="005E5FD2">
      <w:pPr>
        <w:pStyle w:val="Body"/>
        <w:spacing w:line="360" w:lineRule="auto"/>
        <w:jc w:val="both"/>
        <w:rPr>
          <w:rFonts w:ascii="Times New Roman" w:hAnsi="Times New Roman"/>
          <w:sz w:val="24"/>
          <w:szCs w:val="24"/>
        </w:rPr>
      </w:pPr>
      <w:r>
        <w:rPr>
          <w:rFonts w:ascii="Times New Roman" w:hAnsi="Times New Roman"/>
          <w:sz w:val="24"/>
          <w:szCs w:val="24"/>
        </w:rPr>
        <w:t>Adult f</w:t>
      </w:r>
      <w:r w:rsidR="001B4125">
        <w:rPr>
          <w:rFonts w:ascii="Times New Roman" w:hAnsi="Times New Roman"/>
          <w:sz w:val="24"/>
          <w:szCs w:val="24"/>
        </w:rPr>
        <w:t xml:space="preserve">emale zebra finches </w:t>
      </w:r>
      <w:r w:rsidR="0013310D">
        <w:rPr>
          <w:rFonts w:ascii="Times New Roman" w:hAnsi="Times New Roman"/>
          <w:sz w:val="24"/>
          <w:szCs w:val="24"/>
        </w:rPr>
        <w:t xml:space="preserve">(&gt; 90 days post hatch) </w:t>
      </w:r>
      <w:r w:rsidR="001B4125">
        <w:rPr>
          <w:rFonts w:ascii="Times New Roman" w:hAnsi="Times New Roman"/>
          <w:sz w:val="24"/>
          <w:szCs w:val="24"/>
        </w:rPr>
        <w:t>were trained to discriminate tempo- or pitch-shifted songs using a two alternative forced choice paradigm</w:t>
      </w:r>
      <w:r w:rsidR="005B0FD6">
        <w:rPr>
          <w:rFonts w:ascii="Times New Roman" w:hAnsi="Times New Roman"/>
          <w:sz w:val="24"/>
          <w:szCs w:val="24"/>
        </w:rPr>
        <w:t xml:space="preserve"> [</w:t>
      </w:r>
      <w:r w:rsidR="00DF7696">
        <w:rPr>
          <w:rFonts w:ascii="Times New Roman" w:hAnsi="Times New Roman"/>
          <w:sz w:val="24"/>
          <w:szCs w:val="24"/>
        </w:rPr>
        <w:t>8</w:t>
      </w:r>
      <w:r w:rsidR="005B0FD6">
        <w:rPr>
          <w:rFonts w:ascii="Times New Roman" w:hAnsi="Times New Roman"/>
          <w:sz w:val="24"/>
          <w:szCs w:val="24"/>
        </w:rPr>
        <w:t>]</w:t>
      </w:r>
      <w:r w:rsidR="001B4125">
        <w:rPr>
          <w:rFonts w:ascii="Times New Roman" w:hAnsi="Times New Roman"/>
          <w:sz w:val="24"/>
          <w:szCs w:val="24"/>
        </w:rPr>
        <w:t xml:space="preserve">. </w:t>
      </w:r>
      <w:r w:rsidR="0048266F">
        <w:rPr>
          <w:rFonts w:ascii="Times New Roman" w:hAnsi="Times New Roman"/>
          <w:sz w:val="24"/>
          <w:szCs w:val="24"/>
        </w:rPr>
        <w:t xml:space="preserve">Female zebra finches do not sing, but </w:t>
      </w:r>
      <w:r w:rsidR="002E29E3">
        <w:rPr>
          <w:rFonts w:ascii="Times New Roman" w:hAnsi="Times New Roman"/>
          <w:sz w:val="24"/>
          <w:szCs w:val="24"/>
        </w:rPr>
        <w:t xml:space="preserve">they exhibit sophisticated perceptual abilities, readily </w:t>
      </w:r>
      <w:r w:rsidR="0048266F">
        <w:rPr>
          <w:rFonts w:ascii="Times New Roman" w:hAnsi="Times New Roman"/>
          <w:sz w:val="24"/>
          <w:szCs w:val="24"/>
        </w:rPr>
        <w:t>discriminat</w:t>
      </w:r>
      <w:r w:rsidR="002E29E3">
        <w:rPr>
          <w:rFonts w:ascii="Times New Roman" w:hAnsi="Times New Roman"/>
          <w:sz w:val="24"/>
          <w:szCs w:val="24"/>
        </w:rPr>
        <w:t>ing</w:t>
      </w:r>
      <w:r w:rsidR="0048266F">
        <w:rPr>
          <w:rFonts w:ascii="Times New Roman" w:hAnsi="Times New Roman"/>
          <w:sz w:val="24"/>
          <w:szCs w:val="24"/>
        </w:rPr>
        <w:t xml:space="preserve"> individual males based on their </w:t>
      </w:r>
      <w:r w:rsidR="002E29E3">
        <w:rPr>
          <w:rFonts w:ascii="Times New Roman" w:hAnsi="Times New Roman"/>
          <w:sz w:val="24"/>
          <w:szCs w:val="24"/>
        </w:rPr>
        <w:t xml:space="preserve">songs or calls </w:t>
      </w:r>
      <w:r w:rsidR="0048266F">
        <w:rPr>
          <w:rFonts w:ascii="Times New Roman" w:hAnsi="Times New Roman"/>
          <w:sz w:val="24"/>
          <w:szCs w:val="24"/>
        </w:rPr>
        <w:t>and show</w:t>
      </w:r>
      <w:r w:rsidR="002E29E3">
        <w:rPr>
          <w:rFonts w:ascii="Times New Roman" w:hAnsi="Times New Roman"/>
          <w:sz w:val="24"/>
          <w:szCs w:val="24"/>
        </w:rPr>
        <w:t>ing</w:t>
      </w:r>
      <w:r w:rsidR="0048266F">
        <w:rPr>
          <w:rFonts w:ascii="Times New Roman" w:hAnsi="Times New Roman"/>
          <w:sz w:val="24"/>
          <w:szCs w:val="24"/>
        </w:rPr>
        <w:t xml:space="preserve"> preference</w:t>
      </w:r>
      <w:r w:rsidR="002E29E3">
        <w:rPr>
          <w:rFonts w:ascii="Times New Roman" w:hAnsi="Times New Roman"/>
          <w:sz w:val="24"/>
          <w:szCs w:val="24"/>
        </w:rPr>
        <w:t>s</w:t>
      </w:r>
      <w:r w:rsidR="0048266F">
        <w:rPr>
          <w:rFonts w:ascii="Times New Roman" w:hAnsi="Times New Roman"/>
          <w:sz w:val="24"/>
          <w:szCs w:val="24"/>
        </w:rPr>
        <w:t xml:space="preserve"> for particular songs </w:t>
      </w:r>
      <w:r w:rsidR="0048266F" w:rsidRPr="00F51B71">
        <w:rPr>
          <w:rFonts w:ascii="Times New Roman" w:hAnsi="Times New Roman"/>
          <w:sz w:val="24"/>
          <w:szCs w:val="24"/>
        </w:rPr>
        <w:t>based on social context</w:t>
      </w:r>
      <w:r w:rsidR="00707193" w:rsidRPr="00984BE6">
        <w:rPr>
          <w:rFonts w:ascii="Times New Roman" w:hAnsi="Times New Roman"/>
          <w:sz w:val="24"/>
          <w:szCs w:val="24"/>
        </w:rPr>
        <w:t xml:space="preserve"> </w:t>
      </w:r>
      <w:r w:rsidR="00CC3ADB">
        <w:rPr>
          <w:rFonts w:ascii="Times New Roman" w:hAnsi="Times New Roman"/>
          <w:sz w:val="24"/>
          <w:szCs w:val="24"/>
        </w:rPr>
        <w:t>(</w:t>
      </w:r>
      <w:r w:rsidR="00707193" w:rsidRPr="00984BE6">
        <w:rPr>
          <w:rFonts w:ascii="Times New Roman" w:hAnsi="Times New Roman"/>
          <w:sz w:val="24"/>
          <w:szCs w:val="24"/>
        </w:rPr>
        <w:t>[</w:t>
      </w:r>
      <w:r w:rsidR="000611F8">
        <w:rPr>
          <w:rFonts w:ascii="Times New Roman" w:hAnsi="Times New Roman"/>
          <w:sz w:val="24"/>
          <w:szCs w:val="24"/>
        </w:rPr>
        <w:t>9,</w:t>
      </w:r>
      <w:r w:rsidR="00707193" w:rsidRPr="00984BE6">
        <w:rPr>
          <w:rFonts w:ascii="Times New Roman" w:hAnsi="Times New Roman"/>
          <w:sz w:val="24"/>
          <w:szCs w:val="24"/>
        </w:rPr>
        <w:t>10</w:t>
      </w:r>
      <w:r w:rsidR="00CC3ADB">
        <w:rPr>
          <w:rFonts w:ascii="Times New Roman" w:hAnsi="Times New Roman"/>
          <w:sz w:val="24"/>
          <w:szCs w:val="24"/>
        </w:rPr>
        <w:t>]</w:t>
      </w:r>
      <w:r w:rsidR="00AE7A68">
        <w:rPr>
          <w:rFonts w:ascii="Times New Roman" w:hAnsi="Times New Roman"/>
          <w:sz w:val="24"/>
          <w:szCs w:val="24"/>
        </w:rPr>
        <w:t xml:space="preserve">; </w:t>
      </w:r>
      <w:r w:rsidR="00AE7A68" w:rsidRPr="00AE7A68">
        <w:rPr>
          <w:rFonts w:ascii="Times New Roman" w:hAnsi="Times New Roman"/>
          <w:sz w:val="24"/>
          <w:szCs w:val="24"/>
        </w:rPr>
        <w:t>Geberzahn</w:t>
      </w:r>
      <w:r w:rsidR="00AE7A68">
        <w:rPr>
          <w:rFonts w:ascii="Times New Roman" w:hAnsi="Times New Roman"/>
          <w:sz w:val="24"/>
          <w:szCs w:val="24"/>
        </w:rPr>
        <w:t xml:space="preserve"> and </w:t>
      </w:r>
      <w:r w:rsidR="00AE7A68" w:rsidRPr="00AE7A68">
        <w:rPr>
          <w:rFonts w:ascii="Times New Roman" w:hAnsi="Times New Roman"/>
          <w:sz w:val="24"/>
          <w:szCs w:val="24"/>
        </w:rPr>
        <w:t>Derégnaucourt</w:t>
      </w:r>
      <w:r w:rsidR="00AE7A68">
        <w:rPr>
          <w:rFonts w:ascii="Times New Roman" w:hAnsi="Times New Roman"/>
          <w:sz w:val="24"/>
          <w:szCs w:val="24"/>
        </w:rPr>
        <w:t>, 2020</w:t>
      </w:r>
      <w:r w:rsidR="00CC3ADB">
        <w:rPr>
          <w:rFonts w:ascii="Times New Roman" w:hAnsi="Times New Roman"/>
          <w:sz w:val="24"/>
          <w:szCs w:val="24"/>
        </w:rPr>
        <w:t>)</w:t>
      </w:r>
      <w:r w:rsidR="00DC5B5B" w:rsidRPr="00F51B71">
        <w:rPr>
          <w:rFonts w:ascii="Times New Roman" w:hAnsi="Times New Roman"/>
          <w:sz w:val="24"/>
          <w:szCs w:val="24"/>
        </w:rPr>
        <w:t>.</w:t>
      </w:r>
      <w:r w:rsidR="00DC5B5B">
        <w:rPr>
          <w:rFonts w:ascii="Times New Roman" w:hAnsi="Times New Roman"/>
          <w:sz w:val="24"/>
          <w:szCs w:val="24"/>
        </w:rPr>
        <w:t xml:space="preserve"> </w:t>
      </w:r>
      <w:r w:rsidR="00BD1BB4">
        <w:rPr>
          <w:rFonts w:ascii="Times New Roman" w:hAnsi="Times New Roman"/>
          <w:sz w:val="24"/>
          <w:szCs w:val="24"/>
        </w:rPr>
        <w:t xml:space="preserve">Female zebra finches have been used in a number of </w:t>
      </w:r>
      <w:r w:rsidR="00DC5B5B">
        <w:rPr>
          <w:rFonts w:ascii="Times New Roman" w:hAnsi="Times New Roman"/>
          <w:sz w:val="24"/>
          <w:szCs w:val="24"/>
        </w:rPr>
        <w:t>operant condition</w:t>
      </w:r>
      <w:r w:rsidR="003E3A6E">
        <w:rPr>
          <w:rFonts w:ascii="Times New Roman" w:hAnsi="Times New Roman"/>
          <w:sz w:val="24"/>
          <w:szCs w:val="24"/>
        </w:rPr>
        <w:t>ing</w:t>
      </w:r>
      <w:r w:rsidR="00DC5B5B">
        <w:rPr>
          <w:rFonts w:ascii="Times New Roman" w:hAnsi="Times New Roman"/>
          <w:sz w:val="24"/>
          <w:szCs w:val="24"/>
        </w:rPr>
        <w:t xml:space="preserve"> </w:t>
      </w:r>
      <w:r w:rsidR="00DC5B5B" w:rsidRPr="00AB31EF">
        <w:rPr>
          <w:rFonts w:ascii="Times New Roman" w:hAnsi="Times New Roman"/>
          <w:sz w:val="24"/>
          <w:szCs w:val="24"/>
        </w:rPr>
        <w:t>experiments</w:t>
      </w:r>
      <w:r w:rsidR="00DC5B5B">
        <w:rPr>
          <w:rFonts w:ascii="Times New Roman" w:hAnsi="Times New Roman"/>
          <w:sz w:val="24"/>
          <w:szCs w:val="24"/>
        </w:rPr>
        <w:t xml:space="preserve"> </w:t>
      </w:r>
      <w:r w:rsidR="00424C6D">
        <w:rPr>
          <w:rFonts w:ascii="Times New Roman" w:hAnsi="Times New Roman"/>
          <w:sz w:val="24"/>
          <w:szCs w:val="24"/>
        </w:rPr>
        <w:t>(</w:t>
      </w:r>
      <w:r w:rsidR="00DF7696">
        <w:rPr>
          <w:rFonts w:ascii="Times New Roman" w:hAnsi="Times New Roman"/>
          <w:sz w:val="24"/>
          <w:szCs w:val="24"/>
        </w:rPr>
        <w:t>[</w:t>
      </w:r>
      <w:r w:rsidR="00FA2D45">
        <w:rPr>
          <w:rFonts w:ascii="Times New Roman" w:hAnsi="Times New Roman"/>
          <w:sz w:val="24"/>
          <w:szCs w:val="24"/>
        </w:rPr>
        <w:t>8</w:t>
      </w:r>
      <w:r w:rsidR="00655E57">
        <w:rPr>
          <w:rFonts w:ascii="Times New Roman" w:hAnsi="Times New Roman"/>
          <w:sz w:val="24"/>
          <w:szCs w:val="24"/>
        </w:rPr>
        <w:t>,11</w:t>
      </w:r>
      <w:r w:rsidR="00F257F6">
        <w:rPr>
          <w:rFonts w:ascii="Times New Roman" w:hAnsi="Times New Roman"/>
          <w:sz w:val="24"/>
          <w:szCs w:val="24"/>
        </w:rPr>
        <w:t>]</w:t>
      </w:r>
      <w:r w:rsidR="00424C6D">
        <w:rPr>
          <w:rFonts w:ascii="Times New Roman" w:hAnsi="Times New Roman"/>
          <w:sz w:val="24"/>
          <w:szCs w:val="24"/>
        </w:rPr>
        <w:t xml:space="preserve">; </w:t>
      </w:r>
      <w:r w:rsidR="005D7B41">
        <w:rPr>
          <w:rFonts w:ascii="Times New Roman" w:hAnsi="Times New Roman"/>
          <w:sz w:val="24"/>
          <w:szCs w:val="24"/>
        </w:rPr>
        <w:t xml:space="preserve">Benichov et al., 2016; </w:t>
      </w:r>
      <w:r w:rsidR="00424C6D">
        <w:rPr>
          <w:rFonts w:ascii="Times New Roman" w:hAnsi="Times New Roman"/>
          <w:sz w:val="24"/>
          <w:szCs w:val="24"/>
        </w:rPr>
        <w:t>Coleman et al., 2019</w:t>
      </w:r>
      <w:r w:rsidR="00667833">
        <w:rPr>
          <w:rFonts w:ascii="Times New Roman" w:hAnsi="Times New Roman"/>
          <w:sz w:val="24"/>
          <w:szCs w:val="24"/>
        </w:rPr>
        <w:t xml:space="preserve">; </w:t>
      </w:r>
      <w:r w:rsidR="00667833" w:rsidRPr="00AE7A68">
        <w:rPr>
          <w:rFonts w:ascii="Times New Roman" w:hAnsi="Times New Roman"/>
          <w:sz w:val="24"/>
          <w:szCs w:val="24"/>
        </w:rPr>
        <w:t>Geberzahn</w:t>
      </w:r>
      <w:r w:rsidR="00667833">
        <w:rPr>
          <w:rFonts w:ascii="Times New Roman" w:hAnsi="Times New Roman"/>
          <w:sz w:val="24"/>
          <w:szCs w:val="24"/>
        </w:rPr>
        <w:t xml:space="preserve"> and </w:t>
      </w:r>
      <w:r w:rsidR="00667833" w:rsidRPr="00AE7A68">
        <w:rPr>
          <w:rFonts w:ascii="Times New Roman" w:hAnsi="Times New Roman"/>
          <w:sz w:val="24"/>
          <w:szCs w:val="24"/>
        </w:rPr>
        <w:t>Derégnaucourt</w:t>
      </w:r>
      <w:r w:rsidR="00667833">
        <w:rPr>
          <w:rFonts w:ascii="Times New Roman" w:hAnsi="Times New Roman"/>
          <w:sz w:val="24"/>
          <w:szCs w:val="24"/>
        </w:rPr>
        <w:t>, 2020</w:t>
      </w:r>
      <w:r w:rsidR="00424C6D">
        <w:rPr>
          <w:rFonts w:ascii="Times New Roman" w:hAnsi="Times New Roman"/>
          <w:sz w:val="24"/>
          <w:szCs w:val="24"/>
        </w:rPr>
        <w:t>)</w:t>
      </w:r>
      <w:r w:rsidR="0014224D">
        <w:rPr>
          <w:rFonts w:ascii="Times New Roman" w:hAnsi="Times New Roman"/>
          <w:sz w:val="24"/>
          <w:szCs w:val="24"/>
        </w:rPr>
        <w:t xml:space="preserve">, and show similar learning curves and reaction times as male zebra finches </w:t>
      </w:r>
      <w:r w:rsidR="008F3238">
        <w:rPr>
          <w:rFonts w:ascii="Times New Roman" w:hAnsi="Times New Roman"/>
          <w:sz w:val="24"/>
          <w:szCs w:val="24"/>
        </w:rPr>
        <w:t>(Rouse et al., 2022)</w:t>
      </w:r>
      <w:r w:rsidR="0048266F">
        <w:rPr>
          <w:rFonts w:ascii="Times New Roman" w:hAnsi="Times New Roman"/>
          <w:sz w:val="24"/>
          <w:szCs w:val="24"/>
        </w:rPr>
        <w:t xml:space="preserve">. </w:t>
      </w:r>
      <w:r w:rsidR="006A3AE9">
        <w:rPr>
          <w:rFonts w:ascii="Times New Roman" w:hAnsi="Times New Roman"/>
          <w:sz w:val="24"/>
          <w:szCs w:val="24"/>
        </w:rPr>
        <w:t xml:space="preserve">Birds were singly housed, and each </w:t>
      </w:r>
      <w:r w:rsidR="001B4125">
        <w:rPr>
          <w:rFonts w:ascii="Times New Roman" w:hAnsi="Times New Roman"/>
          <w:sz w:val="24"/>
          <w:szCs w:val="24"/>
        </w:rPr>
        <w:t>cage was equipped with a center perch</w:t>
      </w:r>
      <w:r w:rsidR="00EF7C9D">
        <w:rPr>
          <w:rFonts w:ascii="Times New Roman" w:hAnsi="Times New Roman"/>
          <w:sz w:val="24"/>
          <w:szCs w:val="24"/>
        </w:rPr>
        <w:t xml:space="preserve"> </w:t>
      </w:r>
      <w:r w:rsidR="001B4125">
        <w:rPr>
          <w:rFonts w:ascii="Times New Roman" w:hAnsi="Times New Roman"/>
          <w:sz w:val="24"/>
          <w:szCs w:val="24"/>
        </w:rPr>
        <w:t xml:space="preserve">that started a trial by triggering a song playback (“song perch”), and two response perches. A feeder </w:t>
      </w:r>
      <w:r w:rsidR="00165AFD">
        <w:rPr>
          <w:rFonts w:ascii="Times New Roman" w:hAnsi="Times New Roman" w:hint="eastAsia"/>
          <w:sz w:val="24"/>
          <w:szCs w:val="24"/>
        </w:rPr>
        <w:t>w</w:t>
      </w:r>
      <w:r w:rsidR="00165AFD">
        <w:rPr>
          <w:rFonts w:ascii="Times New Roman" w:hAnsi="Times New Roman"/>
          <w:sz w:val="24"/>
          <w:szCs w:val="24"/>
        </w:rPr>
        <w:t xml:space="preserve">as raised from </w:t>
      </w:r>
      <w:r w:rsidR="001B4125">
        <w:rPr>
          <w:rFonts w:ascii="Times New Roman" w:hAnsi="Times New Roman"/>
          <w:sz w:val="24"/>
          <w:szCs w:val="24"/>
        </w:rPr>
        <w:t xml:space="preserve">below the cage floor so that birds could reach food only when the feeder was up. A custom written program (Matlab or </w:t>
      </w:r>
      <w:r w:rsidR="001B3587">
        <w:rPr>
          <w:rFonts w:ascii="Times New Roman" w:hAnsi="Times New Roman"/>
          <w:sz w:val="24"/>
          <w:szCs w:val="24"/>
        </w:rPr>
        <w:t>P</w:t>
      </w:r>
      <w:r w:rsidR="001B4125">
        <w:rPr>
          <w:rFonts w:ascii="Times New Roman" w:hAnsi="Times New Roman"/>
          <w:sz w:val="24"/>
          <w:szCs w:val="24"/>
        </w:rPr>
        <w:t>ython) controlled the behavioral apparatus, and recorded the responses</w:t>
      </w:r>
      <w:r w:rsidR="007D5E31">
        <w:rPr>
          <w:rFonts w:ascii="Times New Roman" w:hAnsi="Times New Roman"/>
          <w:sz w:val="24"/>
          <w:szCs w:val="24"/>
        </w:rPr>
        <w:t xml:space="preserve"> (TDT</w:t>
      </w:r>
      <w:r w:rsidR="007D5E31" w:rsidRPr="00A90BB7">
        <w:rPr>
          <w:rFonts w:ascii="Times New Roman" w:hAnsi="Times New Roman"/>
          <w:sz w:val="24"/>
          <w:szCs w:val="24"/>
        </w:rPr>
        <w:t xml:space="preserve"> </w:t>
      </w:r>
      <w:r w:rsidR="007D5E31">
        <w:rPr>
          <w:rFonts w:ascii="Times New Roman" w:hAnsi="Times New Roman"/>
          <w:sz w:val="24"/>
          <w:szCs w:val="24"/>
        </w:rPr>
        <w:t>RX8, arduino, or BeagleBone micro-controllers)</w:t>
      </w:r>
      <w:r w:rsidR="001B4125">
        <w:rPr>
          <w:rFonts w:ascii="Times New Roman" w:hAnsi="Times New Roman"/>
          <w:sz w:val="24"/>
          <w:szCs w:val="24"/>
        </w:rPr>
        <w:t xml:space="preserve">. </w:t>
      </w:r>
    </w:p>
    <w:p w14:paraId="2DD35FA3" w14:textId="77777777" w:rsidR="000071DD" w:rsidRPr="000071DD" w:rsidRDefault="000071DD" w:rsidP="005E5FD2">
      <w:pPr>
        <w:pStyle w:val="Body"/>
        <w:spacing w:line="360" w:lineRule="auto"/>
        <w:jc w:val="both"/>
        <w:rPr>
          <w:rFonts w:ascii="Times New Roman" w:hAnsi="Times New Roman" w:cs="Times New Roman"/>
          <w:sz w:val="24"/>
          <w:szCs w:val="24"/>
        </w:rPr>
      </w:pPr>
    </w:p>
    <w:p w14:paraId="2108AD35" w14:textId="71AC31C6" w:rsidR="00EB26E3" w:rsidRDefault="000071DD" w:rsidP="005E5FD2">
      <w:pPr>
        <w:pStyle w:val="Body"/>
        <w:spacing w:line="360" w:lineRule="auto"/>
        <w:jc w:val="both"/>
        <w:rPr>
          <w:rFonts w:ascii="Times New Roman" w:hAnsi="Times New Roman" w:cs="Times New Roman"/>
          <w:sz w:val="24"/>
          <w:szCs w:val="24"/>
        </w:rPr>
      </w:pPr>
      <w:r w:rsidRPr="000071DD">
        <w:rPr>
          <w:rFonts w:ascii="Times New Roman" w:hAnsi="Times New Roman" w:cs="Times New Roman"/>
          <w:sz w:val="24"/>
          <w:szCs w:val="24"/>
        </w:rPr>
        <w:lastRenderedPageBreak/>
        <w:t>Initially, birds learned to hop on the song perch to trigger song playback. Then, birds were required to press the song perch followed by a response perch within 3 seconds</w:t>
      </w:r>
      <w:r w:rsidR="00796016">
        <w:rPr>
          <w:rFonts w:ascii="Times New Roman" w:hAnsi="Times New Roman" w:cs="Times New Roman"/>
          <w:sz w:val="24"/>
          <w:szCs w:val="24"/>
        </w:rPr>
        <w:t xml:space="preserve"> after the completion of a playback</w:t>
      </w:r>
      <w:r w:rsidRPr="000071DD">
        <w:rPr>
          <w:rFonts w:ascii="Times New Roman" w:hAnsi="Times New Roman" w:cs="Times New Roman"/>
          <w:sz w:val="24"/>
          <w:szCs w:val="24"/>
        </w:rPr>
        <w:t xml:space="preserve"> - </w:t>
      </w:r>
      <w:r w:rsidR="004000FA">
        <w:rPr>
          <w:rFonts w:ascii="Times New Roman" w:hAnsi="Times New Roman" w:cs="Times New Roman"/>
          <w:sz w:val="24"/>
          <w:szCs w:val="24"/>
        </w:rPr>
        <w:t>one</w:t>
      </w:r>
      <w:r w:rsidRPr="000071DD">
        <w:rPr>
          <w:rFonts w:ascii="Times New Roman" w:hAnsi="Times New Roman" w:cs="Times New Roman"/>
          <w:sz w:val="24"/>
          <w:szCs w:val="24"/>
        </w:rPr>
        <w:t xml:space="preserve"> perch for fast (or high </w:t>
      </w:r>
      <w:r w:rsidR="00644670">
        <w:rPr>
          <w:rFonts w:ascii="Times New Roman" w:hAnsi="Times New Roman" w:cs="Times New Roman"/>
          <w:sz w:val="24"/>
          <w:szCs w:val="24"/>
        </w:rPr>
        <w:t>pitch</w:t>
      </w:r>
      <w:r w:rsidRPr="000071DD">
        <w:rPr>
          <w:rFonts w:ascii="Times New Roman" w:hAnsi="Times New Roman" w:cs="Times New Roman"/>
          <w:sz w:val="24"/>
          <w:szCs w:val="24"/>
        </w:rPr>
        <w:t xml:space="preserve">) and the other for slow (or low </w:t>
      </w:r>
      <w:r w:rsidR="00644670">
        <w:rPr>
          <w:rFonts w:ascii="Times New Roman" w:hAnsi="Times New Roman" w:cs="Times New Roman"/>
          <w:sz w:val="24"/>
          <w:szCs w:val="24"/>
        </w:rPr>
        <w:t>pitch</w:t>
      </w:r>
      <w:r w:rsidRPr="000071DD">
        <w:rPr>
          <w:rFonts w:ascii="Times New Roman" w:hAnsi="Times New Roman" w:cs="Times New Roman"/>
          <w:sz w:val="24"/>
          <w:szCs w:val="24"/>
        </w:rPr>
        <w:t xml:space="preserve">) stimuli. Birds were required to wait until the playback ended before responding.  For correct responses, birds received a food reward; for incorrect responses, a 30 s time out during which </w:t>
      </w:r>
      <w:r w:rsidR="00501197">
        <w:rPr>
          <w:rFonts w:ascii="Times New Roman" w:hAnsi="Times New Roman" w:cs="Times New Roman"/>
          <w:sz w:val="24"/>
          <w:szCs w:val="24"/>
        </w:rPr>
        <w:t xml:space="preserve">the lights went out and </w:t>
      </w:r>
      <w:r w:rsidRPr="000071DD">
        <w:rPr>
          <w:rFonts w:ascii="Times New Roman" w:hAnsi="Times New Roman" w:cs="Times New Roman"/>
          <w:sz w:val="24"/>
          <w:szCs w:val="24"/>
        </w:rPr>
        <w:t>the perches were not responsive.</w:t>
      </w:r>
      <w:r w:rsidR="00365038">
        <w:rPr>
          <w:rFonts w:ascii="Times New Roman" w:hAnsi="Times New Roman" w:cs="Times New Roman"/>
          <w:sz w:val="24"/>
          <w:szCs w:val="24"/>
        </w:rPr>
        <w:t xml:space="preserve"> </w:t>
      </w:r>
      <w:r w:rsidRPr="000071DD">
        <w:rPr>
          <w:rFonts w:ascii="Times New Roman" w:hAnsi="Times New Roman" w:cs="Times New Roman"/>
          <w:sz w:val="24"/>
          <w:szCs w:val="24"/>
        </w:rPr>
        <w:t xml:space="preserve">Birds worked for food rewards, and water was provided </w:t>
      </w:r>
      <w:r w:rsidRPr="000071DD">
        <w:rPr>
          <w:rFonts w:ascii="Times New Roman" w:hAnsi="Times New Roman" w:cs="Times New Roman"/>
          <w:i/>
          <w:iCs/>
          <w:sz w:val="24"/>
          <w:szCs w:val="24"/>
        </w:rPr>
        <w:t>ad lib</w:t>
      </w:r>
      <w:r w:rsidR="00183087">
        <w:rPr>
          <w:rFonts w:ascii="Times New Roman" w:hAnsi="Times New Roman" w:cs="Times New Roman"/>
          <w:i/>
          <w:iCs/>
          <w:sz w:val="24"/>
          <w:szCs w:val="24"/>
        </w:rPr>
        <w:t>itum</w:t>
      </w:r>
      <w:r w:rsidRPr="000071DD">
        <w:rPr>
          <w:rFonts w:ascii="Times New Roman" w:hAnsi="Times New Roman" w:cs="Times New Roman"/>
          <w:sz w:val="24"/>
          <w:szCs w:val="24"/>
        </w:rPr>
        <w:t>.</w:t>
      </w:r>
      <w:r w:rsidR="006A5090">
        <w:rPr>
          <w:rFonts w:ascii="Times New Roman" w:hAnsi="Times New Roman" w:cs="Times New Roman"/>
          <w:sz w:val="24"/>
          <w:szCs w:val="24"/>
        </w:rPr>
        <w:t xml:space="preserve"> </w:t>
      </w:r>
    </w:p>
    <w:p w14:paraId="64E99E8C" w14:textId="77777777" w:rsidR="00763C7D" w:rsidRPr="0091306B" w:rsidRDefault="00763C7D" w:rsidP="005E5FD2">
      <w:pPr>
        <w:pStyle w:val="Body"/>
        <w:spacing w:line="360" w:lineRule="auto"/>
        <w:jc w:val="both"/>
        <w:rPr>
          <w:rFonts w:ascii="Times New Roman" w:hAnsi="Times New Roman" w:cs="Times New Roman"/>
          <w:sz w:val="24"/>
          <w:szCs w:val="24"/>
        </w:rPr>
      </w:pPr>
    </w:p>
    <w:p w14:paraId="717447F5" w14:textId="77777777" w:rsidR="00BF65F1" w:rsidRDefault="00BF65F1" w:rsidP="005E5FD2">
      <w:pPr>
        <w:pStyle w:val="Body"/>
        <w:spacing w:line="360" w:lineRule="auto"/>
        <w:jc w:val="both"/>
        <w:rPr>
          <w:rFonts w:ascii="Times New Roman" w:eastAsia="Times New Roman" w:hAnsi="Times New Roman" w:cs="Times New Roman"/>
          <w:sz w:val="24"/>
          <w:szCs w:val="24"/>
        </w:rPr>
      </w:pPr>
    </w:p>
    <w:p w14:paraId="14F97FD0" w14:textId="77777777" w:rsidR="00BF65F1" w:rsidRPr="00DF7E8A" w:rsidRDefault="001B4125" w:rsidP="005E5FD2">
      <w:pPr>
        <w:pStyle w:val="Body"/>
        <w:spacing w:line="360" w:lineRule="auto"/>
        <w:jc w:val="both"/>
        <w:rPr>
          <w:rFonts w:ascii="Times New Roman" w:eastAsia="Times New Roman" w:hAnsi="Times New Roman" w:cs="Times New Roman"/>
          <w:i/>
          <w:iCs/>
          <w:sz w:val="24"/>
          <w:szCs w:val="24"/>
          <w:u w:val="single"/>
        </w:rPr>
      </w:pPr>
      <w:r>
        <w:rPr>
          <w:rFonts w:ascii="Times New Roman" w:hAnsi="Times New Roman"/>
          <w:i/>
          <w:iCs/>
          <w:sz w:val="24"/>
          <w:szCs w:val="24"/>
          <w:u w:val="single"/>
        </w:rPr>
        <w:t>Drug infusion</w:t>
      </w:r>
    </w:p>
    <w:p w14:paraId="42A90124" w14:textId="6001CDBD" w:rsidR="00AC61E7" w:rsidRDefault="001B4125" w:rsidP="005E5FD2">
      <w:pPr>
        <w:pStyle w:val="Body"/>
        <w:spacing w:line="360" w:lineRule="auto"/>
        <w:jc w:val="both"/>
        <w:rPr>
          <w:rFonts w:ascii="Times New Roman" w:hAnsi="Times New Roman"/>
          <w:sz w:val="24"/>
          <w:szCs w:val="24"/>
        </w:rPr>
      </w:pPr>
      <w:r>
        <w:rPr>
          <w:rFonts w:ascii="Times New Roman" w:hAnsi="Times New Roman"/>
          <w:sz w:val="24"/>
          <w:szCs w:val="24"/>
        </w:rPr>
        <w:t xml:space="preserve">Muscimol </w:t>
      </w:r>
      <w:r w:rsidR="00386EAD">
        <w:rPr>
          <w:rFonts w:ascii="Times New Roman" w:hAnsi="Times New Roman"/>
          <w:sz w:val="24"/>
          <w:szCs w:val="24"/>
        </w:rPr>
        <w:t xml:space="preserve">(1 mM) </w:t>
      </w:r>
      <w:r>
        <w:rPr>
          <w:rFonts w:ascii="Times New Roman" w:hAnsi="Times New Roman"/>
          <w:sz w:val="24"/>
          <w:szCs w:val="24"/>
        </w:rPr>
        <w:t xml:space="preserve">or PBS </w:t>
      </w:r>
      <w:r w:rsidR="00386EAD">
        <w:rPr>
          <w:rFonts w:ascii="Times New Roman" w:hAnsi="Times New Roman"/>
          <w:sz w:val="24"/>
          <w:szCs w:val="24"/>
        </w:rPr>
        <w:t xml:space="preserve">(0.025M) </w:t>
      </w:r>
      <w:r>
        <w:rPr>
          <w:rFonts w:ascii="Times New Roman" w:hAnsi="Times New Roman"/>
          <w:sz w:val="24"/>
          <w:szCs w:val="24"/>
        </w:rPr>
        <w:t xml:space="preserve">was infused into the lateral auditory forebrain using reverse microdialysis. </w:t>
      </w:r>
      <w:r w:rsidR="00AE6BD7">
        <w:rPr>
          <w:rFonts w:ascii="Times New Roman" w:hAnsi="Times New Roman" w:cs="Times New Roman"/>
          <w:color w:val="000000" w:themeColor="text1"/>
          <w:sz w:val="24"/>
          <w:szCs w:val="24"/>
        </w:rPr>
        <w:t xml:space="preserve">Muscimol is </w:t>
      </w:r>
      <w:r w:rsidR="00E7280C" w:rsidRPr="0055312F">
        <w:rPr>
          <w:rFonts w:ascii="Times New Roman" w:hAnsi="Times New Roman" w:cs="Times New Roman"/>
          <w:color w:val="000000" w:themeColor="text1"/>
          <w:sz w:val="24"/>
          <w:szCs w:val="24"/>
        </w:rPr>
        <w:t>a potent GABA</w:t>
      </w:r>
      <w:r w:rsidR="00E7280C" w:rsidRPr="00B630C6">
        <w:rPr>
          <w:rFonts w:ascii="Times New Roman" w:hAnsi="Times New Roman" w:cs="Times New Roman"/>
          <w:color w:val="000000" w:themeColor="text1"/>
          <w:sz w:val="24"/>
          <w:szCs w:val="24"/>
          <w:vertAlign w:val="subscript"/>
        </w:rPr>
        <w:t>A</w:t>
      </w:r>
      <w:r w:rsidR="00E7280C" w:rsidRPr="0055312F">
        <w:rPr>
          <w:rFonts w:ascii="Times New Roman" w:hAnsi="Times New Roman" w:cs="Times New Roman"/>
          <w:color w:val="000000" w:themeColor="text1"/>
          <w:sz w:val="24"/>
          <w:szCs w:val="24"/>
        </w:rPr>
        <w:t xml:space="preserve"> receptor agonist (</w:t>
      </w:r>
      <w:r w:rsidR="00FD0822" w:rsidRPr="0055312F">
        <w:rPr>
          <w:rFonts w:ascii="Times New Roman" w:hAnsi="Times New Roman" w:cs="Times New Roman"/>
          <w:color w:val="000000" w:themeColor="text1"/>
          <w:sz w:val="24"/>
          <w:szCs w:val="24"/>
        </w:rPr>
        <w:t>E</w:t>
      </w:r>
      <w:r w:rsidR="00E7280C" w:rsidRPr="0055312F">
        <w:rPr>
          <w:rFonts w:ascii="Times New Roman" w:hAnsi="Times New Roman" w:cs="Times New Roman"/>
          <w:color w:val="000000" w:themeColor="text1"/>
          <w:sz w:val="24"/>
          <w:szCs w:val="24"/>
        </w:rPr>
        <w:t>C50 ~100 nM, Bader et al., 2017) and has an advantage for local inactivation since it act</w:t>
      </w:r>
      <w:r w:rsidR="00D2733B">
        <w:rPr>
          <w:rFonts w:ascii="Times New Roman" w:hAnsi="Times New Roman" w:cs="Times New Roman"/>
          <w:color w:val="000000" w:themeColor="text1"/>
          <w:sz w:val="24"/>
          <w:szCs w:val="24"/>
        </w:rPr>
        <w:t>s</w:t>
      </w:r>
      <w:r w:rsidR="00E7280C" w:rsidRPr="0055312F">
        <w:rPr>
          <w:rFonts w:ascii="Times New Roman" w:hAnsi="Times New Roman" w:cs="Times New Roman"/>
          <w:color w:val="000000" w:themeColor="text1"/>
          <w:sz w:val="24"/>
          <w:szCs w:val="24"/>
        </w:rPr>
        <w:t xml:space="preserve"> on local neurons without </w:t>
      </w:r>
      <w:r w:rsidR="0023675D" w:rsidRPr="0055312F">
        <w:rPr>
          <w:rFonts w:ascii="Times New Roman" w:hAnsi="Times New Roman" w:cs="Times New Roman"/>
          <w:color w:val="000000" w:themeColor="text1"/>
          <w:sz w:val="24"/>
          <w:szCs w:val="24"/>
        </w:rPr>
        <w:t>blocking action potential generation in the</w:t>
      </w:r>
      <w:r w:rsidR="00E7280C" w:rsidRPr="0055312F">
        <w:rPr>
          <w:rFonts w:ascii="Times New Roman" w:hAnsi="Times New Roman" w:cs="Times New Roman"/>
          <w:color w:val="000000" w:themeColor="text1"/>
          <w:sz w:val="24"/>
          <w:szCs w:val="24"/>
        </w:rPr>
        <w:t xml:space="preserve"> fibers on passage</w:t>
      </w:r>
      <w:r w:rsidR="00AB15EC" w:rsidRPr="0055312F">
        <w:rPr>
          <w:rFonts w:ascii="Times New Roman" w:hAnsi="Times New Roman" w:cs="Times New Roman"/>
          <w:color w:val="000000" w:themeColor="text1"/>
          <w:sz w:val="24"/>
          <w:szCs w:val="24"/>
        </w:rPr>
        <w:t>,</w:t>
      </w:r>
      <w:r w:rsidR="00E7280C" w:rsidRPr="0055312F">
        <w:rPr>
          <w:rFonts w:ascii="Times New Roman" w:hAnsi="Times New Roman" w:cs="Times New Roman"/>
          <w:color w:val="000000" w:themeColor="text1"/>
          <w:sz w:val="24"/>
          <w:szCs w:val="24"/>
        </w:rPr>
        <w:t xml:space="preserve"> unlike sodium channel blockers.</w:t>
      </w:r>
      <w:r w:rsidR="001C4E66" w:rsidRPr="0055312F">
        <w:rPr>
          <w:rFonts w:ascii="Times New Roman" w:hAnsi="Times New Roman" w:cs="Times New Roman"/>
          <w:color w:val="000000" w:themeColor="text1"/>
          <w:sz w:val="24"/>
          <w:szCs w:val="24"/>
        </w:rPr>
        <w:t xml:space="preserve"> It has</w:t>
      </w:r>
      <w:r w:rsidR="005F4BDA" w:rsidRPr="0055312F">
        <w:rPr>
          <w:rFonts w:ascii="Times New Roman" w:hAnsi="Times New Roman" w:cs="Times New Roman"/>
          <w:color w:val="000000" w:themeColor="text1"/>
          <w:sz w:val="24"/>
          <w:szCs w:val="24"/>
        </w:rPr>
        <w:t xml:space="preserve"> </w:t>
      </w:r>
      <w:r w:rsidR="001C4E66" w:rsidRPr="0055312F">
        <w:rPr>
          <w:rFonts w:ascii="Times New Roman" w:hAnsi="Times New Roman" w:cs="Times New Roman"/>
          <w:color w:val="000000" w:themeColor="text1"/>
          <w:sz w:val="24"/>
          <w:szCs w:val="24"/>
        </w:rPr>
        <w:t xml:space="preserve">been used successfully </w:t>
      </w:r>
      <w:r w:rsidR="00946B64" w:rsidRPr="0055312F">
        <w:rPr>
          <w:rFonts w:ascii="Times New Roman" w:hAnsi="Times New Roman" w:cs="Times New Roman"/>
          <w:color w:val="000000" w:themeColor="text1"/>
          <w:sz w:val="24"/>
          <w:szCs w:val="24"/>
        </w:rPr>
        <w:t xml:space="preserve">in </w:t>
      </w:r>
      <w:r w:rsidR="005F4BDA" w:rsidRPr="0055312F">
        <w:rPr>
          <w:rFonts w:ascii="Times New Roman" w:hAnsi="Times New Roman" w:cs="Times New Roman"/>
          <w:color w:val="000000" w:themeColor="text1"/>
          <w:sz w:val="24"/>
          <w:szCs w:val="24"/>
        </w:rPr>
        <w:t xml:space="preserve">a number of </w:t>
      </w:r>
      <w:r w:rsidR="00965B14" w:rsidRPr="0055312F">
        <w:rPr>
          <w:rFonts w:ascii="Times New Roman" w:hAnsi="Times New Roman" w:cs="Times New Roman"/>
          <w:color w:val="000000" w:themeColor="text1"/>
          <w:sz w:val="24"/>
          <w:szCs w:val="24"/>
        </w:rPr>
        <w:t xml:space="preserve">songbird </w:t>
      </w:r>
      <w:r w:rsidR="005F4BDA" w:rsidRPr="0055312F">
        <w:rPr>
          <w:rFonts w:ascii="Times New Roman" w:hAnsi="Times New Roman" w:cs="Times New Roman"/>
          <w:color w:val="000000" w:themeColor="text1"/>
          <w:sz w:val="24"/>
          <w:szCs w:val="24"/>
        </w:rPr>
        <w:t>studies</w:t>
      </w:r>
      <w:r w:rsidR="00B143A2" w:rsidRPr="0055312F">
        <w:rPr>
          <w:rFonts w:ascii="Times New Roman" w:hAnsi="Times New Roman" w:cs="Times New Roman"/>
          <w:color w:val="000000" w:themeColor="text1"/>
          <w:sz w:val="24"/>
          <w:szCs w:val="24"/>
        </w:rPr>
        <w:t xml:space="preserve"> (</w:t>
      </w:r>
      <w:r w:rsidR="0050357E">
        <w:rPr>
          <w:rFonts w:ascii="Times New Roman" w:hAnsi="Times New Roman" w:cs="Times New Roman"/>
          <w:color w:val="000000" w:themeColor="text1"/>
          <w:sz w:val="24"/>
          <w:szCs w:val="24"/>
        </w:rPr>
        <w:t xml:space="preserve">[12,13]; </w:t>
      </w:r>
      <w:r w:rsidR="00EB0C65" w:rsidRPr="0055312F">
        <w:rPr>
          <w:rFonts w:ascii="Times New Roman" w:hAnsi="Times New Roman" w:cs="Times New Roman"/>
          <w:color w:val="000000" w:themeColor="text1"/>
          <w:sz w:val="24"/>
          <w:szCs w:val="24"/>
        </w:rPr>
        <w:t>Stepanek and Doupe, 2010</w:t>
      </w:r>
      <w:r w:rsidR="00EC165D" w:rsidRPr="0055312F">
        <w:rPr>
          <w:rFonts w:ascii="Times New Roman" w:hAnsi="Times New Roman" w:cs="Times New Roman"/>
          <w:color w:val="000000" w:themeColor="text1"/>
          <w:sz w:val="24"/>
          <w:szCs w:val="24"/>
        </w:rPr>
        <w:t xml:space="preserve">; </w:t>
      </w:r>
      <w:r w:rsidR="00E34312" w:rsidRPr="00B630C6">
        <w:rPr>
          <w:rFonts w:ascii="Times New Roman" w:hAnsi="Times New Roman" w:cs="Times New Roman"/>
          <w:color w:val="000000" w:themeColor="text1"/>
          <w:sz w:val="24"/>
          <w:szCs w:val="24"/>
        </w:rPr>
        <w:t>Tachibana</w:t>
      </w:r>
      <w:r w:rsidR="00E34312" w:rsidRPr="0055312F">
        <w:rPr>
          <w:rFonts w:ascii="Times New Roman" w:hAnsi="Times New Roman" w:cs="Times New Roman"/>
          <w:color w:val="000000" w:themeColor="text1"/>
          <w:sz w:val="24"/>
          <w:szCs w:val="24"/>
        </w:rPr>
        <w:t xml:space="preserve"> et al., 2022</w:t>
      </w:r>
      <w:r w:rsidR="00B143A2" w:rsidRPr="0055312F">
        <w:rPr>
          <w:rFonts w:ascii="Times New Roman" w:hAnsi="Times New Roman" w:cs="Times New Roman"/>
          <w:color w:val="000000" w:themeColor="text1"/>
          <w:sz w:val="24"/>
          <w:szCs w:val="24"/>
        </w:rPr>
        <w:t>)</w:t>
      </w:r>
      <w:r w:rsidR="00946B64" w:rsidRPr="0055312F">
        <w:rPr>
          <w:rFonts w:ascii="Times New Roman" w:hAnsi="Times New Roman" w:cs="Times New Roman"/>
          <w:color w:val="000000" w:themeColor="text1"/>
          <w:sz w:val="24"/>
          <w:szCs w:val="24"/>
        </w:rPr>
        <w:t>.</w:t>
      </w:r>
      <w:r w:rsidR="00E7280C">
        <w:rPr>
          <w:color w:val="0432FF"/>
        </w:rPr>
        <w:t xml:space="preserve"> </w:t>
      </w:r>
      <w:r>
        <w:rPr>
          <w:rFonts w:ascii="Times New Roman" w:hAnsi="Times New Roman"/>
          <w:sz w:val="24"/>
          <w:szCs w:val="24"/>
        </w:rPr>
        <w:t>Once birds’ performance has reached a plateau</w:t>
      </w:r>
      <w:r w:rsidR="00E91926">
        <w:rPr>
          <w:rFonts w:ascii="Times New Roman" w:hAnsi="Times New Roman"/>
          <w:sz w:val="24"/>
          <w:szCs w:val="24"/>
        </w:rPr>
        <w:t xml:space="preserve"> (&gt; 70</w:t>
      </w:r>
      <w:r w:rsidR="00E91926">
        <w:rPr>
          <w:rFonts w:ascii="Times New Roman" w:hAnsi="Times New Roman" w:hint="eastAsia"/>
          <w:sz w:val="24"/>
          <w:szCs w:val="24"/>
        </w:rPr>
        <w:t>%</w:t>
      </w:r>
      <w:r w:rsidR="00E91926">
        <w:rPr>
          <w:rFonts w:ascii="Times New Roman" w:hAnsi="Times New Roman"/>
          <w:sz w:val="24"/>
          <w:szCs w:val="24"/>
        </w:rPr>
        <w:t xml:space="preserve"> correct responses)</w:t>
      </w:r>
      <w:r>
        <w:rPr>
          <w:rFonts w:ascii="Times New Roman" w:hAnsi="Times New Roman"/>
          <w:sz w:val="24"/>
          <w:szCs w:val="24"/>
        </w:rPr>
        <w:t xml:space="preserve">, cannulae for microdialysis probes </w:t>
      </w:r>
      <w:r w:rsidR="006B15A2">
        <w:rPr>
          <w:rFonts w:ascii="Times New Roman" w:hAnsi="Times New Roman"/>
          <w:sz w:val="24"/>
          <w:szCs w:val="24"/>
        </w:rPr>
        <w:t xml:space="preserve">(CMA, Sweden) </w:t>
      </w:r>
      <w:r>
        <w:rPr>
          <w:rFonts w:ascii="Times New Roman" w:hAnsi="Times New Roman"/>
          <w:sz w:val="24"/>
          <w:szCs w:val="24"/>
        </w:rPr>
        <w:t>were implanted bilaterally</w:t>
      </w:r>
      <w:r w:rsidR="00D87681">
        <w:rPr>
          <w:rFonts w:ascii="Times New Roman" w:hAnsi="Times New Roman"/>
          <w:sz w:val="24"/>
          <w:szCs w:val="24"/>
        </w:rPr>
        <w:t xml:space="preserve"> </w:t>
      </w:r>
      <w:r w:rsidR="00BB6609">
        <w:rPr>
          <w:rFonts w:ascii="Times New Roman" w:hAnsi="Times New Roman"/>
          <w:sz w:val="24"/>
          <w:szCs w:val="24"/>
        </w:rPr>
        <w:t xml:space="preserve">with the tip </w:t>
      </w:r>
      <w:r w:rsidR="00D54AD1">
        <w:rPr>
          <w:rFonts w:ascii="Times New Roman" w:hAnsi="Times New Roman"/>
          <w:sz w:val="24"/>
          <w:szCs w:val="24"/>
        </w:rPr>
        <w:t xml:space="preserve">location targeted </w:t>
      </w:r>
      <w:r w:rsidR="00C72704">
        <w:rPr>
          <w:rFonts w:ascii="Times New Roman" w:hAnsi="Times New Roman"/>
          <w:sz w:val="24"/>
          <w:szCs w:val="24"/>
        </w:rPr>
        <w:t xml:space="preserve">for </w:t>
      </w:r>
      <w:r w:rsidR="00BB6609">
        <w:rPr>
          <w:rFonts w:ascii="Times New Roman" w:hAnsi="Times New Roman"/>
          <w:sz w:val="24"/>
          <w:szCs w:val="24"/>
        </w:rPr>
        <w:t xml:space="preserve">the middle layer of field L </w:t>
      </w:r>
      <w:r w:rsidR="00D87681">
        <w:rPr>
          <w:rFonts w:ascii="Times New Roman" w:hAnsi="Times New Roman"/>
          <w:sz w:val="24"/>
          <w:szCs w:val="24"/>
        </w:rPr>
        <w:t>(AP = 1.5 mm anterior to the Y sinus; ML = 2 mm; DV = 1.4 mm)</w:t>
      </w:r>
      <w:r>
        <w:rPr>
          <w:rFonts w:ascii="Times New Roman" w:hAnsi="Times New Roman"/>
          <w:sz w:val="24"/>
          <w:szCs w:val="24"/>
        </w:rPr>
        <w:t>. Next day</w:t>
      </w:r>
      <w:r w:rsidR="00855D1E">
        <w:rPr>
          <w:rFonts w:ascii="Times New Roman" w:hAnsi="Times New Roman"/>
          <w:sz w:val="24"/>
          <w:szCs w:val="24"/>
        </w:rPr>
        <w:t>,</w:t>
      </w:r>
      <w:r>
        <w:rPr>
          <w:rFonts w:ascii="Times New Roman" w:hAnsi="Times New Roman"/>
          <w:sz w:val="24"/>
          <w:szCs w:val="24"/>
        </w:rPr>
        <w:t xml:space="preserve"> dialysis probes were inserted</w:t>
      </w:r>
      <w:r w:rsidR="00BE01F7">
        <w:rPr>
          <w:rFonts w:ascii="Times New Roman" w:hAnsi="Times New Roman"/>
          <w:sz w:val="24"/>
          <w:szCs w:val="24"/>
        </w:rPr>
        <w:t xml:space="preserve"> and</w:t>
      </w:r>
      <w:r>
        <w:rPr>
          <w:rFonts w:ascii="Times New Roman" w:hAnsi="Times New Roman"/>
          <w:sz w:val="24"/>
          <w:szCs w:val="24"/>
        </w:rPr>
        <w:t xml:space="preserve"> </w:t>
      </w:r>
      <w:r w:rsidR="00BE01F7">
        <w:rPr>
          <w:rFonts w:ascii="Times New Roman" w:hAnsi="Times New Roman"/>
          <w:sz w:val="24"/>
          <w:szCs w:val="24"/>
        </w:rPr>
        <w:t>p</w:t>
      </w:r>
      <w:r>
        <w:rPr>
          <w:rFonts w:ascii="Times New Roman" w:hAnsi="Times New Roman"/>
          <w:sz w:val="24"/>
          <w:szCs w:val="24"/>
        </w:rPr>
        <w:t xml:space="preserve">ieces of tubing </w:t>
      </w:r>
      <w:r w:rsidR="00FD3BC8">
        <w:rPr>
          <w:rFonts w:ascii="Times New Roman" w:hAnsi="Times New Roman"/>
          <w:sz w:val="24"/>
          <w:szCs w:val="24"/>
        </w:rPr>
        <w:t xml:space="preserve">(~5 cm) </w:t>
      </w:r>
      <w:r>
        <w:rPr>
          <w:rFonts w:ascii="Times New Roman" w:hAnsi="Times New Roman"/>
          <w:sz w:val="24"/>
          <w:szCs w:val="24"/>
        </w:rPr>
        <w:t xml:space="preserve">were connected to the inlets of the probes and functioned as drug </w:t>
      </w:r>
      <w:r w:rsidR="00980E04">
        <w:rPr>
          <w:rFonts w:ascii="Times New Roman" w:hAnsi="Times New Roman"/>
          <w:sz w:val="24"/>
          <w:szCs w:val="24"/>
        </w:rPr>
        <w:t>reservoir [1</w:t>
      </w:r>
      <w:r w:rsidR="00130289">
        <w:rPr>
          <w:rFonts w:ascii="Times New Roman" w:hAnsi="Times New Roman"/>
          <w:sz w:val="24"/>
          <w:szCs w:val="24"/>
        </w:rPr>
        <w:t>2</w:t>
      </w:r>
      <w:r w:rsidR="00980E04">
        <w:rPr>
          <w:rFonts w:ascii="Times New Roman" w:hAnsi="Times New Roman"/>
          <w:sz w:val="24"/>
          <w:szCs w:val="24"/>
        </w:rPr>
        <w:t>]</w:t>
      </w:r>
      <w:r w:rsidR="00810B39">
        <w:rPr>
          <w:rFonts w:ascii="Times New Roman" w:hAnsi="Times New Roman"/>
          <w:sz w:val="24"/>
          <w:szCs w:val="24"/>
        </w:rPr>
        <w:t xml:space="preserve">, which was filled </w:t>
      </w:r>
      <w:r w:rsidR="00606CA9">
        <w:rPr>
          <w:rFonts w:ascii="Times New Roman" w:hAnsi="Times New Roman"/>
          <w:sz w:val="24"/>
          <w:szCs w:val="24"/>
        </w:rPr>
        <w:t xml:space="preserve">with PBS or muscimol </w:t>
      </w:r>
      <w:r w:rsidR="00810B39">
        <w:rPr>
          <w:rFonts w:ascii="Times New Roman" w:hAnsi="Times New Roman"/>
          <w:sz w:val="24"/>
          <w:szCs w:val="24"/>
        </w:rPr>
        <w:t xml:space="preserve">using a syringe pump (Harvard apparatus) for 5 minutes </w:t>
      </w:r>
      <w:r w:rsidR="00DF2DBB">
        <w:rPr>
          <w:rFonts w:ascii="Times New Roman" w:hAnsi="Times New Roman"/>
          <w:sz w:val="24"/>
          <w:szCs w:val="24"/>
        </w:rPr>
        <w:t>(</w:t>
      </w:r>
      <w:r w:rsidR="00810B39">
        <w:rPr>
          <w:rFonts w:ascii="Times New Roman" w:hAnsi="Times New Roman"/>
          <w:sz w:val="24"/>
          <w:szCs w:val="24"/>
        </w:rPr>
        <w:t xml:space="preserve">15 </w:t>
      </w:r>
      <w:r w:rsidR="00810B39">
        <w:rPr>
          <w:rFonts w:ascii="Times New Roman" w:hAnsi="Times New Roman"/>
          <w:sz w:val="24"/>
          <w:szCs w:val="24"/>
          <w:lang w:val="el-GR"/>
        </w:rPr>
        <w:t>μ</w:t>
      </w:r>
      <w:r w:rsidR="00810B39">
        <w:rPr>
          <w:rFonts w:ascii="Times New Roman" w:hAnsi="Times New Roman"/>
          <w:sz w:val="24"/>
          <w:szCs w:val="24"/>
        </w:rPr>
        <w:t>l/min</w:t>
      </w:r>
      <w:r w:rsidR="00DF2DBB">
        <w:rPr>
          <w:rFonts w:ascii="Times New Roman" w:hAnsi="Times New Roman"/>
          <w:sz w:val="24"/>
          <w:szCs w:val="24"/>
        </w:rPr>
        <w:t>)</w:t>
      </w:r>
      <w:r w:rsidR="00810B39">
        <w:rPr>
          <w:rFonts w:ascii="Times New Roman" w:hAnsi="Times New Roman"/>
          <w:sz w:val="24"/>
          <w:szCs w:val="24"/>
        </w:rPr>
        <w:t xml:space="preserve">. </w:t>
      </w:r>
      <w:r w:rsidR="00B75866">
        <w:rPr>
          <w:rFonts w:ascii="Times New Roman" w:hAnsi="Times New Roman"/>
          <w:sz w:val="24"/>
          <w:szCs w:val="24"/>
        </w:rPr>
        <w:t xml:space="preserve">The first set of data </w:t>
      </w:r>
      <w:r w:rsidR="003E3D57">
        <w:rPr>
          <w:rFonts w:ascii="Times New Roman" w:hAnsi="Times New Roman"/>
          <w:sz w:val="24"/>
          <w:szCs w:val="24"/>
        </w:rPr>
        <w:t xml:space="preserve">with dialysis </w:t>
      </w:r>
      <w:r w:rsidR="00C668C3">
        <w:rPr>
          <w:rFonts w:ascii="Times New Roman" w:hAnsi="Times New Roman"/>
          <w:sz w:val="24"/>
          <w:szCs w:val="24"/>
        </w:rPr>
        <w:t xml:space="preserve">probes </w:t>
      </w:r>
      <w:r w:rsidR="00B75866">
        <w:rPr>
          <w:rFonts w:ascii="Times New Roman" w:hAnsi="Times New Roman"/>
          <w:sz w:val="24"/>
          <w:szCs w:val="24"/>
        </w:rPr>
        <w:t xml:space="preserve">were collected </w:t>
      </w:r>
      <w:r w:rsidR="005C160B">
        <w:rPr>
          <w:rFonts w:ascii="Times New Roman" w:hAnsi="Times New Roman"/>
          <w:sz w:val="24"/>
          <w:szCs w:val="24"/>
        </w:rPr>
        <w:t xml:space="preserve">in the presence of </w:t>
      </w:r>
      <w:r w:rsidR="00B75866">
        <w:rPr>
          <w:rFonts w:ascii="Times New Roman" w:hAnsi="Times New Roman"/>
          <w:sz w:val="24"/>
          <w:szCs w:val="24"/>
        </w:rPr>
        <w:t>PBS (&gt; 500 trials)</w:t>
      </w:r>
      <w:r w:rsidR="001C290B">
        <w:rPr>
          <w:rFonts w:ascii="Times New Roman" w:hAnsi="Times New Roman"/>
          <w:sz w:val="24"/>
          <w:szCs w:val="24"/>
        </w:rPr>
        <w:t xml:space="preserve"> before </w:t>
      </w:r>
      <w:r w:rsidR="00B75866">
        <w:rPr>
          <w:rFonts w:ascii="Times New Roman" w:hAnsi="Times New Roman"/>
          <w:sz w:val="24"/>
          <w:szCs w:val="24"/>
        </w:rPr>
        <w:t xml:space="preserve">it was switched to muscimol </w:t>
      </w:r>
      <w:r w:rsidR="00A8336D">
        <w:rPr>
          <w:rFonts w:ascii="Times New Roman" w:hAnsi="Times New Roman"/>
          <w:sz w:val="24"/>
          <w:szCs w:val="24"/>
        </w:rPr>
        <w:t xml:space="preserve">(1 mM) </w:t>
      </w:r>
      <w:r w:rsidR="00B75866">
        <w:rPr>
          <w:rFonts w:ascii="Times New Roman" w:hAnsi="Times New Roman"/>
          <w:sz w:val="24"/>
          <w:szCs w:val="24"/>
        </w:rPr>
        <w:t xml:space="preserve">the following day. </w:t>
      </w:r>
      <w:r w:rsidR="001266B4">
        <w:rPr>
          <w:rFonts w:ascii="Times New Roman" w:hAnsi="Times New Roman"/>
          <w:sz w:val="24"/>
          <w:szCs w:val="24"/>
        </w:rPr>
        <w:t xml:space="preserve">After a bilateral muscimol infusion, PBS was infused to confirm the recovery of performance before </w:t>
      </w:r>
      <w:r w:rsidR="0004281B">
        <w:rPr>
          <w:rFonts w:ascii="Times New Roman" w:hAnsi="Times New Roman"/>
          <w:sz w:val="24"/>
          <w:szCs w:val="24"/>
        </w:rPr>
        <w:t xml:space="preserve">additional </w:t>
      </w:r>
      <w:r w:rsidR="001266B4">
        <w:rPr>
          <w:rFonts w:ascii="Times New Roman" w:hAnsi="Times New Roman"/>
          <w:sz w:val="24"/>
          <w:szCs w:val="24"/>
        </w:rPr>
        <w:t xml:space="preserve">muscimol </w:t>
      </w:r>
      <w:r w:rsidR="0004281B">
        <w:rPr>
          <w:rFonts w:ascii="Times New Roman" w:hAnsi="Times New Roman"/>
          <w:sz w:val="24"/>
          <w:szCs w:val="24"/>
        </w:rPr>
        <w:t xml:space="preserve">(bilateral or unilateral) </w:t>
      </w:r>
      <w:r w:rsidR="00135031">
        <w:rPr>
          <w:rFonts w:ascii="Times New Roman" w:hAnsi="Times New Roman"/>
          <w:sz w:val="24"/>
          <w:szCs w:val="24"/>
        </w:rPr>
        <w:t>infusions</w:t>
      </w:r>
      <w:r w:rsidR="001266B4">
        <w:rPr>
          <w:rFonts w:ascii="Times New Roman" w:hAnsi="Times New Roman"/>
          <w:sz w:val="24"/>
          <w:szCs w:val="24"/>
        </w:rPr>
        <w:t xml:space="preserve">. </w:t>
      </w:r>
      <w:r>
        <w:rPr>
          <w:rFonts w:ascii="Times New Roman" w:hAnsi="Times New Roman"/>
          <w:sz w:val="24"/>
          <w:szCs w:val="24"/>
        </w:rPr>
        <w:t>At the end of behavioral experiments, biotinylated muscimol was reverse</w:t>
      </w:r>
      <w:r w:rsidR="00FA37D1">
        <w:rPr>
          <w:rFonts w:ascii="Times New Roman" w:hAnsi="Times New Roman"/>
          <w:sz w:val="24"/>
          <w:szCs w:val="24"/>
        </w:rPr>
        <w:t>-</w:t>
      </w:r>
      <w:r>
        <w:rPr>
          <w:rFonts w:ascii="Times New Roman" w:hAnsi="Times New Roman"/>
          <w:sz w:val="24"/>
          <w:szCs w:val="24"/>
        </w:rPr>
        <w:t xml:space="preserve">dialyzed for histological estimation of </w:t>
      </w:r>
      <w:r w:rsidR="000B5E9E">
        <w:rPr>
          <w:rFonts w:ascii="Times New Roman" w:hAnsi="Times New Roman"/>
          <w:sz w:val="24"/>
          <w:szCs w:val="24"/>
        </w:rPr>
        <w:t xml:space="preserve">drug </w:t>
      </w:r>
      <w:r>
        <w:rPr>
          <w:rFonts w:ascii="Times New Roman" w:hAnsi="Times New Roman"/>
          <w:sz w:val="24"/>
          <w:szCs w:val="24"/>
        </w:rPr>
        <w:t>spread</w:t>
      </w:r>
      <w:r w:rsidR="00440FB6">
        <w:rPr>
          <w:rFonts w:ascii="Times New Roman" w:hAnsi="Times New Roman"/>
          <w:sz w:val="24"/>
          <w:szCs w:val="24"/>
        </w:rPr>
        <w:t xml:space="preserve"> [1</w:t>
      </w:r>
      <w:r w:rsidR="008D6E84">
        <w:rPr>
          <w:rFonts w:ascii="Times New Roman" w:hAnsi="Times New Roman"/>
          <w:sz w:val="24"/>
          <w:szCs w:val="24"/>
        </w:rPr>
        <w:t>2</w:t>
      </w:r>
      <w:r w:rsidR="00440FB6">
        <w:rPr>
          <w:rFonts w:ascii="Times New Roman" w:hAnsi="Times New Roman"/>
          <w:sz w:val="24"/>
          <w:szCs w:val="24"/>
        </w:rPr>
        <w:t>]</w:t>
      </w:r>
      <w:r>
        <w:rPr>
          <w:rFonts w:ascii="Times New Roman" w:hAnsi="Times New Roman"/>
          <w:sz w:val="24"/>
          <w:szCs w:val="24"/>
        </w:rPr>
        <w:t xml:space="preserve">. </w:t>
      </w:r>
    </w:p>
    <w:p w14:paraId="689D8CDB" w14:textId="0FD7F54A" w:rsidR="005D170E" w:rsidRDefault="005D170E" w:rsidP="005E5FD2">
      <w:pPr>
        <w:pStyle w:val="Body"/>
        <w:spacing w:line="360" w:lineRule="auto"/>
        <w:jc w:val="both"/>
        <w:rPr>
          <w:rFonts w:ascii="Times New Roman" w:hAnsi="Times New Roman"/>
          <w:sz w:val="24"/>
          <w:szCs w:val="24"/>
        </w:rPr>
      </w:pPr>
    </w:p>
    <w:p w14:paraId="74F2AE54" w14:textId="1CF41475" w:rsidR="0051671E" w:rsidRDefault="002F3902" w:rsidP="005E5FD2">
      <w:pPr>
        <w:pStyle w:val="Body"/>
        <w:spacing w:line="360" w:lineRule="auto"/>
        <w:jc w:val="both"/>
        <w:rPr>
          <w:rFonts w:ascii="Times New Roman" w:hAnsi="Times New Roman" w:cs="Times New Roman"/>
          <w:sz w:val="24"/>
          <w:szCs w:val="24"/>
        </w:rPr>
      </w:pPr>
      <w:r>
        <w:rPr>
          <w:rFonts w:ascii="Times New Roman" w:hAnsi="Times New Roman"/>
          <w:sz w:val="24"/>
          <w:szCs w:val="24"/>
        </w:rPr>
        <w:t xml:space="preserve">To estimate the extent of </w:t>
      </w:r>
      <w:r w:rsidR="004E6B72">
        <w:rPr>
          <w:rFonts w:ascii="Times New Roman" w:hAnsi="Times New Roman"/>
          <w:sz w:val="24"/>
          <w:szCs w:val="24"/>
        </w:rPr>
        <w:t>m</w:t>
      </w:r>
      <w:r w:rsidR="00D268A8">
        <w:rPr>
          <w:rFonts w:ascii="Times New Roman" w:hAnsi="Times New Roman"/>
          <w:sz w:val="24"/>
          <w:szCs w:val="24"/>
        </w:rPr>
        <w:t>u</w:t>
      </w:r>
      <w:r w:rsidR="004E6B72">
        <w:rPr>
          <w:rFonts w:ascii="Times New Roman" w:hAnsi="Times New Roman"/>
          <w:sz w:val="24"/>
          <w:szCs w:val="24"/>
        </w:rPr>
        <w:t xml:space="preserve">scimol </w:t>
      </w:r>
      <w:r>
        <w:rPr>
          <w:rFonts w:ascii="Times New Roman" w:hAnsi="Times New Roman"/>
          <w:sz w:val="24"/>
          <w:szCs w:val="24"/>
        </w:rPr>
        <w:t xml:space="preserve">spread, </w:t>
      </w:r>
      <w:r w:rsidR="0049028C">
        <w:rPr>
          <w:rFonts w:ascii="Times New Roman" w:hAnsi="Times New Roman"/>
          <w:sz w:val="24"/>
          <w:szCs w:val="24"/>
        </w:rPr>
        <w:t>parasagittal sections (</w:t>
      </w:r>
      <w:r w:rsidR="0049028C" w:rsidRPr="00B464AE">
        <w:rPr>
          <w:rFonts w:ascii="Times New Roman" w:hAnsi="Times New Roman" w:cs="Times New Roman"/>
          <w:sz w:val="24"/>
          <w:szCs w:val="24"/>
        </w:rPr>
        <w:t>40 μm thick</w:t>
      </w:r>
      <w:r w:rsidR="0049028C">
        <w:rPr>
          <w:rFonts w:ascii="Times New Roman" w:hAnsi="Times New Roman"/>
          <w:sz w:val="24"/>
          <w:szCs w:val="24"/>
        </w:rPr>
        <w:t xml:space="preserve">) were </w:t>
      </w:r>
      <w:r w:rsidR="00E9533F">
        <w:rPr>
          <w:rFonts w:ascii="Times New Roman" w:hAnsi="Times New Roman"/>
          <w:sz w:val="24"/>
          <w:szCs w:val="24"/>
        </w:rPr>
        <w:t xml:space="preserve">processed for </w:t>
      </w:r>
      <w:r w:rsidR="0031115E">
        <w:rPr>
          <w:rFonts w:ascii="Times New Roman" w:hAnsi="Times New Roman"/>
          <w:sz w:val="24"/>
          <w:szCs w:val="24"/>
        </w:rPr>
        <w:t xml:space="preserve">biotin staining (at 120 </w:t>
      </w:r>
      <w:r w:rsidR="0031115E" w:rsidRPr="00B464AE">
        <w:rPr>
          <w:rFonts w:ascii="Times New Roman" w:hAnsi="Times New Roman" w:cs="Times New Roman"/>
          <w:sz w:val="24"/>
          <w:szCs w:val="24"/>
        </w:rPr>
        <w:t>μ</w:t>
      </w:r>
      <w:r w:rsidR="0031115E" w:rsidRPr="006B2931">
        <w:rPr>
          <w:rFonts w:ascii="Times New Roman" w:hAnsi="Times New Roman"/>
          <w:sz w:val="24"/>
          <w:szCs w:val="24"/>
        </w:rPr>
        <w:t>m</w:t>
      </w:r>
      <w:r w:rsidR="0031115E">
        <w:rPr>
          <w:rFonts w:ascii="Times New Roman" w:hAnsi="Times New Roman"/>
          <w:sz w:val="24"/>
          <w:szCs w:val="24"/>
        </w:rPr>
        <w:t xml:space="preserve"> </w:t>
      </w:r>
      <w:r w:rsidR="00B67C77">
        <w:rPr>
          <w:rFonts w:ascii="Times New Roman" w:hAnsi="Times New Roman"/>
          <w:sz w:val="24"/>
          <w:szCs w:val="24"/>
        </w:rPr>
        <w:t xml:space="preserve">mediolateral </w:t>
      </w:r>
      <w:r w:rsidR="0031115E">
        <w:rPr>
          <w:rFonts w:ascii="Times New Roman" w:hAnsi="Times New Roman"/>
          <w:sz w:val="24"/>
          <w:szCs w:val="24"/>
        </w:rPr>
        <w:t xml:space="preserve">intervals) and neighboring sections </w:t>
      </w:r>
      <w:r w:rsidR="00726B14">
        <w:rPr>
          <w:rFonts w:ascii="Times New Roman" w:hAnsi="Times New Roman"/>
          <w:sz w:val="24"/>
          <w:szCs w:val="24"/>
        </w:rPr>
        <w:t xml:space="preserve">for </w:t>
      </w:r>
      <w:r w:rsidR="00E9533F">
        <w:rPr>
          <w:rFonts w:ascii="Times New Roman" w:hAnsi="Times New Roman"/>
          <w:sz w:val="24"/>
          <w:szCs w:val="24"/>
        </w:rPr>
        <w:t>Nissl stain</w:t>
      </w:r>
      <w:r w:rsidR="00726B14">
        <w:rPr>
          <w:rFonts w:ascii="Times New Roman" w:hAnsi="Times New Roman"/>
          <w:sz w:val="24"/>
          <w:szCs w:val="24"/>
        </w:rPr>
        <w:t>ing.</w:t>
      </w:r>
      <w:r w:rsidR="00E9533F">
        <w:rPr>
          <w:rFonts w:ascii="Times New Roman" w:hAnsi="Times New Roman"/>
          <w:sz w:val="24"/>
          <w:szCs w:val="24"/>
        </w:rPr>
        <w:t xml:space="preserve"> </w:t>
      </w:r>
      <w:r w:rsidR="009574F8">
        <w:rPr>
          <w:rFonts w:ascii="Times New Roman" w:hAnsi="Times New Roman"/>
          <w:sz w:val="24"/>
          <w:szCs w:val="24"/>
        </w:rPr>
        <w:t>To quantify</w:t>
      </w:r>
      <w:r w:rsidR="006C1ABE" w:rsidRPr="00B464AE">
        <w:rPr>
          <w:rFonts w:ascii="Times New Roman" w:hAnsi="Times New Roman" w:cs="Times New Roman"/>
          <w:sz w:val="24"/>
          <w:szCs w:val="24"/>
        </w:rPr>
        <w:t xml:space="preserve"> biotin </w:t>
      </w:r>
      <w:r w:rsidR="00883111">
        <w:rPr>
          <w:rFonts w:ascii="Times New Roman" w:hAnsi="Times New Roman" w:cs="Times New Roman"/>
          <w:sz w:val="24"/>
          <w:szCs w:val="24"/>
        </w:rPr>
        <w:t>staining intensity</w:t>
      </w:r>
      <w:r w:rsidR="006C1ABE" w:rsidRPr="00B464AE">
        <w:rPr>
          <w:rFonts w:ascii="Times New Roman" w:hAnsi="Times New Roman" w:cs="Times New Roman"/>
          <w:sz w:val="24"/>
          <w:szCs w:val="24"/>
        </w:rPr>
        <w:t xml:space="preserve">, </w:t>
      </w:r>
      <w:r w:rsidR="005D170E" w:rsidRPr="00B464AE">
        <w:rPr>
          <w:rFonts w:ascii="Times New Roman" w:hAnsi="Times New Roman" w:cs="Times New Roman"/>
          <w:sz w:val="24"/>
          <w:szCs w:val="24"/>
        </w:rPr>
        <w:t>biotin-stained slide</w:t>
      </w:r>
      <w:r w:rsidR="00C9084A">
        <w:rPr>
          <w:rFonts w:ascii="Times New Roman" w:hAnsi="Times New Roman" w:cs="Times New Roman"/>
          <w:sz w:val="24"/>
          <w:szCs w:val="24"/>
        </w:rPr>
        <w:t>s</w:t>
      </w:r>
      <w:r w:rsidR="005D170E" w:rsidRPr="00B464AE">
        <w:rPr>
          <w:rFonts w:ascii="Times New Roman" w:hAnsi="Times New Roman" w:cs="Times New Roman"/>
          <w:sz w:val="24"/>
          <w:szCs w:val="24"/>
        </w:rPr>
        <w:t xml:space="preserve"> </w:t>
      </w:r>
      <w:r w:rsidR="00AE6B84">
        <w:rPr>
          <w:rFonts w:ascii="Times New Roman" w:hAnsi="Times New Roman"/>
          <w:sz w:val="24"/>
          <w:szCs w:val="24"/>
        </w:rPr>
        <w:t>(1 hemisphere from a tempo bird; 8 hemispheres from 4 pitch birds</w:t>
      </w:r>
      <w:r w:rsidR="00BA57C3">
        <w:rPr>
          <w:rFonts w:ascii="Times New Roman" w:hAnsi="Times New Roman" w:cs="Times New Roman"/>
          <w:sz w:val="24"/>
          <w:szCs w:val="24"/>
        </w:rPr>
        <w:t>)</w:t>
      </w:r>
      <w:r w:rsidR="005D170E" w:rsidRPr="00B464AE">
        <w:rPr>
          <w:rFonts w:ascii="Times New Roman" w:hAnsi="Times New Roman" w:cs="Times New Roman"/>
          <w:sz w:val="24"/>
          <w:szCs w:val="24"/>
        </w:rPr>
        <w:t xml:space="preserve"> were </w:t>
      </w:r>
      <w:r w:rsidR="00F12BB2" w:rsidRPr="00B464AE">
        <w:rPr>
          <w:rFonts w:ascii="Times New Roman" w:hAnsi="Times New Roman" w:cs="Times New Roman"/>
          <w:sz w:val="24"/>
          <w:szCs w:val="24"/>
        </w:rPr>
        <w:t xml:space="preserve">imaged </w:t>
      </w:r>
      <w:r w:rsidR="005D170E" w:rsidRPr="00B464AE">
        <w:rPr>
          <w:rFonts w:ascii="Times New Roman" w:hAnsi="Times New Roman" w:cs="Times New Roman"/>
          <w:sz w:val="24"/>
          <w:szCs w:val="24"/>
        </w:rPr>
        <w:t xml:space="preserve">with a slide scanning </w:t>
      </w:r>
      <w:r w:rsidR="00531239" w:rsidRPr="00782BDC">
        <w:rPr>
          <w:rFonts w:ascii="Times New Roman" w:hAnsi="Times New Roman" w:cs="Times New Roman"/>
          <w:sz w:val="24"/>
          <w:szCs w:val="24"/>
        </w:rPr>
        <w:t>m</w:t>
      </w:r>
      <w:r w:rsidR="005D170E" w:rsidRPr="00782BDC">
        <w:rPr>
          <w:rFonts w:ascii="Times New Roman" w:hAnsi="Times New Roman" w:cs="Times New Roman"/>
          <w:sz w:val="24"/>
          <w:szCs w:val="24"/>
        </w:rPr>
        <w:t xml:space="preserve">icroscope (Pannoramic Scan II, 3DHistech) ensuring the same imaging conditions for all brain sections. </w:t>
      </w:r>
      <w:r w:rsidR="003D64C6">
        <w:rPr>
          <w:rFonts w:ascii="Times New Roman" w:hAnsi="Times New Roman" w:cs="Times New Roman"/>
          <w:sz w:val="24"/>
          <w:szCs w:val="24"/>
        </w:rPr>
        <w:t xml:space="preserve">In every section, a pair of 300 </w:t>
      </w:r>
      <w:r w:rsidR="00E0591D" w:rsidRPr="00B464AE">
        <w:rPr>
          <w:rFonts w:ascii="Times New Roman" w:hAnsi="Times New Roman" w:cs="Times New Roman"/>
          <w:sz w:val="24"/>
          <w:szCs w:val="24"/>
        </w:rPr>
        <w:t>μ</w:t>
      </w:r>
      <w:r w:rsidR="003D64C6">
        <w:rPr>
          <w:rFonts w:ascii="Times New Roman" w:hAnsi="Times New Roman" w:cs="Times New Roman"/>
          <w:sz w:val="24"/>
          <w:szCs w:val="24"/>
        </w:rPr>
        <w:t>m</w:t>
      </w:r>
      <w:r w:rsidR="00C630F5">
        <w:rPr>
          <w:rFonts w:ascii="Times New Roman" w:hAnsi="Times New Roman" w:cs="Times New Roman"/>
          <w:sz w:val="24"/>
          <w:szCs w:val="24"/>
        </w:rPr>
        <w:t xml:space="preserve"> (or 20 pixels)</w:t>
      </w:r>
      <w:r w:rsidR="003D64C6">
        <w:rPr>
          <w:rFonts w:ascii="Times New Roman" w:hAnsi="Times New Roman" w:cs="Times New Roman"/>
          <w:sz w:val="24"/>
          <w:szCs w:val="24"/>
        </w:rPr>
        <w:t>-wide circular ROIs</w:t>
      </w:r>
      <w:r w:rsidR="00C630F5">
        <w:rPr>
          <w:rFonts w:ascii="Times New Roman" w:hAnsi="Times New Roman" w:cs="Times New Roman"/>
          <w:sz w:val="24"/>
          <w:szCs w:val="24"/>
        </w:rPr>
        <w:t xml:space="preserve"> </w:t>
      </w:r>
      <w:r w:rsidR="003D64C6">
        <w:rPr>
          <w:rFonts w:ascii="Times New Roman" w:hAnsi="Times New Roman" w:cs="Times New Roman"/>
          <w:sz w:val="24"/>
          <w:szCs w:val="24"/>
        </w:rPr>
        <w:t>were drawn, one over</w:t>
      </w:r>
      <w:r w:rsidR="00253F7E">
        <w:rPr>
          <w:rFonts w:ascii="Times New Roman" w:hAnsi="Times New Roman" w:cs="Times New Roman"/>
          <w:sz w:val="24"/>
          <w:szCs w:val="24"/>
        </w:rPr>
        <w:t xml:space="preserve"> the</w:t>
      </w:r>
      <w:r w:rsidR="003D64C6">
        <w:rPr>
          <w:rFonts w:ascii="Times New Roman" w:hAnsi="Times New Roman" w:cs="Times New Roman"/>
          <w:sz w:val="24"/>
          <w:szCs w:val="24"/>
        </w:rPr>
        <w:t xml:space="preserve"> center of the biotin-stained region and another over a </w:t>
      </w:r>
      <w:r w:rsidR="008A466D">
        <w:rPr>
          <w:rFonts w:ascii="Times New Roman" w:hAnsi="Times New Roman" w:cs="Times New Roman"/>
          <w:sz w:val="24"/>
          <w:szCs w:val="24"/>
        </w:rPr>
        <w:t xml:space="preserve">background </w:t>
      </w:r>
      <w:r w:rsidR="003D64C6">
        <w:rPr>
          <w:rFonts w:ascii="Times New Roman" w:hAnsi="Times New Roman" w:cs="Times New Roman"/>
          <w:sz w:val="24"/>
          <w:szCs w:val="24"/>
        </w:rPr>
        <w:t xml:space="preserve">region &gt; 2 mm away </w:t>
      </w:r>
      <w:r w:rsidR="006D369F">
        <w:rPr>
          <w:rFonts w:ascii="Times New Roman" w:hAnsi="Times New Roman" w:cs="Times New Roman"/>
          <w:sz w:val="24"/>
          <w:szCs w:val="24"/>
        </w:rPr>
        <w:t>(ImageJ, 32-bit grayscale)</w:t>
      </w:r>
      <w:r w:rsidR="003D64C6">
        <w:rPr>
          <w:rFonts w:ascii="Times New Roman" w:hAnsi="Times New Roman" w:cs="Times New Roman"/>
          <w:sz w:val="24"/>
          <w:szCs w:val="24"/>
        </w:rPr>
        <w:t xml:space="preserve">. </w:t>
      </w:r>
      <w:r w:rsidR="00F33AA2">
        <w:rPr>
          <w:rFonts w:ascii="Times New Roman" w:hAnsi="Times New Roman" w:cs="Times New Roman"/>
          <w:sz w:val="24"/>
          <w:szCs w:val="24"/>
        </w:rPr>
        <w:t>The m</w:t>
      </w:r>
      <w:r w:rsidR="006D369F">
        <w:rPr>
          <w:rFonts w:ascii="Times New Roman" w:hAnsi="Times New Roman" w:cs="Times New Roman"/>
          <w:sz w:val="24"/>
          <w:szCs w:val="24"/>
        </w:rPr>
        <w:t>ean value</w:t>
      </w:r>
      <w:r w:rsidR="00F33AA2">
        <w:rPr>
          <w:rFonts w:ascii="Times New Roman" w:hAnsi="Times New Roman" w:cs="Times New Roman"/>
          <w:sz w:val="24"/>
          <w:szCs w:val="24"/>
        </w:rPr>
        <w:t>s</w:t>
      </w:r>
      <w:r w:rsidR="00046978">
        <w:rPr>
          <w:rFonts w:ascii="Times New Roman" w:hAnsi="Times New Roman" w:cs="Times New Roman"/>
          <w:sz w:val="24"/>
          <w:szCs w:val="24"/>
        </w:rPr>
        <w:t xml:space="preserve"> for </w:t>
      </w:r>
      <w:r w:rsidR="00F33AA2">
        <w:rPr>
          <w:rFonts w:ascii="Times New Roman" w:hAnsi="Times New Roman" w:cs="Times New Roman"/>
          <w:sz w:val="24"/>
          <w:szCs w:val="24"/>
        </w:rPr>
        <w:t xml:space="preserve">each </w:t>
      </w:r>
      <w:r w:rsidR="00046978">
        <w:rPr>
          <w:rFonts w:ascii="Times New Roman" w:hAnsi="Times New Roman" w:cs="Times New Roman"/>
          <w:sz w:val="24"/>
          <w:szCs w:val="24"/>
        </w:rPr>
        <w:t>ROI</w:t>
      </w:r>
      <w:r w:rsidR="006D369F">
        <w:rPr>
          <w:rFonts w:ascii="Times New Roman" w:hAnsi="Times New Roman" w:cs="Times New Roman"/>
          <w:sz w:val="24"/>
          <w:szCs w:val="24"/>
        </w:rPr>
        <w:t xml:space="preserve"> </w:t>
      </w:r>
      <w:r w:rsidR="00046978">
        <w:rPr>
          <w:rFonts w:ascii="Times New Roman" w:hAnsi="Times New Roman" w:cs="Times New Roman"/>
          <w:sz w:val="24"/>
          <w:szCs w:val="24"/>
        </w:rPr>
        <w:t>w</w:t>
      </w:r>
      <w:r w:rsidR="001F682D">
        <w:rPr>
          <w:rFonts w:ascii="Times New Roman" w:hAnsi="Times New Roman" w:cs="Times New Roman"/>
          <w:sz w:val="24"/>
          <w:szCs w:val="24"/>
        </w:rPr>
        <w:t>ere</w:t>
      </w:r>
      <w:r w:rsidR="00046978">
        <w:rPr>
          <w:rFonts w:ascii="Times New Roman" w:hAnsi="Times New Roman" w:cs="Times New Roman"/>
          <w:sz w:val="24"/>
          <w:szCs w:val="24"/>
        </w:rPr>
        <w:t xml:space="preserve"> obtained using ImageJ’s mean gray value measuring tool</w:t>
      </w:r>
      <w:r w:rsidR="00EC1662">
        <w:rPr>
          <w:rFonts w:ascii="Times New Roman" w:hAnsi="Times New Roman" w:cs="Times New Roman"/>
          <w:sz w:val="24"/>
          <w:szCs w:val="24"/>
        </w:rPr>
        <w:t>,</w:t>
      </w:r>
      <w:r w:rsidR="00046978">
        <w:rPr>
          <w:rFonts w:ascii="Times New Roman" w:hAnsi="Times New Roman" w:cs="Times New Roman"/>
          <w:sz w:val="24"/>
          <w:szCs w:val="24"/>
        </w:rPr>
        <w:t xml:space="preserve"> then background value</w:t>
      </w:r>
      <w:r w:rsidR="001F682D">
        <w:rPr>
          <w:rFonts w:ascii="Times New Roman" w:hAnsi="Times New Roman" w:cs="Times New Roman"/>
          <w:sz w:val="24"/>
          <w:szCs w:val="24"/>
        </w:rPr>
        <w:t>s</w:t>
      </w:r>
      <w:r w:rsidR="00046978">
        <w:rPr>
          <w:rFonts w:ascii="Times New Roman" w:hAnsi="Times New Roman" w:cs="Times New Roman"/>
          <w:sz w:val="24"/>
          <w:szCs w:val="24"/>
        </w:rPr>
        <w:t xml:space="preserve"> w</w:t>
      </w:r>
      <w:r w:rsidR="001F682D">
        <w:rPr>
          <w:rFonts w:ascii="Times New Roman" w:hAnsi="Times New Roman" w:cs="Times New Roman"/>
          <w:sz w:val="24"/>
          <w:szCs w:val="24"/>
        </w:rPr>
        <w:t>ere</w:t>
      </w:r>
      <w:r w:rsidR="00046978">
        <w:rPr>
          <w:rFonts w:ascii="Times New Roman" w:hAnsi="Times New Roman" w:cs="Times New Roman"/>
          <w:sz w:val="24"/>
          <w:szCs w:val="24"/>
        </w:rPr>
        <w:t xml:space="preserve"> subtracted</w:t>
      </w:r>
      <w:r w:rsidR="001F682D">
        <w:rPr>
          <w:rFonts w:ascii="Times New Roman" w:hAnsi="Times New Roman" w:cs="Times New Roman"/>
          <w:sz w:val="24"/>
          <w:szCs w:val="24"/>
        </w:rPr>
        <w:t xml:space="preserve"> in each section</w:t>
      </w:r>
      <w:r w:rsidR="00046978">
        <w:rPr>
          <w:rFonts w:ascii="Times New Roman" w:hAnsi="Times New Roman" w:cs="Times New Roman"/>
          <w:sz w:val="24"/>
          <w:szCs w:val="24"/>
        </w:rPr>
        <w:t xml:space="preserve">. </w:t>
      </w:r>
      <w:r w:rsidR="00265AB2">
        <w:rPr>
          <w:rFonts w:ascii="Times New Roman" w:hAnsi="Times New Roman" w:cs="Times New Roman"/>
          <w:sz w:val="24"/>
          <w:szCs w:val="24"/>
        </w:rPr>
        <w:t>The background subtracted intensity</w:t>
      </w:r>
      <w:r w:rsidR="00C511A8">
        <w:rPr>
          <w:rFonts w:ascii="Times New Roman" w:hAnsi="Times New Roman" w:cs="Times New Roman"/>
          <w:sz w:val="24"/>
          <w:szCs w:val="24"/>
        </w:rPr>
        <w:t xml:space="preserve"> values</w:t>
      </w:r>
      <w:r w:rsidR="00265AB2">
        <w:rPr>
          <w:rFonts w:ascii="Times New Roman" w:hAnsi="Times New Roman" w:cs="Times New Roman"/>
          <w:sz w:val="24"/>
          <w:szCs w:val="24"/>
        </w:rPr>
        <w:t xml:space="preserve"> were aligned by the probe </w:t>
      </w:r>
      <w:r w:rsidR="00265AB2">
        <w:rPr>
          <w:rFonts w:ascii="Times New Roman" w:hAnsi="Times New Roman" w:cs="Times New Roman"/>
          <w:sz w:val="24"/>
          <w:szCs w:val="24"/>
        </w:rPr>
        <w:lastRenderedPageBreak/>
        <w:t>location at ~2 mm and plotted as a function of the distance from the midline</w:t>
      </w:r>
      <w:r w:rsidR="008E1AC2">
        <w:rPr>
          <w:rFonts w:ascii="Times New Roman" w:hAnsi="Times New Roman" w:cs="Times New Roman"/>
          <w:sz w:val="24"/>
          <w:szCs w:val="24"/>
        </w:rPr>
        <w:t xml:space="preserve"> (Fig. 1G)</w:t>
      </w:r>
      <w:r w:rsidR="00265AB2">
        <w:rPr>
          <w:rFonts w:ascii="Times New Roman" w:hAnsi="Times New Roman" w:cs="Times New Roman"/>
          <w:sz w:val="24"/>
          <w:szCs w:val="24"/>
        </w:rPr>
        <w:t xml:space="preserve">. </w:t>
      </w:r>
      <w:r w:rsidR="00AD5FCA">
        <w:rPr>
          <w:rFonts w:ascii="Times New Roman" w:hAnsi="Times New Roman" w:cs="Times New Roman"/>
          <w:sz w:val="24"/>
          <w:szCs w:val="24"/>
        </w:rPr>
        <w:t>Our quantification show</w:t>
      </w:r>
      <w:r w:rsidR="0065071B">
        <w:rPr>
          <w:rFonts w:ascii="Times New Roman" w:hAnsi="Times New Roman" w:cs="Times New Roman"/>
          <w:sz w:val="24"/>
          <w:szCs w:val="24"/>
        </w:rPr>
        <w:t>ed</w:t>
      </w:r>
      <w:r w:rsidR="00AD5FCA">
        <w:rPr>
          <w:rFonts w:ascii="Times New Roman" w:hAnsi="Times New Roman" w:cs="Times New Roman"/>
          <w:sz w:val="24"/>
          <w:szCs w:val="24"/>
        </w:rPr>
        <w:t xml:space="preserve"> at ~1 mm lateral to </w:t>
      </w:r>
      <w:r w:rsidR="000D3E3D">
        <w:rPr>
          <w:rFonts w:ascii="Times New Roman" w:hAnsi="Times New Roman" w:cs="Times New Roman"/>
          <w:sz w:val="24"/>
          <w:szCs w:val="24"/>
        </w:rPr>
        <w:t xml:space="preserve">the </w:t>
      </w:r>
      <w:r w:rsidR="00AD5FCA">
        <w:rPr>
          <w:rFonts w:ascii="Times New Roman" w:hAnsi="Times New Roman" w:cs="Times New Roman"/>
          <w:sz w:val="24"/>
          <w:szCs w:val="24"/>
        </w:rPr>
        <w:t xml:space="preserve">midline (i.e., 1 mm medial to the probe location), </w:t>
      </w:r>
      <w:r w:rsidR="00AD5FCA" w:rsidRPr="00812307">
        <w:rPr>
          <w:rFonts w:ascii="Times New Roman" w:hAnsi="Times New Roman" w:cs="Times New Roman"/>
          <w:sz w:val="24"/>
          <w:szCs w:val="24"/>
        </w:rPr>
        <w:t xml:space="preserve">biotin intensity dropped to </w:t>
      </w:r>
      <w:r w:rsidR="002B0D02" w:rsidRPr="00812307">
        <w:rPr>
          <w:rFonts w:ascii="Times New Roman" w:hAnsi="Times New Roman" w:cs="Times New Roman"/>
          <w:sz w:val="24"/>
          <w:szCs w:val="24"/>
        </w:rPr>
        <w:t xml:space="preserve">less than </w:t>
      </w:r>
      <w:r w:rsidR="00AD5FCA" w:rsidRPr="00812307">
        <w:rPr>
          <w:rFonts w:ascii="Times New Roman" w:hAnsi="Times New Roman" w:cs="Times New Roman"/>
          <w:sz w:val="24"/>
          <w:szCs w:val="24"/>
        </w:rPr>
        <w:t>5% of the center value</w:t>
      </w:r>
      <w:r w:rsidR="00792107" w:rsidRPr="00812307">
        <w:rPr>
          <w:rFonts w:ascii="Times New Roman" w:hAnsi="Times New Roman" w:cs="Times New Roman"/>
          <w:sz w:val="24"/>
          <w:szCs w:val="24"/>
        </w:rPr>
        <w:t>s</w:t>
      </w:r>
      <w:r w:rsidR="00AB38DD" w:rsidRPr="00812307">
        <w:rPr>
          <w:rFonts w:ascii="Times New Roman" w:hAnsi="Times New Roman" w:cs="Times New Roman"/>
          <w:sz w:val="24"/>
          <w:szCs w:val="24"/>
        </w:rPr>
        <w:t>,</w:t>
      </w:r>
      <w:r w:rsidR="00AD5FCA" w:rsidRPr="00812307">
        <w:rPr>
          <w:rFonts w:ascii="Times New Roman" w:hAnsi="Times New Roman" w:cs="Times New Roman"/>
          <w:sz w:val="24"/>
          <w:szCs w:val="24"/>
        </w:rPr>
        <w:t xml:space="preserve"> and </w:t>
      </w:r>
      <w:r w:rsidR="00AB38DD" w:rsidRPr="00812307">
        <w:rPr>
          <w:rFonts w:ascii="Times New Roman" w:hAnsi="Times New Roman" w:cs="Times New Roman"/>
          <w:sz w:val="24"/>
          <w:szCs w:val="24"/>
        </w:rPr>
        <w:t xml:space="preserve">at </w:t>
      </w:r>
      <w:r w:rsidR="00AD5FCA" w:rsidRPr="00812307">
        <w:rPr>
          <w:rFonts w:ascii="Times New Roman" w:hAnsi="Times New Roman" w:cs="Times New Roman"/>
          <w:sz w:val="24"/>
          <w:szCs w:val="24"/>
        </w:rPr>
        <w:t xml:space="preserve">~0.6 mm lateral to </w:t>
      </w:r>
      <w:r w:rsidR="000C6B57">
        <w:rPr>
          <w:rFonts w:ascii="Times New Roman" w:hAnsi="Times New Roman" w:cs="Times New Roman"/>
          <w:sz w:val="24"/>
          <w:szCs w:val="24"/>
        </w:rPr>
        <w:t xml:space="preserve">the </w:t>
      </w:r>
      <w:r w:rsidR="00AD5FCA" w:rsidRPr="00812307">
        <w:rPr>
          <w:rFonts w:ascii="Times New Roman" w:hAnsi="Times New Roman" w:cs="Times New Roman"/>
          <w:sz w:val="24"/>
          <w:szCs w:val="24"/>
        </w:rPr>
        <w:t xml:space="preserve">midline, </w:t>
      </w:r>
      <w:r w:rsidR="000D3E3D">
        <w:rPr>
          <w:rFonts w:ascii="Times New Roman" w:hAnsi="Times New Roman" w:cs="Times New Roman"/>
          <w:sz w:val="24"/>
          <w:szCs w:val="24"/>
        </w:rPr>
        <w:t xml:space="preserve">no </w:t>
      </w:r>
      <w:r w:rsidR="00FB6B6C" w:rsidRPr="00812307">
        <w:rPr>
          <w:rFonts w:ascii="Times New Roman" w:hAnsi="Times New Roman" w:cs="Times New Roman"/>
          <w:sz w:val="24"/>
          <w:szCs w:val="24"/>
        </w:rPr>
        <w:t>biotin staining was detected.</w:t>
      </w:r>
      <w:r w:rsidR="00FB6B6C">
        <w:rPr>
          <w:rFonts w:ascii="Times New Roman" w:hAnsi="Times New Roman" w:cs="Times New Roman"/>
          <w:sz w:val="24"/>
          <w:szCs w:val="24"/>
        </w:rPr>
        <w:t xml:space="preserve"> </w:t>
      </w:r>
      <w:r w:rsidR="0051671E">
        <w:rPr>
          <w:rFonts w:ascii="Times New Roman" w:hAnsi="Times New Roman"/>
          <w:sz w:val="24"/>
          <w:szCs w:val="24"/>
        </w:rPr>
        <w:t xml:space="preserve">Assuming field L extends ~2.5 mm laterally from </w:t>
      </w:r>
      <w:r w:rsidR="006C730D">
        <w:rPr>
          <w:rFonts w:ascii="Times New Roman" w:hAnsi="Times New Roman"/>
          <w:sz w:val="24"/>
          <w:szCs w:val="24"/>
        </w:rPr>
        <w:t xml:space="preserve">the </w:t>
      </w:r>
      <w:r w:rsidR="0051671E">
        <w:rPr>
          <w:rFonts w:ascii="Times New Roman" w:hAnsi="Times New Roman"/>
          <w:sz w:val="24"/>
          <w:szCs w:val="24"/>
        </w:rPr>
        <w:t xml:space="preserve">midline, we estimate </w:t>
      </w:r>
      <w:r w:rsidR="003E7EA8">
        <w:rPr>
          <w:rFonts w:ascii="Times New Roman" w:hAnsi="Times New Roman"/>
          <w:sz w:val="24"/>
          <w:szCs w:val="24"/>
        </w:rPr>
        <w:t xml:space="preserve">that </w:t>
      </w:r>
      <w:r w:rsidR="00F36291">
        <w:rPr>
          <w:rFonts w:ascii="Times New Roman" w:hAnsi="Times New Roman"/>
          <w:sz w:val="24"/>
          <w:szCs w:val="24"/>
        </w:rPr>
        <w:t xml:space="preserve">~40% </w:t>
      </w:r>
      <w:r w:rsidR="0051671E">
        <w:rPr>
          <w:rFonts w:ascii="Times New Roman" w:hAnsi="Times New Roman"/>
          <w:sz w:val="24"/>
          <w:szCs w:val="24"/>
        </w:rPr>
        <w:t>of the medial portion of field L (</w:t>
      </w:r>
      <w:r w:rsidR="003E7EA8">
        <w:rPr>
          <w:rFonts w:ascii="Times New Roman" w:hAnsi="Times New Roman"/>
          <w:sz w:val="24"/>
          <w:szCs w:val="24"/>
        </w:rPr>
        <w:t xml:space="preserve">from the </w:t>
      </w:r>
      <w:r w:rsidR="00F36291">
        <w:rPr>
          <w:rFonts w:ascii="Times New Roman" w:hAnsi="Times New Roman"/>
          <w:sz w:val="24"/>
          <w:szCs w:val="24"/>
        </w:rPr>
        <w:t xml:space="preserve">midline to </w:t>
      </w:r>
      <w:r w:rsidR="0051671E">
        <w:rPr>
          <w:rFonts w:ascii="Times New Roman" w:hAnsi="Times New Roman"/>
          <w:sz w:val="24"/>
          <w:szCs w:val="24"/>
        </w:rPr>
        <w:t>~</w:t>
      </w:r>
      <w:r w:rsidR="00F36291">
        <w:rPr>
          <w:rFonts w:ascii="Times New Roman" w:hAnsi="Times New Roman"/>
          <w:sz w:val="24"/>
          <w:szCs w:val="24"/>
        </w:rPr>
        <w:t>1 mm lateral</w:t>
      </w:r>
      <w:r w:rsidR="003E7EA8">
        <w:rPr>
          <w:rFonts w:ascii="Times New Roman" w:hAnsi="Times New Roman"/>
          <w:sz w:val="24"/>
          <w:szCs w:val="24"/>
        </w:rPr>
        <w:t>ly</w:t>
      </w:r>
      <w:r w:rsidR="00F36291">
        <w:rPr>
          <w:rFonts w:ascii="Times New Roman" w:hAnsi="Times New Roman"/>
          <w:sz w:val="24"/>
          <w:szCs w:val="24"/>
        </w:rPr>
        <w:t>)</w:t>
      </w:r>
      <w:r w:rsidR="0051671E">
        <w:rPr>
          <w:rFonts w:ascii="Times New Roman" w:hAnsi="Times New Roman"/>
          <w:sz w:val="24"/>
          <w:szCs w:val="24"/>
        </w:rPr>
        <w:t xml:space="preserve"> was spared of muscimol</w:t>
      </w:r>
      <w:r w:rsidR="00D50D59">
        <w:rPr>
          <w:rFonts w:ascii="Times New Roman" w:hAnsi="Times New Roman"/>
          <w:sz w:val="24"/>
          <w:szCs w:val="24"/>
        </w:rPr>
        <w:t>.</w:t>
      </w:r>
      <w:r w:rsidR="00B43E2E">
        <w:rPr>
          <w:rFonts w:ascii="Times New Roman" w:hAnsi="Times New Roman"/>
          <w:sz w:val="24"/>
          <w:szCs w:val="24"/>
        </w:rPr>
        <w:t xml:space="preserve"> </w:t>
      </w:r>
    </w:p>
    <w:p w14:paraId="39530D63" w14:textId="77777777" w:rsidR="005D170E" w:rsidRPr="00196F39" w:rsidRDefault="005D170E" w:rsidP="005E5FD2">
      <w:pPr>
        <w:pStyle w:val="Body"/>
        <w:spacing w:line="360" w:lineRule="auto"/>
        <w:jc w:val="both"/>
        <w:rPr>
          <w:rFonts w:ascii="Times New Roman" w:hAnsi="Times New Roman"/>
          <w:sz w:val="24"/>
          <w:szCs w:val="24"/>
        </w:rPr>
      </w:pPr>
    </w:p>
    <w:p w14:paraId="42355985" w14:textId="77777777" w:rsidR="00BF65F1" w:rsidRDefault="00BF65F1" w:rsidP="005E5FD2">
      <w:pPr>
        <w:pStyle w:val="Body"/>
        <w:spacing w:line="360" w:lineRule="auto"/>
        <w:jc w:val="both"/>
        <w:rPr>
          <w:rFonts w:ascii="Times New Roman" w:eastAsia="Times New Roman" w:hAnsi="Times New Roman" w:cs="Times New Roman"/>
          <w:sz w:val="24"/>
          <w:szCs w:val="24"/>
        </w:rPr>
      </w:pPr>
    </w:p>
    <w:p w14:paraId="13B812E5" w14:textId="77777777" w:rsidR="00BF65F1" w:rsidRPr="00DF7E8A" w:rsidRDefault="001B4125" w:rsidP="005E5FD2">
      <w:pPr>
        <w:pStyle w:val="Body"/>
        <w:spacing w:line="360" w:lineRule="auto"/>
        <w:jc w:val="both"/>
        <w:rPr>
          <w:rFonts w:ascii="Times New Roman" w:eastAsia="Times New Roman" w:hAnsi="Times New Roman" w:cs="Times New Roman"/>
          <w:i/>
          <w:iCs/>
          <w:sz w:val="24"/>
          <w:szCs w:val="24"/>
          <w:u w:val="single"/>
        </w:rPr>
      </w:pPr>
      <w:r>
        <w:rPr>
          <w:rFonts w:ascii="Times New Roman" w:hAnsi="Times New Roman"/>
          <w:i/>
          <w:iCs/>
          <w:sz w:val="24"/>
          <w:szCs w:val="24"/>
          <w:u w:val="single"/>
        </w:rPr>
        <w:t>Data analysis</w:t>
      </w:r>
    </w:p>
    <w:p w14:paraId="17B98AEC" w14:textId="403EB42F" w:rsidR="00965F66" w:rsidRPr="00BF3D27" w:rsidRDefault="001B4125" w:rsidP="005E5FD2">
      <w:pPr>
        <w:pStyle w:val="Body"/>
        <w:spacing w:line="360" w:lineRule="auto"/>
        <w:jc w:val="both"/>
        <w:rPr>
          <w:rFonts w:ascii="Times New Roman" w:hAnsi="Times New Roman" w:cs="Times New Roman"/>
          <w:sz w:val="24"/>
          <w:szCs w:val="24"/>
        </w:rPr>
      </w:pPr>
      <w:r>
        <w:rPr>
          <w:rFonts w:ascii="Times New Roman" w:hAnsi="Times New Roman"/>
          <w:sz w:val="24"/>
          <w:szCs w:val="24"/>
        </w:rPr>
        <w:t xml:space="preserve">Learning curves were constructed by counting correct and incorrect trials in blocks of </w:t>
      </w:r>
      <w:r w:rsidR="002E2E8F">
        <w:rPr>
          <w:rFonts w:ascii="Times New Roman" w:hAnsi="Times New Roman"/>
          <w:sz w:val="24"/>
          <w:szCs w:val="24"/>
        </w:rPr>
        <w:t>20</w:t>
      </w:r>
      <w:r>
        <w:rPr>
          <w:rFonts w:ascii="Times New Roman" w:hAnsi="Times New Roman"/>
          <w:sz w:val="24"/>
          <w:szCs w:val="24"/>
        </w:rPr>
        <w:t>0 trials.</w:t>
      </w:r>
      <w:r w:rsidR="007A5800">
        <w:rPr>
          <w:rFonts w:ascii="Times New Roman" w:hAnsi="Times New Roman"/>
          <w:sz w:val="24"/>
          <w:szCs w:val="24"/>
        </w:rPr>
        <w:t xml:space="preserve"> </w:t>
      </w:r>
      <w:r>
        <w:rPr>
          <w:rFonts w:ascii="Times New Roman" w:hAnsi="Times New Roman"/>
          <w:sz w:val="24"/>
          <w:szCs w:val="24"/>
        </w:rPr>
        <w:t>Probability of being correct was calculated for each tempo o</w:t>
      </w:r>
      <w:r w:rsidR="00386132">
        <w:rPr>
          <w:rFonts w:ascii="Times New Roman" w:hAnsi="Times New Roman"/>
          <w:sz w:val="24"/>
          <w:szCs w:val="24"/>
        </w:rPr>
        <w:t>r</w:t>
      </w:r>
      <w:r>
        <w:rPr>
          <w:rFonts w:ascii="Times New Roman" w:hAnsi="Times New Roman"/>
          <w:sz w:val="24"/>
          <w:szCs w:val="24"/>
        </w:rPr>
        <w:t xml:space="preserve"> pitch shift that</w:t>
      </w:r>
      <w:r w:rsidR="00431153">
        <w:rPr>
          <w:rFonts w:ascii="Times New Roman" w:hAnsi="Times New Roman"/>
          <w:sz w:val="24"/>
          <w:szCs w:val="24"/>
        </w:rPr>
        <w:t xml:space="preserve"> had</w:t>
      </w:r>
      <w:r>
        <w:rPr>
          <w:rFonts w:ascii="Times New Roman" w:hAnsi="Times New Roman"/>
          <w:sz w:val="24"/>
          <w:szCs w:val="24"/>
        </w:rPr>
        <w:t xml:space="preserve"> 5 exemplars.</w:t>
      </w:r>
      <w:r w:rsidR="007A5800">
        <w:rPr>
          <w:rFonts w:ascii="Times New Roman" w:hAnsi="Times New Roman"/>
          <w:sz w:val="24"/>
          <w:szCs w:val="24"/>
        </w:rPr>
        <w:t xml:space="preserve"> Behavioral performance was defined as the number of correct trials divided by the sum of correct and incorrect trials. </w:t>
      </w:r>
      <w:r>
        <w:rPr>
          <w:rFonts w:ascii="Times New Roman" w:hAnsi="Times New Roman"/>
          <w:sz w:val="24"/>
          <w:szCs w:val="24"/>
        </w:rPr>
        <w:t xml:space="preserve">It was </w:t>
      </w:r>
      <w:r w:rsidR="007D060C">
        <w:rPr>
          <w:rFonts w:ascii="Times New Roman" w:hAnsi="Times New Roman"/>
          <w:sz w:val="24"/>
          <w:szCs w:val="24"/>
        </w:rPr>
        <w:t xml:space="preserve">determined </w:t>
      </w:r>
      <w:r>
        <w:rPr>
          <w:rFonts w:ascii="Times New Roman" w:hAnsi="Times New Roman"/>
          <w:sz w:val="24"/>
          <w:szCs w:val="24"/>
        </w:rPr>
        <w:t xml:space="preserve">that a bird has learned the task when </w:t>
      </w:r>
      <w:r w:rsidR="00220E64">
        <w:rPr>
          <w:rFonts w:ascii="Times New Roman" w:hAnsi="Times New Roman"/>
          <w:sz w:val="24"/>
          <w:szCs w:val="24"/>
        </w:rPr>
        <w:t xml:space="preserve">performance </w:t>
      </w:r>
      <w:r w:rsidR="00BE33A1">
        <w:rPr>
          <w:rFonts w:ascii="Times New Roman" w:hAnsi="Times New Roman"/>
          <w:sz w:val="24"/>
          <w:szCs w:val="24"/>
        </w:rPr>
        <w:t xml:space="preserve">reached </w:t>
      </w:r>
      <w:r w:rsidR="00220E64">
        <w:rPr>
          <w:rFonts w:ascii="Times New Roman" w:hAnsi="Times New Roman"/>
          <w:sz w:val="24"/>
          <w:szCs w:val="24"/>
        </w:rPr>
        <w:t>above 70% and became stable</w:t>
      </w:r>
      <w:r>
        <w:rPr>
          <w:rFonts w:ascii="Times New Roman" w:hAnsi="Times New Roman"/>
          <w:sz w:val="24"/>
          <w:szCs w:val="24"/>
        </w:rPr>
        <w:t xml:space="preserve">. </w:t>
      </w:r>
      <w:r w:rsidR="0037788E">
        <w:rPr>
          <w:rFonts w:ascii="Times New Roman" w:hAnsi="Times New Roman"/>
          <w:sz w:val="24"/>
          <w:szCs w:val="24"/>
        </w:rPr>
        <w:t xml:space="preserve">We note that </w:t>
      </w:r>
      <w:r w:rsidR="0037788E">
        <w:rPr>
          <w:rFonts w:ascii="Times New Roman" w:hAnsi="Times New Roman" w:cs="Times New Roman"/>
          <w:sz w:val="24"/>
          <w:szCs w:val="24"/>
        </w:rPr>
        <w:t>d</w:t>
      </w:r>
      <w:r w:rsidR="00965F66">
        <w:rPr>
          <w:rFonts w:ascii="Times New Roman" w:hAnsi="Times New Roman" w:cs="Times New Roman"/>
          <w:sz w:val="24"/>
          <w:szCs w:val="24"/>
        </w:rPr>
        <w:t>uring training, birds’ performance was lower</w:t>
      </w:r>
      <w:r w:rsidR="006D4D51">
        <w:rPr>
          <w:rFonts w:ascii="Times New Roman" w:hAnsi="Times New Roman" w:cs="Times New Roman"/>
          <w:sz w:val="24"/>
          <w:szCs w:val="24"/>
        </w:rPr>
        <w:t xml:space="preserve"> initially</w:t>
      </w:r>
      <w:r w:rsidR="00965F66">
        <w:rPr>
          <w:rFonts w:ascii="Times New Roman" w:hAnsi="Times New Roman" w:cs="Times New Roman"/>
          <w:sz w:val="24"/>
          <w:szCs w:val="24"/>
        </w:rPr>
        <w:t xml:space="preserve"> for smaller shifts (i.e., more difficult), but with time, they improved significantly on all shifts, </w:t>
      </w:r>
      <w:r w:rsidR="006D4D51">
        <w:rPr>
          <w:rFonts w:ascii="Times New Roman" w:hAnsi="Times New Roman" w:cs="Times New Roman"/>
          <w:sz w:val="24"/>
          <w:szCs w:val="24"/>
        </w:rPr>
        <w:t xml:space="preserve">and there was no significant </w:t>
      </w:r>
      <w:r w:rsidR="00965F66">
        <w:rPr>
          <w:rFonts w:ascii="Times New Roman" w:hAnsi="Times New Roman" w:cs="Times New Roman"/>
          <w:sz w:val="24"/>
          <w:szCs w:val="24"/>
        </w:rPr>
        <w:t>difference in performance across varying magnitudes of shift (Fig. S</w:t>
      </w:r>
      <w:r w:rsidR="00F21714">
        <w:rPr>
          <w:rFonts w:ascii="Times New Roman" w:hAnsi="Times New Roman" w:cs="Times New Roman"/>
          <w:sz w:val="24"/>
          <w:szCs w:val="24"/>
        </w:rPr>
        <w:t>1</w:t>
      </w:r>
      <w:r w:rsidR="00965F66">
        <w:rPr>
          <w:rFonts w:ascii="Times New Roman" w:hAnsi="Times New Roman" w:cs="Times New Roman"/>
          <w:sz w:val="24"/>
          <w:szCs w:val="24"/>
        </w:rPr>
        <w:t xml:space="preserve">). </w:t>
      </w:r>
      <w:r w:rsidR="00BF3D27">
        <w:rPr>
          <w:rFonts w:ascii="Times New Roman" w:hAnsi="Times New Roman" w:cs="Times New Roman"/>
          <w:sz w:val="24"/>
          <w:szCs w:val="24"/>
        </w:rPr>
        <w:t xml:space="preserve">Although </w:t>
      </w:r>
      <w:r w:rsidR="009D2AC7">
        <w:rPr>
          <w:rFonts w:ascii="Times New Roman" w:hAnsi="Times New Roman" w:cs="Times New Roman"/>
          <w:sz w:val="24"/>
          <w:szCs w:val="24"/>
        </w:rPr>
        <w:t>the bi</w:t>
      </w:r>
      <w:r w:rsidR="0009525C">
        <w:rPr>
          <w:rFonts w:ascii="Times New Roman" w:hAnsi="Times New Roman" w:cs="Times New Roman"/>
          <w:sz w:val="24"/>
          <w:szCs w:val="24"/>
        </w:rPr>
        <w:t>r</w:t>
      </w:r>
      <w:r w:rsidR="009D2AC7">
        <w:rPr>
          <w:rFonts w:ascii="Times New Roman" w:hAnsi="Times New Roman" w:cs="Times New Roman"/>
          <w:sz w:val="24"/>
          <w:szCs w:val="24"/>
        </w:rPr>
        <w:t xml:space="preserve">ds are most likely to </w:t>
      </w:r>
      <w:r w:rsidR="00BF3D27">
        <w:rPr>
          <w:rFonts w:ascii="Times New Roman" w:hAnsi="Times New Roman" w:cs="Times New Roman"/>
          <w:sz w:val="24"/>
          <w:szCs w:val="24"/>
        </w:rPr>
        <w:t xml:space="preserve">use the most prominent cues, the lack of </w:t>
      </w:r>
      <w:r w:rsidR="00EB735E">
        <w:rPr>
          <w:rFonts w:ascii="Times New Roman" w:hAnsi="Times New Roman" w:cs="Times New Roman"/>
          <w:sz w:val="24"/>
          <w:szCs w:val="24"/>
        </w:rPr>
        <w:t xml:space="preserve">clear performance change </w:t>
      </w:r>
      <w:r w:rsidR="00BF3D27">
        <w:rPr>
          <w:rFonts w:ascii="Times New Roman" w:hAnsi="Times New Roman" w:cs="Times New Roman"/>
          <w:sz w:val="24"/>
          <w:szCs w:val="24"/>
        </w:rPr>
        <w:t xml:space="preserve">over </w:t>
      </w:r>
      <w:r w:rsidR="0027200D">
        <w:rPr>
          <w:rFonts w:ascii="Times New Roman" w:hAnsi="Times New Roman" w:cs="Times New Roman"/>
          <w:sz w:val="24"/>
          <w:szCs w:val="24"/>
        </w:rPr>
        <w:t xml:space="preserve">a range of </w:t>
      </w:r>
      <w:r w:rsidR="00BF3D27">
        <w:rPr>
          <w:rFonts w:ascii="Times New Roman" w:hAnsi="Times New Roman" w:cs="Times New Roman"/>
          <w:sz w:val="24"/>
          <w:szCs w:val="24"/>
        </w:rPr>
        <w:t xml:space="preserve">difficulties </w:t>
      </w:r>
      <w:r w:rsidR="00033657">
        <w:rPr>
          <w:rFonts w:ascii="Times New Roman" w:hAnsi="Times New Roman" w:cs="Times New Roman"/>
          <w:sz w:val="24"/>
          <w:szCs w:val="24"/>
        </w:rPr>
        <w:t xml:space="preserve">in trained birds </w:t>
      </w:r>
      <w:r w:rsidR="00185C54">
        <w:rPr>
          <w:rFonts w:ascii="Times New Roman" w:hAnsi="Times New Roman" w:cs="Times New Roman"/>
          <w:sz w:val="24"/>
          <w:szCs w:val="24"/>
        </w:rPr>
        <w:t>(</w:t>
      </w:r>
      <w:r w:rsidR="005D682B" w:rsidRPr="0009525C">
        <w:rPr>
          <w:rFonts w:ascii="Times New Roman" w:hAnsi="Times New Roman" w:cs="Times New Roman"/>
          <w:sz w:val="24"/>
          <w:szCs w:val="24"/>
        </w:rPr>
        <w:t>before implant surgery</w:t>
      </w:r>
      <w:r w:rsidR="00185C54">
        <w:rPr>
          <w:rFonts w:ascii="Times New Roman" w:hAnsi="Times New Roman" w:cs="Times New Roman"/>
          <w:sz w:val="24"/>
          <w:szCs w:val="24"/>
        </w:rPr>
        <w:t>)</w:t>
      </w:r>
      <w:r w:rsidR="005D682B">
        <w:rPr>
          <w:rFonts w:ascii="Times New Roman" w:hAnsi="Times New Roman" w:cs="Times New Roman"/>
          <w:sz w:val="24"/>
          <w:szCs w:val="24"/>
        </w:rPr>
        <w:t xml:space="preserve"> </w:t>
      </w:r>
      <w:r w:rsidR="00135189">
        <w:rPr>
          <w:rFonts w:ascii="Times New Roman" w:hAnsi="Times New Roman" w:cs="Times New Roman"/>
          <w:sz w:val="24"/>
          <w:szCs w:val="24"/>
        </w:rPr>
        <w:t>suggest that birds may also use other cues</w:t>
      </w:r>
      <w:r w:rsidR="00965F66">
        <w:rPr>
          <w:rFonts w:ascii="Times New Roman" w:hAnsi="Times New Roman" w:cs="Times New Roman"/>
          <w:sz w:val="24"/>
          <w:szCs w:val="24"/>
        </w:rPr>
        <w:t xml:space="preserve">. </w:t>
      </w:r>
      <w:r w:rsidR="0009233E">
        <w:rPr>
          <w:rFonts w:ascii="Times New Roman" w:hAnsi="Times New Roman" w:cs="Times New Roman"/>
          <w:sz w:val="24"/>
          <w:szCs w:val="24"/>
        </w:rPr>
        <w:t>Performance measure at yet smaller shifts might resolve this issue.</w:t>
      </w:r>
    </w:p>
    <w:p w14:paraId="44134E42" w14:textId="77777777" w:rsidR="00965F66" w:rsidRDefault="00965F66" w:rsidP="005E5FD2">
      <w:pPr>
        <w:pStyle w:val="Body"/>
        <w:spacing w:line="360" w:lineRule="auto"/>
        <w:jc w:val="both"/>
        <w:rPr>
          <w:rFonts w:ascii="Times New Roman" w:hAnsi="Times New Roman"/>
          <w:sz w:val="24"/>
          <w:szCs w:val="24"/>
        </w:rPr>
      </w:pPr>
    </w:p>
    <w:p w14:paraId="33AE219A" w14:textId="592E0A0F" w:rsidR="00404FB9" w:rsidRPr="00244F80" w:rsidRDefault="007B5267" w:rsidP="005E5FD2">
      <w:pPr>
        <w:pStyle w:val="Body"/>
        <w:spacing w:line="360" w:lineRule="auto"/>
        <w:jc w:val="both"/>
        <w:rPr>
          <w:rFonts w:ascii="Times New Roman" w:hAnsi="Times New Roman"/>
          <w:sz w:val="24"/>
          <w:szCs w:val="24"/>
        </w:rPr>
      </w:pPr>
      <w:r>
        <w:rPr>
          <w:rFonts w:ascii="Times New Roman" w:hAnsi="Times New Roman"/>
          <w:sz w:val="24"/>
          <w:szCs w:val="24"/>
        </w:rPr>
        <w:t>For trials with reverse dialysis</w:t>
      </w:r>
      <w:r w:rsidR="00196F39">
        <w:rPr>
          <w:rFonts w:ascii="Times New Roman" w:hAnsi="Times New Roman"/>
          <w:sz w:val="24"/>
          <w:szCs w:val="24"/>
        </w:rPr>
        <w:t xml:space="preserve">, </w:t>
      </w:r>
      <w:r w:rsidR="00794361">
        <w:rPr>
          <w:rFonts w:ascii="Times New Roman" w:hAnsi="Times New Roman"/>
          <w:sz w:val="24"/>
          <w:szCs w:val="24"/>
        </w:rPr>
        <w:t xml:space="preserve">to guard against drug wash out, </w:t>
      </w:r>
      <w:r w:rsidR="00196F39">
        <w:rPr>
          <w:rFonts w:ascii="Times New Roman" w:hAnsi="Times New Roman"/>
          <w:sz w:val="24"/>
          <w:szCs w:val="24"/>
        </w:rPr>
        <w:t xml:space="preserve">data were included </w:t>
      </w:r>
      <w:r w:rsidR="00FC0C8E">
        <w:rPr>
          <w:rFonts w:ascii="Times New Roman" w:hAnsi="Times New Roman"/>
          <w:sz w:val="24"/>
          <w:szCs w:val="24"/>
        </w:rPr>
        <w:t xml:space="preserve">for analysis </w:t>
      </w:r>
      <w:r w:rsidR="00196F39">
        <w:rPr>
          <w:rFonts w:ascii="Times New Roman" w:hAnsi="Times New Roman"/>
          <w:sz w:val="24"/>
          <w:szCs w:val="24"/>
        </w:rPr>
        <w:t xml:space="preserve">only up to the first 5 hours </w:t>
      </w:r>
      <w:r w:rsidR="004323E0">
        <w:rPr>
          <w:rFonts w:ascii="Times New Roman" w:hAnsi="Times New Roman"/>
          <w:sz w:val="24"/>
          <w:szCs w:val="24"/>
        </w:rPr>
        <w:t xml:space="preserve">of each drug </w:t>
      </w:r>
      <w:r w:rsidR="008B43E5">
        <w:rPr>
          <w:rFonts w:ascii="Times New Roman" w:hAnsi="Times New Roman"/>
          <w:sz w:val="24"/>
          <w:szCs w:val="24"/>
        </w:rPr>
        <w:t>session</w:t>
      </w:r>
      <w:r w:rsidR="00196F39">
        <w:rPr>
          <w:rFonts w:ascii="Times New Roman" w:hAnsi="Times New Roman"/>
          <w:sz w:val="24"/>
          <w:szCs w:val="24"/>
        </w:rPr>
        <w:t>, during which the effect of bilateral muscimol was stable</w:t>
      </w:r>
      <w:r w:rsidR="00D420E3">
        <w:rPr>
          <w:rFonts w:ascii="Times New Roman" w:hAnsi="Times New Roman"/>
          <w:sz w:val="24"/>
          <w:szCs w:val="24"/>
        </w:rPr>
        <w:t xml:space="preserve"> (</w:t>
      </w:r>
      <w:r w:rsidR="00A27EF4">
        <w:rPr>
          <w:rFonts w:ascii="Times New Roman" w:hAnsi="Times New Roman"/>
          <w:sz w:val="24"/>
          <w:szCs w:val="24"/>
        </w:rPr>
        <w:t xml:space="preserve">average </w:t>
      </w:r>
      <w:r w:rsidR="008336B2">
        <w:rPr>
          <w:rFonts w:ascii="Times New Roman" w:hAnsi="Times New Roman"/>
          <w:sz w:val="24"/>
          <w:szCs w:val="24"/>
        </w:rPr>
        <w:t xml:space="preserve">number of </w:t>
      </w:r>
      <w:r w:rsidR="00280B37">
        <w:rPr>
          <w:rFonts w:ascii="Times New Roman" w:hAnsi="Times New Roman"/>
          <w:sz w:val="24"/>
          <w:szCs w:val="24"/>
        </w:rPr>
        <w:t xml:space="preserve">trials during </w:t>
      </w:r>
      <w:r w:rsidR="00A27551">
        <w:rPr>
          <w:rFonts w:ascii="Times New Roman" w:hAnsi="Times New Roman"/>
          <w:sz w:val="24"/>
          <w:szCs w:val="24"/>
        </w:rPr>
        <w:t xml:space="preserve">the </w:t>
      </w:r>
      <w:r w:rsidR="00280B37">
        <w:rPr>
          <w:rFonts w:ascii="Times New Roman" w:hAnsi="Times New Roman"/>
          <w:sz w:val="24"/>
          <w:szCs w:val="24"/>
        </w:rPr>
        <w:t>5 hour per</w:t>
      </w:r>
      <w:r w:rsidR="00F81DF9">
        <w:rPr>
          <w:rFonts w:ascii="Times New Roman" w:hAnsi="Times New Roman"/>
          <w:sz w:val="24"/>
          <w:szCs w:val="24"/>
        </w:rPr>
        <w:t>i</w:t>
      </w:r>
      <w:r w:rsidR="00280B37">
        <w:rPr>
          <w:rFonts w:ascii="Times New Roman" w:hAnsi="Times New Roman"/>
          <w:sz w:val="24"/>
          <w:szCs w:val="24"/>
        </w:rPr>
        <w:t>od (mean ± SEM)</w:t>
      </w:r>
      <w:r w:rsidR="00D3568F">
        <w:rPr>
          <w:rFonts w:ascii="Times New Roman" w:hAnsi="Times New Roman"/>
          <w:sz w:val="24"/>
          <w:szCs w:val="24"/>
        </w:rPr>
        <w:t>:</w:t>
      </w:r>
      <w:r w:rsidR="00280B37">
        <w:rPr>
          <w:rFonts w:ascii="Times New Roman" w:hAnsi="Times New Roman"/>
          <w:sz w:val="24"/>
          <w:szCs w:val="24"/>
        </w:rPr>
        <w:t xml:space="preserve"> </w:t>
      </w:r>
      <w:r w:rsidR="00D420E3">
        <w:rPr>
          <w:rFonts w:ascii="Times New Roman" w:hAnsi="Times New Roman"/>
          <w:sz w:val="24"/>
          <w:szCs w:val="24"/>
        </w:rPr>
        <w:t xml:space="preserve">1090 ± </w:t>
      </w:r>
      <w:r w:rsidR="0076507A">
        <w:rPr>
          <w:rFonts w:ascii="Times New Roman" w:hAnsi="Times New Roman"/>
          <w:sz w:val="24"/>
          <w:szCs w:val="24"/>
        </w:rPr>
        <w:t>537</w:t>
      </w:r>
      <w:r w:rsidR="002507A7">
        <w:rPr>
          <w:rFonts w:ascii="Times New Roman" w:hAnsi="Times New Roman"/>
          <w:sz w:val="24"/>
          <w:szCs w:val="24"/>
        </w:rPr>
        <w:t xml:space="preserve"> trials</w:t>
      </w:r>
      <w:r w:rsidR="00D3568F">
        <w:rPr>
          <w:rFonts w:ascii="Times New Roman" w:hAnsi="Times New Roman"/>
          <w:sz w:val="24"/>
          <w:szCs w:val="24"/>
        </w:rPr>
        <w:t xml:space="preserve"> (PBS)</w:t>
      </w:r>
      <w:r w:rsidR="0076507A">
        <w:rPr>
          <w:rFonts w:ascii="Times New Roman" w:hAnsi="Times New Roman"/>
          <w:sz w:val="24"/>
          <w:szCs w:val="24"/>
        </w:rPr>
        <w:t>, 820 ± 141</w:t>
      </w:r>
      <w:r w:rsidR="002507A7">
        <w:rPr>
          <w:rFonts w:ascii="Times New Roman" w:hAnsi="Times New Roman"/>
          <w:sz w:val="24"/>
          <w:szCs w:val="24"/>
        </w:rPr>
        <w:t xml:space="preserve"> trials</w:t>
      </w:r>
      <w:r w:rsidR="00D3568F">
        <w:rPr>
          <w:rFonts w:ascii="Times New Roman" w:hAnsi="Times New Roman"/>
          <w:sz w:val="24"/>
          <w:szCs w:val="24"/>
        </w:rPr>
        <w:t xml:space="preserve"> (muscimol)</w:t>
      </w:r>
      <w:r w:rsidR="005F041C">
        <w:rPr>
          <w:rFonts w:ascii="Times New Roman" w:hAnsi="Times New Roman"/>
          <w:sz w:val="24"/>
          <w:szCs w:val="24"/>
        </w:rPr>
        <w:t>, n = 8 birds</w:t>
      </w:r>
      <w:r w:rsidR="00D420E3">
        <w:rPr>
          <w:rFonts w:ascii="Times New Roman" w:hAnsi="Times New Roman"/>
          <w:sz w:val="24"/>
          <w:szCs w:val="24"/>
        </w:rPr>
        <w:t>)</w:t>
      </w:r>
      <w:r w:rsidR="00196F39">
        <w:rPr>
          <w:rFonts w:ascii="Times New Roman" w:hAnsi="Times New Roman"/>
          <w:sz w:val="24"/>
          <w:szCs w:val="24"/>
        </w:rPr>
        <w:t xml:space="preserve">. </w:t>
      </w:r>
      <w:r w:rsidR="00881490">
        <w:rPr>
          <w:rFonts w:ascii="Times New Roman" w:hAnsi="Times New Roman"/>
          <w:sz w:val="24"/>
          <w:szCs w:val="24"/>
        </w:rPr>
        <w:t xml:space="preserve">PBS or muscimol infusion was performed on different days, and when one condition was </w:t>
      </w:r>
      <w:r w:rsidR="00C96956">
        <w:rPr>
          <w:rFonts w:ascii="Times New Roman" w:hAnsi="Times New Roman"/>
          <w:sz w:val="24"/>
          <w:szCs w:val="24"/>
        </w:rPr>
        <w:t xml:space="preserve">repeated </w:t>
      </w:r>
      <w:r w:rsidR="00881490">
        <w:rPr>
          <w:rFonts w:ascii="Times New Roman" w:hAnsi="Times New Roman"/>
          <w:sz w:val="24"/>
          <w:szCs w:val="24"/>
        </w:rPr>
        <w:t>on multiple days, the data were pooled</w:t>
      </w:r>
      <w:r w:rsidR="00282597">
        <w:rPr>
          <w:rFonts w:ascii="Times New Roman" w:hAnsi="Times New Roman"/>
          <w:sz w:val="24"/>
          <w:szCs w:val="24"/>
        </w:rPr>
        <w:t xml:space="preserve"> across infusion</w:t>
      </w:r>
      <w:r w:rsidR="00B506AC">
        <w:rPr>
          <w:rFonts w:ascii="Times New Roman" w:hAnsi="Times New Roman"/>
          <w:sz w:val="24"/>
          <w:szCs w:val="24"/>
        </w:rPr>
        <w:t>s</w:t>
      </w:r>
      <w:r w:rsidR="00881490">
        <w:rPr>
          <w:rFonts w:ascii="Times New Roman" w:hAnsi="Times New Roman"/>
          <w:sz w:val="24"/>
          <w:szCs w:val="24"/>
        </w:rPr>
        <w:t xml:space="preserve">. </w:t>
      </w:r>
      <w:r w:rsidR="001B4125">
        <w:rPr>
          <w:rFonts w:ascii="Times New Roman" w:hAnsi="Times New Roman"/>
          <w:sz w:val="24"/>
          <w:szCs w:val="24"/>
        </w:rPr>
        <w:t xml:space="preserve">Statistical significance of </w:t>
      </w:r>
      <w:r w:rsidR="00243447">
        <w:rPr>
          <w:rFonts w:ascii="Times New Roman" w:hAnsi="Times New Roman"/>
          <w:sz w:val="24"/>
          <w:szCs w:val="24"/>
        </w:rPr>
        <w:t xml:space="preserve">performance </w:t>
      </w:r>
      <w:r w:rsidR="001B4125">
        <w:rPr>
          <w:rFonts w:ascii="Times New Roman" w:hAnsi="Times New Roman"/>
          <w:sz w:val="24"/>
          <w:szCs w:val="24"/>
        </w:rPr>
        <w:t xml:space="preserve">differences was assessed </w:t>
      </w:r>
      <w:r w:rsidR="008C3F28">
        <w:rPr>
          <w:rFonts w:ascii="Times New Roman" w:hAnsi="Times New Roman"/>
          <w:sz w:val="24"/>
          <w:szCs w:val="24"/>
        </w:rPr>
        <w:t xml:space="preserve">across pre-surgery, PBS, and muscimol conditions </w:t>
      </w:r>
      <w:r w:rsidR="001B4125">
        <w:rPr>
          <w:rFonts w:ascii="Times New Roman" w:hAnsi="Times New Roman"/>
          <w:sz w:val="24"/>
          <w:szCs w:val="24"/>
        </w:rPr>
        <w:t xml:space="preserve">using </w:t>
      </w:r>
      <w:r w:rsidR="00991424">
        <w:rPr>
          <w:rFonts w:ascii="Times New Roman" w:hAnsi="Times New Roman"/>
          <w:sz w:val="24"/>
          <w:szCs w:val="24"/>
        </w:rPr>
        <w:t xml:space="preserve">one way ANOVA followed by </w:t>
      </w:r>
      <w:r w:rsidR="00FE4C05">
        <w:rPr>
          <w:rFonts w:ascii="Times New Roman" w:hAnsi="Times New Roman"/>
          <w:sz w:val="24"/>
          <w:szCs w:val="24"/>
        </w:rPr>
        <w:t>Tukey-Kramer po</w:t>
      </w:r>
      <w:r w:rsidR="00153CB7">
        <w:rPr>
          <w:rFonts w:ascii="Times New Roman" w:hAnsi="Times New Roman"/>
          <w:sz w:val="24"/>
          <w:szCs w:val="24"/>
        </w:rPr>
        <w:t>s</w:t>
      </w:r>
      <w:r w:rsidR="00FE4C05">
        <w:rPr>
          <w:rFonts w:ascii="Times New Roman" w:hAnsi="Times New Roman"/>
          <w:sz w:val="24"/>
          <w:szCs w:val="24"/>
        </w:rPr>
        <w:t>t</w:t>
      </w:r>
      <w:r w:rsidR="00153CB7">
        <w:rPr>
          <w:rFonts w:ascii="Times New Roman" w:hAnsi="Times New Roman"/>
          <w:sz w:val="24"/>
          <w:szCs w:val="24"/>
        </w:rPr>
        <w:t>-</w:t>
      </w:r>
      <w:r w:rsidR="00FE4C05">
        <w:rPr>
          <w:rFonts w:ascii="Times New Roman" w:hAnsi="Times New Roman"/>
          <w:sz w:val="24"/>
          <w:szCs w:val="24"/>
        </w:rPr>
        <w:t>hoc tests</w:t>
      </w:r>
      <w:r w:rsidR="008538A0">
        <w:rPr>
          <w:rFonts w:ascii="Times New Roman" w:hAnsi="Times New Roman"/>
          <w:sz w:val="24"/>
          <w:szCs w:val="24"/>
        </w:rPr>
        <w:t xml:space="preserve"> for pairwise comparisons corrected </w:t>
      </w:r>
      <w:r w:rsidR="00FE4C05">
        <w:rPr>
          <w:rFonts w:ascii="Times New Roman" w:hAnsi="Times New Roman"/>
          <w:sz w:val="24"/>
          <w:szCs w:val="24"/>
        </w:rPr>
        <w:t>for multiple comparisons</w:t>
      </w:r>
      <w:r w:rsidR="00140073">
        <w:rPr>
          <w:rFonts w:ascii="Times New Roman" w:hAnsi="Times New Roman"/>
          <w:sz w:val="24"/>
          <w:szCs w:val="24"/>
        </w:rPr>
        <w:t xml:space="preserve"> unless stated otherwise</w:t>
      </w:r>
      <w:r w:rsidR="00FE4C05">
        <w:rPr>
          <w:rFonts w:ascii="Times New Roman" w:hAnsi="Times New Roman"/>
          <w:sz w:val="24"/>
          <w:szCs w:val="24"/>
        </w:rPr>
        <w:t xml:space="preserve">. </w:t>
      </w:r>
      <w:r w:rsidR="004F301C">
        <w:rPr>
          <w:rFonts w:ascii="Times New Roman" w:hAnsi="Times New Roman" w:cs="Times New Roman"/>
          <w:sz w:val="24"/>
          <w:szCs w:val="24"/>
        </w:rPr>
        <w:t>I</w:t>
      </w:r>
      <w:r w:rsidR="002448C7">
        <w:rPr>
          <w:rFonts w:ascii="Times New Roman" w:hAnsi="Times New Roman" w:cs="Times New Roman"/>
          <w:sz w:val="24"/>
          <w:szCs w:val="24"/>
        </w:rPr>
        <w:t xml:space="preserve">n our design, birds were trained </w:t>
      </w:r>
      <w:r w:rsidR="005C14B0">
        <w:rPr>
          <w:rFonts w:ascii="Times New Roman" w:hAnsi="Times New Roman" w:cs="Times New Roman"/>
          <w:sz w:val="24"/>
          <w:szCs w:val="24"/>
        </w:rPr>
        <w:t xml:space="preserve">to perform </w:t>
      </w:r>
      <w:r w:rsidR="002448C7">
        <w:rPr>
          <w:rFonts w:ascii="Times New Roman" w:hAnsi="Times New Roman" w:cs="Times New Roman"/>
          <w:sz w:val="24"/>
          <w:szCs w:val="24"/>
        </w:rPr>
        <w:t>either the tempo or pitch task</w:t>
      </w:r>
      <w:r w:rsidR="001F5E37">
        <w:rPr>
          <w:rFonts w:ascii="Times New Roman" w:hAnsi="Times New Roman" w:cs="Times New Roman"/>
          <w:sz w:val="24"/>
          <w:szCs w:val="24"/>
        </w:rPr>
        <w:t xml:space="preserve">, </w:t>
      </w:r>
      <w:r w:rsidR="00CD054E">
        <w:rPr>
          <w:rFonts w:ascii="Times New Roman" w:hAnsi="Times New Roman" w:cs="Times New Roman"/>
          <w:sz w:val="24"/>
          <w:szCs w:val="24"/>
        </w:rPr>
        <w:t xml:space="preserve">which </w:t>
      </w:r>
      <w:r w:rsidR="009B5250">
        <w:rPr>
          <w:rFonts w:ascii="Times New Roman" w:hAnsi="Times New Roman" w:cs="Times New Roman"/>
          <w:sz w:val="24"/>
          <w:szCs w:val="24"/>
        </w:rPr>
        <w:t xml:space="preserve">did not allow </w:t>
      </w:r>
      <w:r w:rsidR="00CD054E">
        <w:rPr>
          <w:rFonts w:ascii="Times New Roman" w:hAnsi="Times New Roman" w:cs="Times New Roman"/>
          <w:sz w:val="24"/>
          <w:szCs w:val="24"/>
        </w:rPr>
        <w:t xml:space="preserve">us </w:t>
      </w:r>
      <w:r w:rsidR="009B5250">
        <w:rPr>
          <w:rFonts w:ascii="Times New Roman" w:hAnsi="Times New Roman" w:cs="Times New Roman"/>
          <w:sz w:val="24"/>
          <w:szCs w:val="24"/>
        </w:rPr>
        <w:t xml:space="preserve">to </w:t>
      </w:r>
      <w:r w:rsidR="004D4644">
        <w:rPr>
          <w:rFonts w:ascii="Times New Roman" w:hAnsi="Times New Roman" w:cs="Times New Roman"/>
          <w:sz w:val="24"/>
          <w:szCs w:val="24"/>
        </w:rPr>
        <w:t>compar</w:t>
      </w:r>
      <w:r w:rsidR="009B5250">
        <w:rPr>
          <w:rFonts w:ascii="Times New Roman" w:hAnsi="Times New Roman" w:cs="Times New Roman"/>
          <w:sz w:val="24"/>
          <w:szCs w:val="24"/>
        </w:rPr>
        <w:t>e</w:t>
      </w:r>
      <w:r w:rsidR="00CD054E">
        <w:rPr>
          <w:rFonts w:ascii="Times New Roman" w:hAnsi="Times New Roman" w:cs="Times New Roman"/>
          <w:sz w:val="24"/>
          <w:szCs w:val="24"/>
        </w:rPr>
        <w:t xml:space="preserve"> their</w:t>
      </w:r>
      <w:r w:rsidR="004D4644">
        <w:rPr>
          <w:rFonts w:ascii="Times New Roman" w:hAnsi="Times New Roman" w:cs="Times New Roman"/>
          <w:sz w:val="24"/>
          <w:szCs w:val="24"/>
        </w:rPr>
        <w:t xml:space="preserve"> performance on tempo </w:t>
      </w:r>
      <w:r w:rsidR="00ED4201">
        <w:rPr>
          <w:rFonts w:ascii="Times New Roman" w:hAnsi="Times New Roman" w:cs="Times New Roman"/>
          <w:sz w:val="24"/>
          <w:szCs w:val="24"/>
        </w:rPr>
        <w:t>and</w:t>
      </w:r>
      <w:r w:rsidR="004D4644">
        <w:rPr>
          <w:rFonts w:ascii="Times New Roman" w:hAnsi="Times New Roman" w:cs="Times New Roman"/>
          <w:sz w:val="24"/>
          <w:szCs w:val="24"/>
        </w:rPr>
        <w:t xml:space="preserve"> pitch for individual birds</w:t>
      </w:r>
      <w:r w:rsidR="002448C7">
        <w:rPr>
          <w:rFonts w:ascii="Times New Roman" w:hAnsi="Times New Roman" w:cs="Times New Roman"/>
          <w:sz w:val="24"/>
          <w:szCs w:val="24"/>
        </w:rPr>
        <w:t>.</w:t>
      </w:r>
      <w:r w:rsidR="003F2950">
        <w:rPr>
          <w:rFonts w:ascii="Times New Roman" w:hAnsi="Times New Roman" w:cs="Times New Roman"/>
          <w:sz w:val="24"/>
          <w:szCs w:val="24"/>
        </w:rPr>
        <w:t xml:space="preserve"> </w:t>
      </w:r>
    </w:p>
    <w:p w14:paraId="3A4BF2CD" w14:textId="77777777" w:rsidR="00BF65F1" w:rsidRDefault="00BF65F1" w:rsidP="005E5FD2">
      <w:pPr>
        <w:pBdr>
          <w:top w:val="nil"/>
          <w:left w:val="nil"/>
          <w:bottom w:val="nil"/>
          <w:right w:val="nil"/>
          <w:between w:val="nil"/>
          <w:bar w:val="nil"/>
        </w:pBdr>
        <w:jc w:val="both"/>
      </w:pPr>
    </w:p>
    <w:p w14:paraId="0EAE84DB" w14:textId="77777777" w:rsidR="00A52F3A" w:rsidRDefault="00A52F3A" w:rsidP="005E5FD2">
      <w:pPr>
        <w:pBdr>
          <w:top w:val="nil"/>
          <w:left w:val="nil"/>
          <w:bottom w:val="nil"/>
          <w:right w:val="nil"/>
          <w:between w:val="nil"/>
          <w:bar w:val="nil"/>
        </w:pBdr>
        <w:jc w:val="both"/>
      </w:pPr>
    </w:p>
    <w:p w14:paraId="582B8BFD" w14:textId="77777777" w:rsidR="00A52F3A" w:rsidRDefault="00A52F3A" w:rsidP="005E5FD2">
      <w:pPr>
        <w:pBdr>
          <w:top w:val="nil"/>
          <w:left w:val="nil"/>
          <w:bottom w:val="nil"/>
          <w:right w:val="nil"/>
          <w:between w:val="nil"/>
          <w:bar w:val="nil"/>
        </w:pBdr>
        <w:jc w:val="both"/>
      </w:pPr>
    </w:p>
    <w:p w14:paraId="19A65F39" w14:textId="77777777" w:rsidR="00B75A02" w:rsidRPr="0003657B" w:rsidRDefault="00A52F3A" w:rsidP="005E5FD2">
      <w:pPr>
        <w:jc w:val="both"/>
        <w:rPr>
          <w:b/>
          <w:bCs/>
        </w:rPr>
      </w:pPr>
      <w:r w:rsidRPr="0003657B">
        <w:rPr>
          <w:b/>
          <w:bCs/>
        </w:rPr>
        <w:t>Supplemental r</w:t>
      </w:r>
      <w:r w:rsidR="009C5763" w:rsidRPr="0003657B">
        <w:rPr>
          <w:b/>
          <w:bCs/>
        </w:rPr>
        <w:t>eferences</w:t>
      </w:r>
    </w:p>
    <w:p w14:paraId="1E9FE048" w14:textId="3F392E2F" w:rsidR="006540C7" w:rsidRDefault="006540C7" w:rsidP="005E5FD2">
      <w:pPr>
        <w:jc w:val="both"/>
      </w:pPr>
    </w:p>
    <w:p w14:paraId="173E933B" w14:textId="297B3CE5" w:rsidR="00AE7A68" w:rsidRDefault="00AE7A68" w:rsidP="005E5FD2">
      <w:pPr>
        <w:jc w:val="both"/>
      </w:pPr>
      <w:r>
        <w:t xml:space="preserve">Geberzahn N, Derégnaucourt S. Individual vocal recognition in zebra finches relies on song syllable structure rather than song syllable order. Journal of Experimental Biology. 2020;223:jeb220087. </w:t>
      </w:r>
    </w:p>
    <w:p w14:paraId="797B4917" w14:textId="77777777" w:rsidR="00AE7A68" w:rsidRDefault="00AE7A68" w:rsidP="005E5FD2">
      <w:pPr>
        <w:jc w:val="both"/>
      </w:pPr>
    </w:p>
    <w:p w14:paraId="4F56F626" w14:textId="2E5EEE43" w:rsidR="00EC23FC" w:rsidRDefault="00EC23FC" w:rsidP="005E5FD2">
      <w:pPr>
        <w:jc w:val="both"/>
      </w:pPr>
      <w:r>
        <w:t xml:space="preserve">Benichov JI, Benezra SE, Vallentin D, Globerson E, Long MA, Tchernichovski O. The Forebrain Song System Mediates Predictive Call Timing in Female and Male Zebra Finches. Current Biology. 2016;26:309–18. </w:t>
      </w:r>
    </w:p>
    <w:p w14:paraId="3C82B86E" w14:textId="77777777" w:rsidR="00EC23FC" w:rsidRDefault="00EC23FC" w:rsidP="005E5FD2">
      <w:pPr>
        <w:jc w:val="both"/>
      </w:pPr>
    </w:p>
    <w:p w14:paraId="766BE413" w14:textId="3C47D43A" w:rsidR="006540C7" w:rsidRDefault="006540C7" w:rsidP="005E5FD2">
      <w:pPr>
        <w:jc w:val="both"/>
      </w:pPr>
      <w:r>
        <w:t xml:space="preserve">Coleman MJ, Saxon D, Robbins A, Lillie N, Day NF. Operant Conditioning Task to Measure Song Preference in Zebra Finches. J Vis Exp. 2019. </w:t>
      </w:r>
    </w:p>
    <w:p w14:paraId="2AA587CB" w14:textId="2B573E9B" w:rsidR="009E2048" w:rsidRDefault="009E2048" w:rsidP="005E5FD2">
      <w:pPr>
        <w:jc w:val="both"/>
      </w:pPr>
    </w:p>
    <w:p w14:paraId="4D097B34" w14:textId="73DA0D55" w:rsidR="009E2048" w:rsidRDefault="009E2048" w:rsidP="005E5FD2">
      <w:pPr>
        <w:jc w:val="both"/>
      </w:pPr>
      <w:r w:rsidRPr="00F13DA2">
        <w:t>Rouse AA, Patel AD, Wainapel S, Kao MH. Within-species differences in vocal production learning in a songbird are associated with differences in flexible rhythm pattern perception</w:t>
      </w:r>
      <w:r>
        <w:t>.</w:t>
      </w:r>
      <w:r w:rsidRPr="00F13DA2">
        <w:t xml:space="preserve"> 2022</w:t>
      </w:r>
      <w:r>
        <w:t>;</w:t>
      </w:r>
      <w:r w:rsidRPr="00F13DA2">
        <w:t xml:space="preserve"> </w:t>
      </w:r>
      <w:hyperlink r:id="rId7" w:history="1">
        <w:r w:rsidRPr="00F13DA2">
          <w:rPr>
            <w:color w:val="0000FF"/>
            <w:u w:val="single"/>
          </w:rPr>
          <w:t>http://biorxiv.org/lookup/doi/10.1101/2022.07.13.499954</w:t>
        </w:r>
      </w:hyperlink>
    </w:p>
    <w:p w14:paraId="24199667" w14:textId="77777777" w:rsidR="006540C7" w:rsidRDefault="006540C7" w:rsidP="005E5FD2">
      <w:pPr>
        <w:jc w:val="both"/>
      </w:pPr>
    </w:p>
    <w:p w14:paraId="04ABBDAC" w14:textId="77777777" w:rsidR="00A52F3A" w:rsidRDefault="00A52F3A" w:rsidP="005E5FD2">
      <w:pPr>
        <w:jc w:val="both"/>
      </w:pPr>
      <w:r>
        <w:t xml:space="preserve">Bader BM, Steder A, Klein AB, Frølund B, Schroeder OHU, Jensen AA. Functional characterization of GABAA receptor-mediated modulation of cortical neuron network activity in microelectrode array recordings. PLOS ONE. 2017;12:e0186147. </w:t>
      </w:r>
    </w:p>
    <w:p w14:paraId="4B981134" w14:textId="77777777" w:rsidR="009C5763" w:rsidRDefault="009C5763" w:rsidP="005E5FD2">
      <w:pPr>
        <w:jc w:val="both"/>
      </w:pPr>
    </w:p>
    <w:p w14:paraId="23D8C7B1" w14:textId="77777777" w:rsidR="00AC72B4" w:rsidRDefault="00AC72B4" w:rsidP="005E5FD2">
      <w:pPr>
        <w:jc w:val="both"/>
      </w:pPr>
      <w:r>
        <w:t>Stepanek L, Doupe AJ. Activity in a Cortical-Basal Ganglia Circuit for Song Is Required for Social Context-Dependent Vocal Variability. Journal of Neurophysiology. 2010;104:2474–86.</w:t>
      </w:r>
    </w:p>
    <w:p w14:paraId="54727115" w14:textId="77777777" w:rsidR="00AC72B4" w:rsidRDefault="00AC72B4" w:rsidP="005E5FD2">
      <w:pPr>
        <w:jc w:val="both"/>
      </w:pPr>
    </w:p>
    <w:p w14:paraId="45690A12" w14:textId="77777777" w:rsidR="00AC72B4" w:rsidRDefault="00AC72B4" w:rsidP="005E5FD2">
      <w:pPr>
        <w:jc w:val="both"/>
      </w:pPr>
      <w:r>
        <w:t xml:space="preserve">Tachibana RO, Lee D, Kai K, Kojima S. Performance-Dependent Consolidation of Learned Vocal Changes in Adult Songbirds. J Neurosci. 2022;42:1974–86. </w:t>
      </w:r>
    </w:p>
    <w:p w14:paraId="69B42D67" w14:textId="77777777" w:rsidR="00AC72B4" w:rsidRPr="0078196F" w:rsidRDefault="00AC72B4" w:rsidP="005E5FD2">
      <w:pPr>
        <w:jc w:val="both"/>
      </w:pPr>
    </w:p>
    <w:sectPr w:rsidR="00AC72B4" w:rsidRPr="0078196F" w:rsidSect="007D61E3">
      <w:headerReference w:type="default" r:id="rId8"/>
      <w:footerReference w:type="default" r:id="rId9"/>
      <w:pgSz w:w="11900" w:h="16840"/>
      <w:pgMar w:top="1440" w:right="1080" w:bottom="1440" w:left="1080" w:header="720" w:footer="864"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DF5701" w14:textId="77777777" w:rsidR="006C6500" w:rsidRDefault="006C6500">
      <w:r>
        <w:separator/>
      </w:r>
    </w:p>
  </w:endnote>
  <w:endnote w:type="continuationSeparator" w:id="0">
    <w:p w14:paraId="499446E9" w14:textId="77777777" w:rsidR="006C6500" w:rsidRDefault="006C6500">
      <w:r>
        <w:continuationSeparator/>
      </w:r>
    </w:p>
  </w:endnote>
  <w:endnote w:type="continuationNotice" w:id="1">
    <w:p w14:paraId="07B94719" w14:textId="77777777" w:rsidR="006C6500" w:rsidRDefault="006C650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auto"/>
    <w:pitch w:val="variable"/>
    <w:sig w:usb0="E0002AFF" w:usb1="5000785B" w:usb2="00000000"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ED606F" w14:textId="77777777" w:rsidR="00BF65F1" w:rsidRDefault="001B4125">
    <w:pPr>
      <w:pStyle w:val="HeaderFooter"/>
      <w:tabs>
        <w:tab w:val="clear" w:pos="9020"/>
        <w:tab w:val="center" w:pos="5040"/>
        <w:tab w:val="right" w:pos="10080"/>
      </w:tabs>
    </w:pPr>
    <w:r>
      <w:rPr>
        <w:rFonts w:ascii="Times New Roman" w:hAnsi="Times New Roman"/>
        <w:sz w:val="22"/>
        <w:szCs w:val="22"/>
      </w:rPr>
      <w:tab/>
    </w:r>
    <w:r>
      <w:rPr>
        <w:rFonts w:ascii="Times New Roman" w:hAnsi="Times New Roman"/>
        <w:sz w:val="22"/>
        <w:szCs w:val="22"/>
      </w:rPr>
      <w:fldChar w:fldCharType="begin"/>
    </w:r>
    <w:r>
      <w:rPr>
        <w:rFonts w:ascii="Times New Roman" w:hAnsi="Times New Roman"/>
        <w:sz w:val="22"/>
        <w:szCs w:val="22"/>
      </w:rPr>
      <w:instrText xml:space="preserve"> PAGE </w:instrText>
    </w:r>
    <w:r>
      <w:rPr>
        <w:rFonts w:ascii="Times New Roman" w:hAnsi="Times New Roman"/>
        <w:sz w:val="22"/>
        <w:szCs w:val="22"/>
      </w:rPr>
      <w:fldChar w:fldCharType="separate"/>
    </w:r>
    <w:r w:rsidR="00D317C6">
      <w:rPr>
        <w:rFonts w:ascii="Times New Roman" w:hAnsi="Times New Roman"/>
        <w:noProof/>
        <w:sz w:val="22"/>
        <w:szCs w:val="22"/>
      </w:rPr>
      <w:t>1</w:t>
    </w:r>
    <w:r>
      <w:rPr>
        <w:rFonts w:ascii="Times New Roman" w:hAnsi="Times New Roman"/>
        <w:sz w:val="22"/>
        <w:szCs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6288B9" w14:textId="77777777" w:rsidR="006C6500" w:rsidRDefault="006C6500">
      <w:r>
        <w:separator/>
      </w:r>
    </w:p>
  </w:footnote>
  <w:footnote w:type="continuationSeparator" w:id="0">
    <w:p w14:paraId="2C314157" w14:textId="77777777" w:rsidR="006C6500" w:rsidRDefault="006C6500">
      <w:r>
        <w:continuationSeparator/>
      </w:r>
    </w:p>
  </w:footnote>
  <w:footnote w:type="continuationNotice" w:id="1">
    <w:p w14:paraId="59818B5A" w14:textId="77777777" w:rsidR="006C6500" w:rsidRDefault="006C6500"/>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03B4DD" w14:textId="77777777" w:rsidR="00BF65F1" w:rsidRDefault="00BF65F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5F1"/>
    <w:rsid w:val="000001C6"/>
    <w:rsid w:val="00000500"/>
    <w:rsid w:val="0000054C"/>
    <w:rsid w:val="000005BD"/>
    <w:rsid w:val="000008ED"/>
    <w:rsid w:val="000016D4"/>
    <w:rsid w:val="00001A6C"/>
    <w:rsid w:val="00002C2F"/>
    <w:rsid w:val="00003BBD"/>
    <w:rsid w:val="00004A6A"/>
    <w:rsid w:val="00004CCB"/>
    <w:rsid w:val="000050D0"/>
    <w:rsid w:val="00005402"/>
    <w:rsid w:val="00005E79"/>
    <w:rsid w:val="00006227"/>
    <w:rsid w:val="0000633E"/>
    <w:rsid w:val="00006DE6"/>
    <w:rsid w:val="000071DD"/>
    <w:rsid w:val="00007C7C"/>
    <w:rsid w:val="000102B3"/>
    <w:rsid w:val="000118E2"/>
    <w:rsid w:val="00011C47"/>
    <w:rsid w:val="000123BF"/>
    <w:rsid w:val="00012E29"/>
    <w:rsid w:val="000138B5"/>
    <w:rsid w:val="00015ECC"/>
    <w:rsid w:val="00016EA5"/>
    <w:rsid w:val="00016F04"/>
    <w:rsid w:val="00020510"/>
    <w:rsid w:val="00020F64"/>
    <w:rsid w:val="00022879"/>
    <w:rsid w:val="00022B41"/>
    <w:rsid w:val="000231F0"/>
    <w:rsid w:val="00025002"/>
    <w:rsid w:val="0002580A"/>
    <w:rsid w:val="000260EF"/>
    <w:rsid w:val="000274E6"/>
    <w:rsid w:val="00031438"/>
    <w:rsid w:val="00031935"/>
    <w:rsid w:val="00032521"/>
    <w:rsid w:val="00032820"/>
    <w:rsid w:val="00032F4A"/>
    <w:rsid w:val="00033657"/>
    <w:rsid w:val="00033781"/>
    <w:rsid w:val="00034D44"/>
    <w:rsid w:val="000351B2"/>
    <w:rsid w:val="0003534F"/>
    <w:rsid w:val="00035DA5"/>
    <w:rsid w:val="0003629C"/>
    <w:rsid w:val="0003657B"/>
    <w:rsid w:val="00040D78"/>
    <w:rsid w:val="000423B8"/>
    <w:rsid w:val="0004281B"/>
    <w:rsid w:val="0004295B"/>
    <w:rsid w:val="0004341D"/>
    <w:rsid w:val="00043A24"/>
    <w:rsid w:val="0004420F"/>
    <w:rsid w:val="0004552E"/>
    <w:rsid w:val="00045884"/>
    <w:rsid w:val="00045E13"/>
    <w:rsid w:val="00046978"/>
    <w:rsid w:val="00046B02"/>
    <w:rsid w:val="00050AD3"/>
    <w:rsid w:val="00051F9E"/>
    <w:rsid w:val="00052A20"/>
    <w:rsid w:val="000543A4"/>
    <w:rsid w:val="000550B2"/>
    <w:rsid w:val="00056D76"/>
    <w:rsid w:val="000611F8"/>
    <w:rsid w:val="0006181D"/>
    <w:rsid w:val="00061AF8"/>
    <w:rsid w:val="0006476A"/>
    <w:rsid w:val="00065676"/>
    <w:rsid w:val="00065999"/>
    <w:rsid w:val="0006672A"/>
    <w:rsid w:val="000711DE"/>
    <w:rsid w:val="00071CA9"/>
    <w:rsid w:val="000749B8"/>
    <w:rsid w:val="000763C2"/>
    <w:rsid w:val="00076E15"/>
    <w:rsid w:val="00080F2C"/>
    <w:rsid w:val="00082206"/>
    <w:rsid w:val="0008231F"/>
    <w:rsid w:val="000823A0"/>
    <w:rsid w:val="0008360D"/>
    <w:rsid w:val="00084482"/>
    <w:rsid w:val="00086264"/>
    <w:rsid w:val="000867FE"/>
    <w:rsid w:val="0008714A"/>
    <w:rsid w:val="000872B3"/>
    <w:rsid w:val="0008799D"/>
    <w:rsid w:val="00087C9D"/>
    <w:rsid w:val="00091561"/>
    <w:rsid w:val="000918B1"/>
    <w:rsid w:val="00091BA3"/>
    <w:rsid w:val="0009233E"/>
    <w:rsid w:val="00093946"/>
    <w:rsid w:val="0009411A"/>
    <w:rsid w:val="00094454"/>
    <w:rsid w:val="00094AEB"/>
    <w:rsid w:val="0009525C"/>
    <w:rsid w:val="000979AD"/>
    <w:rsid w:val="00097ADE"/>
    <w:rsid w:val="000A041B"/>
    <w:rsid w:val="000A0B0C"/>
    <w:rsid w:val="000A2CCC"/>
    <w:rsid w:val="000A2E4A"/>
    <w:rsid w:val="000A34C9"/>
    <w:rsid w:val="000A48C1"/>
    <w:rsid w:val="000A4FC5"/>
    <w:rsid w:val="000A55E6"/>
    <w:rsid w:val="000A56BC"/>
    <w:rsid w:val="000A6322"/>
    <w:rsid w:val="000A6783"/>
    <w:rsid w:val="000A68F3"/>
    <w:rsid w:val="000A7FB3"/>
    <w:rsid w:val="000B13E7"/>
    <w:rsid w:val="000B1CC7"/>
    <w:rsid w:val="000B1D67"/>
    <w:rsid w:val="000B31F2"/>
    <w:rsid w:val="000B3D2C"/>
    <w:rsid w:val="000B4623"/>
    <w:rsid w:val="000B5842"/>
    <w:rsid w:val="000B5E9E"/>
    <w:rsid w:val="000B7188"/>
    <w:rsid w:val="000B7C77"/>
    <w:rsid w:val="000C005C"/>
    <w:rsid w:val="000C04A9"/>
    <w:rsid w:val="000C099F"/>
    <w:rsid w:val="000C09E2"/>
    <w:rsid w:val="000C0E1F"/>
    <w:rsid w:val="000C1887"/>
    <w:rsid w:val="000C2234"/>
    <w:rsid w:val="000C228E"/>
    <w:rsid w:val="000C3A59"/>
    <w:rsid w:val="000C3ADA"/>
    <w:rsid w:val="000C543D"/>
    <w:rsid w:val="000C6B57"/>
    <w:rsid w:val="000C75A5"/>
    <w:rsid w:val="000D0D68"/>
    <w:rsid w:val="000D1D0B"/>
    <w:rsid w:val="000D2400"/>
    <w:rsid w:val="000D294E"/>
    <w:rsid w:val="000D34F5"/>
    <w:rsid w:val="000D3CED"/>
    <w:rsid w:val="000D3E1E"/>
    <w:rsid w:val="000D3E3D"/>
    <w:rsid w:val="000D573B"/>
    <w:rsid w:val="000D67EE"/>
    <w:rsid w:val="000D68E8"/>
    <w:rsid w:val="000D6A5B"/>
    <w:rsid w:val="000E0193"/>
    <w:rsid w:val="000E02B1"/>
    <w:rsid w:val="000E052F"/>
    <w:rsid w:val="000E1ACB"/>
    <w:rsid w:val="000E3286"/>
    <w:rsid w:val="000E3460"/>
    <w:rsid w:val="000E37AF"/>
    <w:rsid w:val="000E491A"/>
    <w:rsid w:val="000E5D74"/>
    <w:rsid w:val="000E666C"/>
    <w:rsid w:val="000F00CA"/>
    <w:rsid w:val="000F09DA"/>
    <w:rsid w:val="000F0FF8"/>
    <w:rsid w:val="000F1EE6"/>
    <w:rsid w:val="000F4BFE"/>
    <w:rsid w:val="000F5EB4"/>
    <w:rsid w:val="000F729F"/>
    <w:rsid w:val="00101A69"/>
    <w:rsid w:val="00101F9E"/>
    <w:rsid w:val="00105A53"/>
    <w:rsid w:val="00106004"/>
    <w:rsid w:val="001069CA"/>
    <w:rsid w:val="001069F7"/>
    <w:rsid w:val="001101AB"/>
    <w:rsid w:val="00111256"/>
    <w:rsid w:val="001117E1"/>
    <w:rsid w:val="00111CD7"/>
    <w:rsid w:val="00111D9E"/>
    <w:rsid w:val="00112FB0"/>
    <w:rsid w:val="0011309D"/>
    <w:rsid w:val="001133C4"/>
    <w:rsid w:val="00113CF8"/>
    <w:rsid w:val="0011690F"/>
    <w:rsid w:val="00117B9B"/>
    <w:rsid w:val="001222D5"/>
    <w:rsid w:val="0012250F"/>
    <w:rsid w:val="00122EEF"/>
    <w:rsid w:val="0012347B"/>
    <w:rsid w:val="00124014"/>
    <w:rsid w:val="00124DEA"/>
    <w:rsid w:val="001266B4"/>
    <w:rsid w:val="00126EB4"/>
    <w:rsid w:val="00127DD7"/>
    <w:rsid w:val="00130289"/>
    <w:rsid w:val="0013114C"/>
    <w:rsid w:val="00132089"/>
    <w:rsid w:val="0013310D"/>
    <w:rsid w:val="00133FEC"/>
    <w:rsid w:val="00135031"/>
    <w:rsid w:val="00135189"/>
    <w:rsid w:val="00135209"/>
    <w:rsid w:val="001371FF"/>
    <w:rsid w:val="001374DA"/>
    <w:rsid w:val="00137B29"/>
    <w:rsid w:val="00140073"/>
    <w:rsid w:val="001401FC"/>
    <w:rsid w:val="00142054"/>
    <w:rsid w:val="0014224D"/>
    <w:rsid w:val="00142C43"/>
    <w:rsid w:val="00142EFB"/>
    <w:rsid w:val="0014307E"/>
    <w:rsid w:val="00143381"/>
    <w:rsid w:val="00143899"/>
    <w:rsid w:val="001446BF"/>
    <w:rsid w:val="00144947"/>
    <w:rsid w:val="001449F8"/>
    <w:rsid w:val="00144A2A"/>
    <w:rsid w:val="00144E5D"/>
    <w:rsid w:val="001468AA"/>
    <w:rsid w:val="0015005B"/>
    <w:rsid w:val="00152512"/>
    <w:rsid w:val="0015299F"/>
    <w:rsid w:val="00153C06"/>
    <w:rsid w:val="00153CB7"/>
    <w:rsid w:val="00154762"/>
    <w:rsid w:val="001552EB"/>
    <w:rsid w:val="00155AB3"/>
    <w:rsid w:val="00155C62"/>
    <w:rsid w:val="001568A4"/>
    <w:rsid w:val="00156A19"/>
    <w:rsid w:val="00156C9A"/>
    <w:rsid w:val="001573C2"/>
    <w:rsid w:val="0016066C"/>
    <w:rsid w:val="00160E01"/>
    <w:rsid w:val="00163922"/>
    <w:rsid w:val="00164003"/>
    <w:rsid w:val="001649AF"/>
    <w:rsid w:val="00165AFD"/>
    <w:rsid w:val="0016616C"/>
    <w:rsid w:val="0016655E"/>
    <w:rsid w:val="00167A3E"/>
    <w:rsid w:val="0017162E"/>
    <w:rsid w:val="00171635"/>
    <w:rsid w:val="00172315"/>
    <w:rsid w:val="00173518"/>
    <w:rsid w:val="00173CB7"/>
    <w:rsid w:val="001742FE"/>
    <w:rsid w:val="0017496E"/>
    <w:rsid w:val="0017609C"/>
    <w:rsid w:val="001765A1"/>
    <w:rsid w:val="00176AC3"/>
    <w:rsid w:val="00176B8B"/>
    <w:rsid w:val="00176CBF"/>
    <w:rsid w:val="00181A7B"/>
    <w:rsid w:val="00183087"/>
    <w:rsid w:val="00183379"/>
    <w:rsid w:val="001837F6"/>
    <w:rsid w:val="00183ED4"/>
    <w:rsid w:val="00184DE4"/>
    <w:rsid w:val="00185009"/>
    <w:rsid w:val="00185C54"/>
    <w:rsid w:val="00186101"/>
    <w:rsid w:val="00186900"/>
    <w:rsid w:val="00191479"/>
    <w:rsid w:val="00191DBC"/>
    <w:rsid w:val="0019297A"/>
    <w:rsid w:val="001939F3"/>
    <w:rsid w:val="001941BD"/>
    <w:rsid w:val="001961CE"/>
    <w:rsid w:val="00196D1B"/>
    <w:rsid w:val="00196F39"/>
    <w:rsid w:val="00197348"/>
    <w:rsid w:val="001A0278"/>
    <w:rsid w:val="001A0412"/>
    <w:rsid w:val="001A23AD"/>
    <w:rsid w:val="001A2485"/>
    <w:rsid w:val="001A32DA"/>
    <w:rsid w:val="001A372E"/>
    <w:rsid w:val="001A3CC5"/>
    <w:rsid w:val="001A463C"/>
    <w:rsid w:val="001A4731"/>
    <w:rsid w:val="001A48D5"/>
    <w:rsid w:val="001A4ABD"/>
    <w:rsid w:val="001A4E83"/>
    <w:rsid w:val="001A71A8"/>
    <w:rsid w:val="001A764A"/>
    <w:rsid w:val="001B31EF"/>
    <w:rsid w:val="001B3587"/>
    <w:rsid w:val="001B38CC"/>
    <w:rsid w:val="001B4125"/>
    <w:rsid w:val="001B44FF"/>
    <w:rsid w:val="001B5848"/>
    <w:rsid w:val="001B69CC"/>
    <w:rsid w:val="001C0C65"/>
    <w:rsid w:val="001C290B"/>
    <w:rsid w:val="001C3738"/>
    <w:rsid w:val="001C3864"/>
    <w:rsid w:val="001C3962"/>
    <w:rsid w:val="001C4E66"/>
    <w:rsid w:val="001C6170"/>
    <w:rsid w:val="001C69A1"/>
    <w:rsid w:val="001C751A"/>
    <w:rsid w:val="001D0202"/>
    <w:rsid w:val="001D0EA9"/>
    <w:rsid w:val="001D273F"/>
    <w:rsid w:val="001D29E7"/>
    <w:rsid w:val="001D4F7E"/>
    <w:rsid w:val="001D4FDE"/>
    <w:rsid w:val="001D5953"/>
    <w:rsid w:val="001D64EB"/>
    <w:rsid w:val="001D767E"/>
    <w:rsid w:val="001E1423"/>
    <w:rsid w:val="001E2050"/>
    <w:rsid w:val="001E32BC"/>
    <w:rsid w:val="001E39ED"/>
    <w:rsid w:val="001E5BA7"/>
    <w:rsid w:val="001E76DA"/>
    <w:rsid w:val="001E7FE5"/>
    <w:rsid w:val="001F09D2"/>
    <w:rsid w:val="001F1205"/>
    <w:rsid w:val="001F17CB"/>
    <w:rsid w:val="001F21AC"/>
    <w:rsid w:val="001F2397"/>
    <w:rsid w:val="001F2B52"/>
    <w:rsid w:val="001F354A"/>
    <w:rsid w:val="001F3FC8"/>
    <w:rsid w:val="001F546D"/>
    <w:rsid w:val="001F5E37"/>
    <w:rsid w:val="001F6594"/>
    <w:rsid w:val="001F682D"/>
    <w:rsid w:val="001F7C22"/>
    <w:rsid w:val="001F7ECF"/>
    <w:rsid w:val="00200EFD"/>
    <w:rsid w:val="002026A2"/>
    <w:rsid w:val="00202979"/>
    <w:rsid w:val="00204348"/>
    <w:rsid w:val="00204EE1"/>
    <w:rsid w:val="0020571F"/>
    <w:rsid w:val="002060D1"/>
    <w:rsid w:val="002067E6"/>
    <w:rsid w:val="0020715A"/>
    <w:rsid w:val="00210CC0"/>
    <w:rsid w:val="00211560"/>
    <w:rsid w:val="00211F69"/>
    <w:rsid w:val="0021206C"/>
    <w:rsid w:val="002123AA"/>
    <w:rsid w:val="0021374D"/>
    <w:rsid w:val="002149DE"/>
    <w:rsid w:val="0021589E"/>
    <w:rsid w:val="00216D05"/>
    <w:rsid w:val="00217DFE"/>
    <w:rsid w:val="00217E02"/>
    <w:rsid w:val="0022038B"/>
    <w:rsid w:val="00220E64"/>
    <w:rsid w:val="00221555"/>
    <w:rsid w:val="00221981"/>
    <w:rsid w:val="0022258B"/>
    <w:rsid w:val="00223642"/>
    <w:rsid w:val="002248E7"/>
    <w:rsid w:val="00224A99"/>
    <w:rsid w:val="0022567A"/>
    <w:rsid w:val="00225E03"/>
    <w:rsid w:val="002269ED"/>
    <w:rsid w:val="00227D93"/>
    <w:rsid w:val="002305D8"/>
    <w:rsid w:val="00232ABB"/>
    <w:rsid w:val="002339D2"/>
    <w:rsid w:val="00234DC8"/>
    <w:rsid w:val="002350F1"/>
    <w:rsid w:val="0023545C"/>
    <w:rsid w:val="00235661"/>
    <w:rsid w:val="00235AAC"/>
    <w:rsid w:val="0023675D"/>
    <w:rsid w:val="00236AC0"/>
    <w:rsid w:val="00237121"/>
    <w:rsid w:val="0024314B"/>
    <w:rsid w:val="00243447"/>
    <w:rsid w:val="002448C7"/>
    <w:rsid w:val="00244CCD"/>
    <w:rsid w:val="00244F80"/>
    <w:rsid w:val="002464F0"/>
    <w:rsid w:val="00247E9A"/>
    <w:rsid w:val="00250134"/>
    <w:rsid w:val="002507A7"/>
    <w:rsid w:val="0025123F"/>
    <w:rsid w:val="00252017"/>
    <w:rsid w:val="00252435"/>
    <w:rsid w:val="002533B8"/>
    <w:rsid w:val="00253F7E"/>
    <w:rsid w:val="0025414B"/>
    <w:rsid w:val="00255972"/>
    <w:rsid w:val="00255AAA"/>
    <w:rsid w:val="00255D5A"/>
    <w:rsid w:val="0025644B"/>
    <w:rsid w:val="002568F8"/>
    <w:rsid w:val="00256FED"/>
    <w:rsid w:val="002575DC"/>
    <w:rsid w:val="002576C7"/>
    <w:rsid w:val="00260884"/>
    <w:rsid w:val="002611D3"/>
    <w:rsid w:val="002631D8"/>
    <w:rsid w:val="00264936"/>
    <w:rsid w:val="00265A87"/>
    <w:rsid w:val="00265AB2"/>
    <w:rsid w:val="002671E2"/>
    <w:rsid w:val="0026733D"/>
    <w:rsid w:val="0026748C"/>
    <w:rsid w:val="00270458"/>
    <w:rsid w:val="0027200D"/>
    <w:rsid w:val="00272A92"/>
    <w:rsid w:val="00273360"/>
    <w:rsid w:val="00273608"/>
    <w:rsid w:val="00273F94"/>
    <w:rsid w:val="0027513D"/>
    <w:rsid w:val="00277F96"/>
    <w:rsid w:val="00280171"/>
    <w:rsid w:val="00280B37"/>
    <w:rsid w:val="00282597"/>
    <w:rsid w:val="00282A21"/>
    <w:rsid w:val="00282E0F"/>
    <w:rsid w:val="0028319D"/>
    <w:rsid w:val="00283430"/>
    <w:rsid w:val="00284B98"/>
    <w:rsid w:val="00285161"/>
    <w:rsid w:val="00285571"/>
    <w:rsid w:val="002855A5"/>
    <w:rsid w:val="00286A1E"/>
    <w:rsid w:val="00286C6F"/>
    <w:rsid w:val="002873A1"/>
    <w:rsid w:val="002877A0"/>
    <w:rsid w:val="00287D97"/>
    <w:rsid w:val="002906EC"/>
    <w:rsid w:val="00290E4E"/>
    <w:rsid w:val="00290F69"/>
    <w:rsid w:val="002912A1"/>
    <w:rsid w:val="002916C3"/>
    <w:rsid w:val="002917A2"/>
    <w:rsid w:val="00291E6D"/>
    <w:rsid w:val="00292DA4"/>
    <w:rsid w:val="002932B1"/>
    <w:rsid w:val="00293472"/>
    <w:rsid w:val="00293988"/>
    <w:rsid w:val="0029474C"/>
    <w:rsid w:val="00294BE6"/>
    <w:rsid w:val="00294D01"/>
    <w:rsid w:val="00295600"/>
    <w:rsid w:val="0029564B"/>
    <w:rsid w:val="00297BAB"/>
    <w:rsid w:val="002A03A0"/>
    <w:rsid w:val="002A047A"/>
    <w:rsid w:val="002A15D5"/>
    <w:rsid w:val="002A1641"/>
    <w:rsid w:val="002A2D0E"/>
    <w:rsid w:val="002A3C27"/>
    <w:rsid w:val="002A428D"/>
    <w:rsid w:val="002A42BF"/>
    <w:rsid w:val="002A5A5F"/>
    <w:rsid w:val="002A6704"/>
    <w:rsid w:val="002A6B08"/>
    <w:rsid w:val="002B0919"/>
    <w:rsid w:val="002B0D02"/>
    <w:rsid w:val="002B1257"/>
    <w:rsid w:val="002B209B"/>
    <w:rsid w:val="002B27E2"/>
    <w:rsid w:val="002B3DBF"/>
    <w:rsid w:val="002B5FB6"/>
    <w:rsid w:val="002B60DC"/>
    <w:rsid w:val="002B62D6"/>
    <w:rsid w:val="002B694D"/>
    <w:rsid w:val="002B698D"/>
    <w:rsid w:val="002B6E1E"/>
    <w:rsid w:val="002B7764"/>
    <w:rsid w:val="002B797D"/>
    <w:rsid w:val="002C026D"/>
    <w:rsid w:val="002C12E0"/>
    <w:rsid w:val="002C148E"/>
    <w:rsid w:val="002C21C0"/>
    <w:rsid w:val="002C2B68"/>
    <w:rsid w:val="002C3ADC"/>
    <w:rsid w:val="002C43EA"/>
    <w:rsid w:val="002C51CB"/>
    <w:rsid w:val="002C6F36"/>
    <w:rsid w:val="002C7AAA"/>
    <w:rsid w:val="002D026C"/>
    <w:rsid w:val="002D05BF"/>
    <w:rsid w:val="002D3A4F"/>
    <w:rsid w:val="002D3AAF"/>
    <w:rsid w:val="002D48BE"/>
    <w:rsid w:val="002D48CA"/>
    <w:rsid w:val="002D5793"/>
    <w:rsid w:val="002D587A"/>
    <w:rsid w:val="002D63F2"/>
    <w:rsid w:val="002D6985"/>
    <w:rsid w:val="002E0019"/>
    <w:rsid w:val="002E08C6"/>
    <w:rsid w:val="002E1DAD"/>
    <w:rsid w:val="002E29E3"/>
    <w:rsid w:val="002E2A28"/>
    <w:rsid w:val="002E2E8F"/>
    <w:rsid w:val="002E37FA"/>
    <w:rsid w:val="002E53E5"/>
    <w:rsid w:val="002E5EE3"/>
    <w:rsid w:val="002E61A5"/>
    <w:rsid w:val="002E666C"/>
    <w:rsid w:val="002E7DFA"/>
    <w:rsid w:val="002F21C5"/>
    <w:rsid w:val="002F2672"/>
    <w:rsid w:val="002F3149"/>
    <w:rsid w:val="002F379D"/>
    <w:rsid w:val="002F3902"/>
    <w:rsid w:val="002F3ED8"/>
    <w:rsid w:val="002F3EDB"/>
    <w:rsid w:val="002F4654"/>
    <w:rsid w:val="002F4936"/>
    <w:rsid w:val="002F4B27"/>
    <w:rsid w:val="002F5290"/>
    <w:rsid w:val="002F628D"/>
    <w:rsid w:val="002F654F"/>
    <w:rsid w:val="002F6591"/>
    <w:rsid w:val="002F6878"/>
    <w:rsid w:val="00300073"/>
    <w:rsid w:val="0030035A"/>
    <w:rsid w:val="003009F9"/>
    <w:rsid w:val="00302344"/>
    <w:rsid w:val="00303E36"/>
    <w:rsid w:val="003059F8"/>
    <w:rsid w:val="00305F4F"/>
    <w:rsid w:val="003062CA"/>
    <w:rsid w:val="00307EA9"/>
    <w:rsid w:val="0031115E"/>
    <w:rsid w:val="00311359"/>
    <w:rsid w:val="00312A53"/>
    <w:rsid w:val="00312ADF"/>
    <w:rsid w:val="00313975"/>
    <w:rsid w:val="00316388"/>
    <w:rsid w:val="00317C35"/>
    <w:rsid w:val="00323260"/>
    <w:rsid w:val="003232D1"/>
    <w:rsid w:val="003251EE"/>
    <w:rsid w:val="003265D6"/>
    <w:rsid w:val="003271C9"/>
    <w:rsid w:val="00327C61"/>
    <w:rsid w:val="00327F9F"/>
    <w:rsid w:val="0033102E"/>
    <w:rsid w:val="003314AD"/>
    <w:rsid w:val="003328CA"/>
    <w:rsid w:val="003338BF"/>
    <w:rsid w:val="00334068"/>
    <w:rsid w:val="00335838"/>
    <w:rsid w:val="00336C23"/>
    <w:rsid w:val="00337178"/>
    <w:rsid w:val="00340A3E"/>
    <w:rsid w:val="00340E5F"/>
    <w:rsid w:val="00340F18"/>
    <w:rsid w:val="0034154E"/>
    <w:rsid w:val="003426B7"/>
    <w:rsid w:val="00343879"/>
    <w:rsid w:val="00345057"/>
    <w:rsid w:val="00345C73"/>
    <w:rsid w:val="003460AA"/>
    <w:rsid w:val="00347B8C"/>
    <w:rsid w:val="0035183A"/>
    <w:rsid w:val="00352829"/>
    <w:rsid w:val="00352D03"/>
    <w:rsid w:val="00353283"/>
    <w:rsid w:val="00353834"/>
    <w:rsid w:val="00354163"/>
    <w:rsid w:val="00354935"/>
    <w:rsid w:val="00354D33"/>
    <w:rsid w:val="003554D3"/>
    <w:rsid w:val="0035552C"/>
    <w:rsid w:val="00355D24"/>
    <w:rsid w:val="0035715C"/>
    <w:rsid w:val="00360935"/>
    <w:rsid w:val="003609C5"/>
    <w:rsid w:val="0036228B"/>
    <w:rsid w:val="00362B19"/>
    <w:rsid w:val="00363430"/>
    <w:rsid w:val="00363FB6"/>
    <w:rsid w:val="00365038"/>
    <w:rsid w:val="00365679"/>
    <w:rsid w:val="003657D8"/>
    <w:rsid w:val="00365A8A"/>
    <w:rsid w:val="00365D20"/>
    <w:rsid w:val="00367AFA"/>
    <w:rsid w:val="00367E1D"/>
    <w:rsid w:val="00370955"/>
    <w:rsid w:val="00371032"/>
    <w:rsid w:val="00372062"/>
    <w:rsid w:val="00372313"/>
    <w:rsid w:val="003730C8"/>
    <w:rsid w:val="00373805"/>
    <w:rsid w:val="00373912"/>
    <w:rsid w:val="00374692"/>
    <w:rsid w:val="0037514E"/>
    <w:rsid w:val="00375F1A"/>
    <w:rsid w:val="00375FE4"/>
    <w:rsid w:val="0037731B"/>
    <w:rsid w:val="0037788E"/>
    <w:rsid w:val="00380638"/>
    <w:rsid w:val="00381AAE"/>
    <w:rsid w:val="00383887"/>
    <w:rsid w:val="00383B93"/>
    <w:rsid w:val="00384258"/>
    <w:rsid w:val="003857AB"/>
    <w:rsid w:val="00386132"/>
    <w:rsid w:val="0038649F"/>
    <w:rsid w:val="00386CF2"/>
    <w:rsid w:val="00386EAD"/>
    <w:rsid w:val="003907EB"/>
    <w:rsid w:val="00390AFC"/>
    <w:rsid w:val="00390FF1"/>
    <w:rsid w:val="00391013"/>
    <w:rsid w:val="0039139D"/>
    <w:rsid w:val="00391EEF"/>
    <w:rsid w:val="00392031"/>
    <w:rsid w:val="0039260E"/>
    <w:rsid w:val="003927A1"/>
    <w:rsid w:val="00393324"/>
    <w:rsid w:val="00393ADB"/>
    <w:rsid w:val="00393B0D"/>
    <w:rsid w:val="00394D50"/>
    <w:rsid w:val="0039720D"/>
    <w:rsid w:val="00397FD6"/>
    <w:rsid w:val="003A04D9"/>
    <w:rsid w:val="003A17C8"/>
    <w:rsid w:val="003A3B57"/>
    <w:rsid w:val="003A3E60"/>
    <w:rsid w:val="003A405C"/>
    <w:rsid w:val="003A420C"/>
    <w:rsid w:val="003A4612"/>
    <w:rsid w:val="003A5641"/>
    <w:rsid w:val="003A68BC"/>
    <w:rsid w:val="003B1189"/>
    <w:rsid w:val="003B1216"/>
    <w:rsid w:val="003B1985"/>
    <w:rsid w:val="003B2F67"/>
    <w:rsid w:val="003B34D5"/>
    <w:rsid w:val="003B3BEB"/>
    <w:rsid w:val="003B3EA5"/>
    <w:rsid w:val="003B4E85"/>
    <w:rsid w:val="003B639E"/>
    <w:rsid w:val="003B6E52"/>
    <w:rsid w:val="003B7B7C"/>
    <w:rsid w:val="003C04F0"/>
    <w:rsid w:val="003C0858"/>
    <w:rsid w:val="003C093E"/>
    <w:rsid w:val="003C3535"/>
    <w:rsid w:val="003C3579"/>
    <w:rsid w:val="003C3734"/>
    <w:rsid w:val="003C4B55"/>
    <w:rsid w:val="003C54F6"/>
    <w:rsid w:val="003C6793"/>
    <w:rsid w:val="003C6B9F"/>
    <w:rsid w:val="003C71F0"/>
    <w:rsid w:val="003C7534"/>
    <w:rsid w:val="003D01C8"/>
    <w:rsid w:val="003D0FD7"/>
    <w:rsid w:val="003D12E7"/>
    <w:rsid w:val="003D1F43"/>
    <w:rsid w:val="003D22CC"/>
    <w:rsid w:val="003D2553"/>
    <w:rsid w:val="003D5689"/>
    <w:rsid w:val="003D6179"/>
    <w:rsid w:val="003D630C"/>
    <w:rsid w:val="003D64C6"/>
    <w:rsid w:val="003D698E"/>
    <w:rsid w:val="003D7F39"/>
    <w:rsid w:val="003E0064"/>
    <w:rsid w:val="003E0D72"/>
    <w:rsid w:val="003E191C"/>
    <w:rsid w:val="003E38BB"/>
    <w:rsid w:val="003E3A6E"/>
    <w:rsid w:val="003E3D57"/>
    <w:rsid w:val="003E462B"/>
    <w:rsid w:val="003E7179"/>
    <w:rsid w:val="003E73A0"/>
    <w:rsid w:val="003E7EA8"/>
    <w:rsid w:val="003F0335"/>
    <w:rsid w:val="003F0D3A"/>
    <w:rsid w:val="003F1079"/>
    <w:rsid w:val="003F14B6"/>
    <w:rsid w:val="003F2950"/>
    <w:rsid w:val="003F2C19"/>
    <w:rsid w:val="003F2CC9"/>
    <w:rsid w:val="003F35B1"/>
    <w:rsid w:val="003F4572"/>
    <w:rsid w:val="003F4580"/>
    <w:rsid w:val="003F45D6"/>
    <w:rsid w:val="003F4BEB"/>
    <w:rsid w:val="003F5584"/>
    <w:rsid w:val="003F66DA"/>
    <w:rsid w:val="003F6847"/>
    <w:rsid w:val="003F7D5B"/>
    <w:rsid w:val="004000FA"/>
    <w:rsid w:val="00400316"/>
    <w:rsid w:val="004003D8"/>
    <w:rsid w:val="004008B3"/>
    <w:rsid w:val="00400BDD"/>
    <w:rsid w:val="0040127C"/>
    <w:rsid w:val="0040137A"/>
    <w:rsid w:val="00401941"/>
    <w:rsid w:val="004037C0"/>
    <w:rsid w:val="004040AC"/>
    <w:rsid w:val="00404923"/>
    <w:rsid w:val="00404FB9"/>
    <w:rsid w:val="004054AC"/>
    <w:rsid w:val="0040569F"/>
    <w:rsid w:val="0040607B"/>
    <w:rsid w:val="004063AD"/>
    <w:rsid w:val="00406651"/>
    <w:rsid w:val="00407104"/>
    <w:rsid w:val="004077F5"/>
    <w:rsid w:val="00413F9B"/>
    <w:rsid w:val="004149F6"/>
    <w:rsid w:val="00416419"/>
    <w:rsid w:val="00416E15"/>
    <w:rsid w:val="00420945"/>
    <w:rsid w:val="00420E65"/>
    <w:rsid w:val="004212EC"/>
    <w:rsid w:val="004223E5"/>
    <w:rsid w:val="004240B8"/>
    <w:rsid w:val="00424B34"/>
    <w:rsid w:val="00424C6D"/>
    <w:rsid w:val="00424C84"/>
    <w:rsid w:val="004252D1"/>
    <w:rsid w:val="004255D9"/>
    <w:rsid w:val="004256CD"/>
    <w:rsid w:val="00425ADB"/>
    <w:rsid w:val="00426482"/>
    <w:rsid w:val="00426A60"/>
    <w:rsid w:val="00426E03"/>
    <w:rsid w:val="00426F20"/>
    <w:rsid w:val="004274AA"/>
    <w:rsid w:val="00430021"/>
    <w:rsid w:val="00430737"/>
    <w:rsid w:val="00430ACC"/>
    <w:rsid w:val="00431153"/>
    <w:rsid w:val="004323E0"/>
    <w:rsid w:val="00433B62"/>
    <w:rsid w:val="0043408D"/>
    <w:rsid w:val="004345DB"/>
    <w:rsid w:val="0043489E"/>
    <w:rsid w:val="00434AFF"/>
    <w:rsid w:val="00434D4A"/>
    <w:rsid w:val="004352A1"/>
    <w:rsid w:val="0043660D"/>
    <w:rsid w:val="00436FE1"/>
    <w:rsid w:val="00440047"/>
    <w:rsid w:val="004401BC"/>
    <w:rsid w:val="00440E12"/>
    <w:rsid w:val="00440FB6"/>
    <w:rsid w:val="00441191"/>
    <w:rsid w:val="00441480"/>
    <w:rsid w:val="00441A96"/>
    <w:rsid w:val="00441D54"/>
    <w:rsid w:val="00442832"/>
    <w:rsid w:val="004429AD"/>
    <w:rsid w:val="00442F2D"/>
    <w:rsid w:val="00443552"/>
    <w:rsid w:val="00443A9A"/>
    <w:rsid w:val="00444598"/>
    <w:rsid w:val="004465E3"/>
    <w:rsid w:val="004503C6"/>
    <w:rsid w:val="00450ADE"/>
    <w:rsid w:val="00450BC2"/>
    <w:rsid w:val="004510A0"/>
    <w:rsid w:val="00451466"/>
    <w:rsid w:val="00451B2E"/>
    <w:rsid w:val="00453B99"/>
    <w:rsid w:val="00453E23"/>
    <w:rsid w:val="004541F3"/>
    <w:rsid w:val="0045546B"/>
    <w:rsid w:val="00455B45"/>
    <w:rsid w:val="00455CBF"/>
    <w:rsid w:val="00455DC5"/>
    <w:rsid w:val="00456CB7"/>
    <w:rsid w:val="004574D1"/>
    <w:rsid w:val="0046033A"/>
    <w:rsid w:val="004627BD"/>
    <w:rsid w:val="0046520F"/>
    <w:rsid w:val="00465864"/>
    <w:rsid w:val="004666CC"/>
    <w:rsid w:val="00466D12"/>
    <w:rsid w:val="00466D76"/>
    <w:rsid w:val="00470118"/>
    <w:rsid w:val="0047185E"/>
    <w:rsid w:val="00471CDD"/>
    <w:rsid w:val="00471D14"/>
    <w:rsid w:val="0047256B"/>
    <w:rsid w:val="004725DC"/>
    <w:rsid w:val="00474402"/>
    <w:rsid w:val="0047519D"/>
    <w:rsid w:val="004756A7"/>
    <w:rsid w:val="00475715"/>
    <w:rsid w:val="00475CF9"/>
    <w:rsid w:val="00475E22"/>
    <w:rsid w:val="00475FE9"/>
    <w:rsid w:val="00476179"/>
    <w:rsid w:val="004767B2"/>
    <w:rsid w:val="00476CBC"/>
    <w:rsid w:val="004807FA"/>
    <w:rsid w:val="004808EC"/>
    <w:rsid w:val="00481903"/>
    <w:rsid w:val="00481BB0"/>
    <w:rsid w:val="0048266F"/>
    <w:rsid w:val="00483069"/>
    <w:rsid w:val="004834FA"/>
    <w:rsid w:val="004836F9"/>
    <w:rsid w:val="0048377F"/>
    <w:rsid w:val="00486B1B"/>
    <w:rsid w:val="00487C92"/>
    <w:rsid w:val="0049028C"/>
    <w:rsid w:val="004908D7"/>
    <w:rsid w:val="00490D33"/>
    <w:rsid w:val="00492199"/>
    <w:rsid w:val="004935B7"/>
    <w:rsid w:val="004936F8"/>
    <w:rsid w:val="004A05A9"/>
    <w:rsid w:val="004A0999"/>
    <w:rsid w:val="004A135C"/>
    <w:rsid w:val="004A5613"/>
    <w:rsid w:val="004A569A"/>
    <w:rsid w:val="004B012D"/>
    <w:rsid w:val="004B094F"/>
    <w:rsid w:val="004B10B2"/>
    <w:rsid w:val="004B1F60"/>
    <w:rsid w:val="004B2B87"/>
    <w:rsid w:val="004B2F02"/>
    <w:rsid w:val="004B3508"/>
    <w:rsid w:val="004B3BD8"/>
    <w:rsid w:val="004B633A"/>
    <w:rsid w:val="004B6382"/>
    <w:rsid w:val="004B76AF"/>
    <w:rsid w:val="004B76CD"/>
    <w:rsid w:val="004C00C4"/>
    <w:rsid w:val="004C0441"/>
    <w:rsid w:val="004C0950"/>
    <w:rsid w:val="004C1BDF"/>
    <w:rsid w:val="004C22B4"/>
    <w:rsid w:val="004C32C1"/>
    <w:rsid w:val="004C35A6"/>
    <w:rsid w:val="004C452C"/>
    <w:rsid w:val="004C4FF0"/>
    <w:rsid w:val="004C5199"/>
    <w:rsid w:val="004C5F43"/>
    <w:rsid w:val="004C6B97"/>
    <w:rsid w:val="004D00CC"/>
    <w:rsid w:val="004D0D0E"/>
    <w:rsid w:val="004D0D87"/>
    <w:rsid w:val="004D0F74"/>
    <w:rsid w:val="004D20C9"/>
    <w:rsid w:val="004D2252"/>
    <w:rsid w:val="004D3296"/>
    <w:rsid w:val="004D4257"/>
    <w:rsid w:val="004D4644"/>
    <w:rsid w:val="004D5A87"/>
    <w:rsid w:val="004D5BCB"/>
    <w:rsid w:val="004D6E81"/>
    <w:rsid w:val="004D7310"/>
    <w:rsid w:val="004D7E71"/>
    <w:rsid w:val="004E1AFA"/>
    <w:rsid w:val="004E2322"/>
    <w:rsid w:val="004E2F3C"/>
    <w:rsid w:val="004E30F1"/>
    <w:rsid w:val="004E5B53"/>
    <w:rsid w:val="004E6528"/>
    <w:rsid w:val="004E6B72"/>
    <w:rsid w:val="004E6CCA"/>
    <w:rsid w:val="004F0F88"/>
    <w:rsid w:val="004F29BC"/>
    <w:rsid w:val="004F301C"/>
    <w:rsid w:val="004F360D"/>
    <w:rsid w:val="004F404E"/>
    <w:rsid w:val="004F4D66"/>
    <w:rsid w:val="004F503A"/>
    <w:rsid w:val="004F5600"/>
    <w:rsid w:val="004F5759"/>
    <w:rsid w:val="004F61B3"/>
    <w:rsid w:val="004F6D78"/>
    <w:rsid w:val="004F7B43"/>
    <w:rsid w:val="00500019"/>
    <w:rsid w:val="005000B2"/>
    <w:rsid w:val="00501197"/>
    <w:rsid w:val="00502B93"/>
    <w:rsid w:val="0050357E"/>
    <w:rsid w:val="0050516A"/>
    <w:rsid w:val="00505FE8"/>
    <w:rsid w:val="00507435"/>
    <w:rsid w:val="005076E7"/>
    <w:rsid w:val="00510F4E"/>
    <w:rsid w:val="00511070"/>
    <w:rsid w:val="00511822"/>
    <w:rsid w:val="00512149"/>
    <w:rsid w:val="00513988"/>
    <w:rsid w:val="00514A71"/>
    <w:rsid w:val="005153BC"/>
    <w:rsid w:val="005165A7"/>
    <w:rsid w:val="0051671E"/>
    <w:rsid w:val="00521B26"/>
    <w:rsid w:val="005234EA"/>
    <w:rsid w:val="0052431E"/>
    <w:rsid w:val="0052438D"/>
    <w:rsid w:val="00524E8B"/>
    <w:rsid w:val="00526CA4"/>
    <w:rsid w:val="00527C74"/>
    <w:rsid w:val="00530650"/>
    <w:rsid w:val="0053091C"/>
    <w:rsid w:val="00531239"/>
    <w:rsid w:val="005332C3"/>
    <w:rsid w:val="00535348"/>
    <w:rsid w:val="00535975"/>
    <w:rsid w:val="005374AF"/>
    <w:rsid w:val="00537FE3"/>
    <w:rsid w:val="005407D9"/>
    <w:rsid w:val="005414DA"/>
    <w:rsid w:val="005415E5"/>
    <w:rsid w:val="00543F06"/>
    <w:rsid w:val="00544093"/>
    <w:rsid w:val="00544410"/>
    <w:rsid w:val="00544445"/>
    <w:rsid w:val="00544866"/>
    <w:rsid w:val="00544CB3"/>
    <w:rsid w:val="005469A2"/>
    <w:rsid w:val="005469AB"/>
    <w:rsid w:val="005476E8"/>
    <w:rsid w:val="0054778B"/>
    <w:rsid w:val="00547D6C"/>
    <w:rsid w:val="005528E9"/>
    <w:rsid w:val="0055312F"/>
    <w:rsid w:val="00553143"/>
    <w:rsid w:val="0055351B"/>
    <w:rsid w:val="0055386B"/>
    <w:rsid w:val="00553A51"/>
    <w:rsid w:val="00553BE9"/>
    <w:rsid w:val="005557DF"/>
    <w:rsid w:val="0055717B"/>
    <w:rsid w:val="00557F40"/>
    <w:rsid w:val="00561526"/>
    <w:rsid w:val="00561C32"/>
    <w:rsid w:val="0056301F"/>
    <w:rsid w:val="00563925"/>
    <w:rsid w:val="00563FF4"/>
    <w:rsid w:val="005643F6"/>
    <w:rsid w:val="00564AF0"/>
    <w:rsid w:val="00564B59"/>
    <w:rsid w:val="0056713C"/>
    <w:rsid w:val="005679D5"/>
    <w:rsid w:val="005704BF"/>
    <w:rsid w:val="00570FE6"/>
    <w:rsid w:val="00571B9F"/>
    <w:rsid w:val="00572DDA"/>
    <w:rsid w:val="00574B64"/>
    <w:rsid w:val="00574E89"/>
    <w:rsid w:val="0057540F"/>
    <w:rsid w:val="005756D7"/>
    <w:rsid w:val="005764C8"/>
    <w:rsid w:val="00576A2C"/>
    <w:rsid w:val="00577EC2"/>
    <w:rsid w:val="005827C5"/>
    <w:rsid w:val="0058362D"/>
    <w:rsid w:val="00584F66"/>
    <w:rsid w:val="00585DFB"/>
    <w:rsid w:val="00586C7C"/>
    <w:rsid w:val="00586D2C"/>
    <w:rsid w:val="00586ED4"/>
    <w:rsid w:val="005874AE"/>
    <w:rsid w:val="00587E18"/>
    <w:rsid w:val="0059122D"/>
    <w:rsid w:val="0059131D"/>
    <w:rsid w:val="0059264C"/>
    <w:rsid w:val="005927D1"/>
    <w:rsid w:val="00593EC9"/>
    <w:rsid w:val="00594773"/>
    <w:rsid w:val="005978C8"/>
    <w:rsid w:val="005A0410"/>
    <w:rsid w:val="005A1795"/>
    <w:rsid w:val="005A17D5"/>
    <w:rsid w:val="005A230D"/>
    <w:rsid w:val="005A2C1C"/>
    <w:rsid w:val="005A2C24"/>
    <w:rsid w:val="005A34D1"/>
    <w:rsid w:val="005A3911"/>
    <w:rsid w:val="005A6231"/>
    <w:rsid w:val="005B025E"/>
    <w:rsid w:val="005B05BA"/>
    <w:rsid w:val="005B0BA3"/>
    <w:rsid w:val="005B0FD6"/>
    <w:rsid w:val="005B28D2"/>
    <w:rsid w:val="005B2A53"/>
    <w:rsid w:val="005B2D54"/>
    <w:rsid w:val="005B32C3"/>
    <w:rsid w:val="005B37E4"/>
    <w:rsid w:val="005B4EA1"/>
    <w:rsid w:val="005B553C"/>
    <w:rsid w:val="005B5EBC"/>
    <w:rsid w:val="005B7B48"/>
    <w:rsid w:val="005C14B0"/>
    <w:rsid w:val="005C160B"/>
    <w:rsid w:val="005C26C7"/>
    <w:rsid w:val="005C26E6"/>
    <w:rsid w:val="005C2ACA"/>
    <w:rsid w:val="005C5D55"/>
    <w:rsid w:val="005C69E3"/>
    <w:rsid w:val="005C6F59"/>
    <w:rsid w:val="005C73F9"/>
    <w:rsid w:val="005D00BE"/>
    <w:rsid w:val="005D04D0"/>
    <w:rsid w:val="005D1055"/>
    <w:rsid w:val="005D170E"/>
    <w:rsid w:val="005D1AB8"/>
    <w:rsid w:val="005D2228"/>
    <w:rsid w:val="005D26D7"/>
    <w:rsid w:val="005D2775"/>
    <w:rsid w:val="005D2885"/>
    <w:rsid w:val="005D51E2"/>
    <w:rsid w:val="005D54C1"/>
    <w:rsid w:val="005D5838"/>
    <w:rsid w:val="005D682B"/>
    <w:rsid w:val="005D6F2B"/>
    <w:rsid w:val="005D7B41"/>
    <w:rsid w:val="005D7C37"/>
    <w:rsid w:val="005D7D91"/>
    <w:rsid w:val="005E5FD2"/>
    <w:rsid w:val="005E69CB"/>
    <w:rsid w:val="005E731C"/>
    <w:rsid w:val="005E770D"/>
    <w:rsid w:val="005F015E"/>
    <w:rsid w:val="005F041C"/>
    <w:rsid w:val="005F0431"/>
    <w:rsid w:val="005F0787"/>
    <w:rsid w:val="005F1485"/>
    <w:rsid w:val="005F15E1"/>
    <w:rsid w:val="005F1CC7"/>
    <w:rsid w:val="005F3E8A"/>
    <w:rsid w:val="005F4165"/>
    <w:rsid w:val="005F4BDA"/>
    <w:rsid w:val="005F56AB"/>
    <w:rsid w:val="005F63BB"/>
    <w:rsid w:val="005F66E4"/>
    <w:rsid w:val="005F6A69"/>
    <w:rsid w:val="005F7BDE"/>
    <w:rsid w:val="005F7C49"/>
    <w:rsid w:val="0060031E"/>
    <w:rsid w:val="00600628"/>
    <w:rsid w:val="00600BE2"/>
    <w:rsid w:val="00601333"/>
    <w:rsid w:val="00601836"/>
    <w:rsid w:val="006020EF"/>
    <w:rsid w:val="006039B7"/>
    <w:rsid w:val="00603A43"/>
    <w:rsid w:val="00603E8D"/>
    <w:rsid w:val="006054DC"/>
    <w:rsid w:val="00605667"/>
    <w:rsid w:val="00606BA3"/>
    <w:rsid w:val="00606CA9"/>
    <w:rsid w:val="0060713B"/>
    <w:rsid w:val="00607343"/>
    <w:rsid w:val="006121EB"/>
    <w:rsid w:val="0061313C"/>
    <w:rsid w:val="0061434A"/>
    <w:rsid w:val="00614BE8"/>
    <w:rsid w:val="0061571D"/>
    <w:rsid w:val="00615A82"/>
    <w:rsid w:val="00615F56"/>
    <w:rsid w:val="006161B3"/>
    <w:rsid w:val="00616799"/>
    <w:rsid w:val="006172DE"/>
    <w:rsid w:val="00617E0F"/>
    <w:rsid w:val="00621162"/>
    <w:rsid w:val="00621402"/>
    <w:rsid w:val="006231B6"/>
    <w:rsid w:val="006232A1"/>
    <w:rsid w:val="006233DA"/>
    <w:rsid w:val="0062446E"/>
    <w:rsid w:val="00624B4B"/>
    <w:rsid w:val="00625078"/>
    <w:rsid w:val="006253CC"/>
    <w:rsid w:val="006255A5"/>
    <w:rsid w:val="00625E39"/>
    <w:rsid w:val="006267C2"/>
    <w:rsid w:val="006276C4"/>
    <w:rsid w:val="006317E7"/>
    <w:rsid w:val="0063186C"/>
    <w:rsid w:val="00631D96"/>
    <w:rsid w:val="00632739"/>
    <w:rsid w:val="00632924"/>
    <w:rsid w:val="00632932"/>
    <w:rsid w:val="00632B2D"/>
    <w:rsid w:val="006344C2"/>
    <w:rsid w:val="00635C36"/>
    <w:rsid w:val="006364C8"/>
    <w:rsid w:val="00636BBA"/>
    <w:rsid w:val="00637A34"/>
    <w:rsid w:val="0064072A"/>
    <w:rsid w:val="00640C99"/>
    <w:rsid w:val="00641D92"/>
    <w:rsid w:val="006431A6"/>
    <w:rsid w:val="00643B4A"/>
    <w:rsid w:val="00643C29"/>
    <w:rsid w:val="00644670"/>
    <w:rsid w:val="00644B1E"/>
    <w:rsid w:val="0064543E"/>
    <w:rsid w:val="00646C58"/>
    <w:rsid w:val="00646DC7"/>
    <w:rsid w:val="00646E17"/>
    <w:rsid w:val="0065069B"/>
    <w:rsid w:val="0065071B"/>
    <w:rsid w:val="006507FF"/>
    <w:rsid w:val="00650856"/>
    <w:rsid w:val="00650901"/>
    <w:rsid w:val="00651ABF"/>
    <w:rsid w:val="006527FE"/>
    <w:rsid w:val="00652CED"/>
    <w:rsid w:val="006540C7"/>
    <w:rsid w:val="006545BA"/>
    <w:rsid w:val="006550AE"/>
    <w:rsid w:val="00655E57"/>
    <w:rsid w:val="00656630"/>
    <w:rsid w:val="0065698B"/>
    <w:rsid w:val="00657AA7"/>
    <w:rsid w:val="006601F7"/>
    <w:rsid w:val="006604F6"/>
    <w:rsid w:val="0066057B"/>
    <w:rsid w:val="006605C2"/>
    <w:rsid w:val="006622B1"/>
    <w:rsid w:val="00663576"/>
    <w:rsid w:val="00663745"/>
    <w:rsid w:val="00663766"/>
    <w:rsid w:val="00663EE7"/>
    <w:rsid w:val="00664651"/>
    <w:rsid w:val="00664EEF"/>
    <w:rsid w:val="00667530"/>
    <w:rsid w:val="00667833"/>
    <w:rsid w:val="0067019C"/>
    <w:rsid w:val="00670C65"/>
    <w:rsid w:val="006719B0"/>
    <w:rsid w:val="00672D67"/>
    <w:rsid w:val="006736C9"/>
    <w:rsid w:val="006737DC"/>
    <w:rsid w:val="0067443D"/>
    <w:rsid w:val="00677787"/>
    <w:rsid w:val="0068193E"/>
    <w:rsid w:val="00681D79"/>
    <w:rsid w:val="00681E94"/>
    <w:rsid w:val="00682547"/>
    <w:rsid w:val="006830F9"/>
    <w:rsid w:val="0068322C"/>
    <w:rsid w:val="00687314"/>
    <w:rsid w:val="00687FB3"/>
    <w:rsid w:val="0069007F"/>
    <w:rsid w:val="00692933"/>
    <w:rsid w:val="006934DF"/>
    <w:rsid w:val="0069386E"/>
    <w:rsid w:val="00693899"/>
    <w:rsid w:val="0069446A"/>
    <w:rsid w:val="00694FD3"/>
    <w:rsid w:val="006950BB"/>
    <w:rsid w:val="00695D3D"/>
    <w:rsid w:val="006A081D"/>
    <w:rsid w:val="006A0ECB"/>
    <w:rsid w:val="006A0FC2"/>
    <w:rsid w:val="006A157C"/>
    <w:rsid w:val="006A2852"/>
    <w:rsid w:val="006A29B1"/>
    <w:rsid w:val="006A3966"/>
    <w:rsid w:val="006A3AE9"/>
    <w:rsid w:val="006A3F50"/>
    <w:rsid w:val="006A4EE1"/>
    <w:rsid w:val="006A5090"/>
    <w:rsid w:val="006A5662"/>
    <w:rsid w:val="006A660F"/>
    <w:rsid w:val="006A7409"/>
    <w:rsid w:val="006B02E7"/>
    <w:rsid w:val="006B03FC"/>
    <w:rsid w:val="006B1590"/>
    <w:rsid w:val="006B15A2"/>
    <w:rsid w:val="006B15AC"/>
    <w:rsid w:val="006B17BC"/>
    <w:rsid w:val="006B271B"/>
    <w:rsid w:val="006B27A9"/>
    <w:rsid w:val="006B2931"/>
    <w:rsid w:val="006B779D"/>
    <w:rsid w:val="006C08CE"/>
    <w:rsid w:val="006C198B"/>
    <w:rsid w:val="006C1ABE"/>
    <w:rsid w:val="006C1E28"/>
    <w:rsid w:val="006C2A8E"/>
    <w:rsid w:val="006C2B0D"/>
    <w:rsid w:val="006C2BAB"/>
    <w:rsid w:val="006C3DDD"/>
    <w:rsid w:val="006C4B26"/>
    <w:rsid w:val="006C4CB5"/>
    <w:rsid w:val="006C4DCA"/>
    <w:rsid w:val="006C53F6"/>
    <w:rsid w:val="006C54FC"/>
    <w:rsid w:val="006C6500"/>
    <w:rsid w:val="006C730D"/>
    <w:rsid w:val="006D03D0"/>
    <w:rsid w:val="006D0EF3"/>
    <w:rsid w:val="006D235B"/>
    <w:rsid w:val="006D23A0"/>
    <w:rsid w:val="006D240C"/>
    <w:rsid w:val="006D267D"/>
    <w:rsid w:val="006D30D2"/>
    <w:rsid w:val="006D3317"/>
    <w:rsid w:val="006D369F"/>
    <w:rsid w:val="006D3F79"/>
    <w:rsid w:val="006D4027"/>
    <w:rsid w:val="006D457F"/>
    <w:rsid w:val="006D4D51"/>
    <w:rsid w:val="006D60DC"/>
    <w:rsid w:val="006D62D9"/>
    <w:rsid w:val="006D69E3"/>
    <w:rsid w:val="006D72BC"/>
    <w:rsid w:val="006E210D"/>
    <w:rsid w:val="006E2BD9"/>
    <w:rsid w:val="006E31DC"/>
    <w:rsid w:val="006E42D6"/>
    <w:rsid w:val="006E4EE8"/>
    <w:rsid w:val="006E5E10"/>
    <w:rsid w:val="006E61DE"/>
    <w:rsid w:val="006E6F55"/>
    <w:rsid w:val="006E7553"/>
    <w:rsid w:val="006E7E18"/>
    <w:rsid w:val="006F0201"/>
    <w:rsid w:val="006F20C6"/>
    <w:rsid w:val="006F346D"/>
    <w:rsid w:val="006F5309"/>
    <w:rsid w:val="006F67CF"/>
    <w:rsid w:val="006F6F5E"/>
    <w:rsid w:val="006F70DF"/>
    <w:rsid w:val="006F7808"/>
    <w:rsid w:val="00700CFA"/>
    <w:rsid w:val="007011CD"/>
    <w:rsid w:val="007015C0"/>
    <w:rsid w:val="00702776"/>
    <w:rsid w:val="00702E27"/>
    <w:rsid w:val="007030FE"/>
    <w:rsid w:val="007044C7"/>
    <w:rsid w:val="007046B4"/>
    <w:rsid w:val="00705819"/>
    <w:rsid w:val="00707193"/>
    <w:rsid w:val="00707E4C"/>
    <w:rsid w:val="00710195"/>
    <w:rsid w:val="0071086F"/>
    <w:rsid w:val="00710A93"/>
    <w:rsid w:val="00710AF8"/>
    <w:rsid w:val="007115D5"/>
    <w:rsid w:val="0071172E"/>
    <w:rsid w:val="00712400"/>
    <w:rsid w:val="00713271"/>
    <w:rsid w:val="00713C79"/>
    <w:rsid w:val="00714CF7"/>
    <w:rsid w:val="007171D8"/>
    <w:rsid w:val="00717F49"/>
    <w:rsid w:val="00721B88"/>
    <w:rsid w:val="00722483"/>
    <w:rsid w:val="00724148"/>
    <w:rsid w:val="00725462"/>
    <w:rsid w:val="0072640B"/>
    <w:rsid w:val="00726B14"/>
    <w:rsid w:val="007277AB"/>
    <w:rsid w:val="00730C71"/>
    <w:rsid w:val="00731809"/>
    <w:rsid w:val="00731D43"/>
    <w:rsid w:val="00731DE1"/>
    <w:rsid w:val="0073219D"/>
    <w:rsid w:val="007321C6"/>
    <w:rsid w:val="007325F5"/>
    <w:rsid w:val="007329CF"/>
    <w:rsid w:val="00733478"/>
    <w:rsid w:val="00734D7D"/>
    <w:rsid w:val="007352E0"/>
    <w:rsid w:val="00735869"/>
    <w:rsid w:val="00735BB7"/>
    <w:rsid w:val="00737795"/>
    <w:rsid w:val="0073783E"/>
    <w:rsid w:val="00737A95"/>
    <w:rsid w:val="00741089"/>
    <w:rsid w:val="00741E24"/>
    <w:rsid w:val="00742032"/>
    <w:rsid w:val="00742831"/>
    <w:rsid w:val="00742CAA"/>
    <w:rsid w:val="00743332"/>
    <w:rsid w:val="00743D6D"/>
    <w:rsid w:val="00744B6A"/>
    <w:rsid w:val="00747BA9"/>
    <w:rsid w:val="00750301"/>
    <w:rsid w:val="0075075C"/>
    <w:rsid w:val="007511CF"/>
    <w:rsid w:val="00751608"/>
    <w:rsid w:val="007516B7"/>
    <w:rsid w:val="007518B0"/>
    <w:rsid w:val="00751ED4"/>
    <w:rsid w:val="00752322"/>
    <w:rsid w:val="007526BA"/>
    <w:rsid w:val="007537FA"/>
    <w:rsid w:val="00753859"/>
    <w:rsid w:val="00753D4A"/>
    <w:rsid w:val="00754730"/>
    <w:rsid w:val="00754E94"/>
    <w:rsid w:val="00755217"/>
    <w:rsid w:val="0075548F"/>
    <w:rsid w:val="0075563B"/>
    <w:rsid w:val="0075570F"/>
    <w:rsid w:val="007557BA"/>
    <w:rsid w:val="00756A47"/>
    <w:rsid w:val="00760815"/>
    <w:rsid w:val="0076104E"/>
    <w:rsid w:val="00761AD8"/>
    <w:rsid w:val="00761DEE"/>
    <w:rsid w:val="007621F9"/>
    <w:rsid w:val="00762788"/>
    <w:rsid w:val="007633FD"/>
    <w:rsid w:val="00763B5B"/>
    <w:rsid w:val="00763C7D"/>
    <w:rsid w:val="00763E3B"/>
    <w:rsid w:val="0076507A"/>
    <w:rsid w:val="0076689E"/>
    <w:rsid w:val="00766CCD"/>
    <w:rsid w:val="00766EC8"/>
    <w:rsid w:val="007672B8"/>
    <w:rsid w:val="0076741C"/>
    <w:rsid w:val="00767B03"/>
    <w:rsid w:val="007709ED"/>
    <w:rsid w:val="007715D6"/>
    <w:rsid w:val="00771679"/>
    <w:rsid w:val="0077177A"/>
    <w:rsid w:val="00772D8B"/>
    <w:rsid w:val="00773320"/>
    <w:rsid w:val="007733BB"/>
    <w:rsid w:val="007736AC"/>
    <w:rsid w:val="00773DB4"/>
    <w:rsid w:val="00774298"/>
    <w:rsid w:val="00775CBF"/>
    <w:rsid w:val="0078196F"/>
    <w:rsid w:val="00781AD2"/>
    <w:rsid w:val="007820FD"/>
    <w:rsid w:val="00782BDC"/>
    <w:rsid w:val="00782C70"/>
    <w:rsid w:val="00783E91"/>
    <w:rsid w:val="00784749"/>
    <w:rsid w:val="00784D73"/>
    <w:rsid w:val="007863E6"/>
    <w:rsid w:val="00786C23"/>
    <w:rsid w:val="00792107"/>
    <w:rsid w:val="007930E2"/>
    <w:rsid w:val="007941F7"/>
    <w:rsid w:val="00794361"/>
    <w:rsid w:val="0079491B"/>
    <w:rsid w:val="00795535"/>
    <w:rsid w:val="00796016"/>
    <w:rsid w:val="00796825"/>
    <w:rsid w:val="007971F7"/>
    <w:rsid w:val="0079776A"/>
    <w:rsid w:val="007979A3"/>
    <w:rsid w:val="007A00EE"/>
    <w:rsid w:val="007A04CA"/>
    <w:rsid w:val="007A07DF"/>
    <w:rsid w:val="007A138C"/>
    <w:rsid w:val="007A2070"/>
    <w:rsid w:val="007A2B68"/>
    <w:rsid w:val="007A53AB"/>
    <w:rsid w:val="007A5800"/>
    <w:rsid w:val="007A58C6"/>
    <w:rsid w:val="007A5AF2"/>
    <w:rsid w:val="007A68BE"/>
    <w:rsid w:val="007A68E9"/>
    <w:rsid w:val="007A69AD"/>
    <w:rsid w:val="007A6F28"/>
    <w:rsid w:val="007B001A"/>
    <w:rsid w:val="007B0686"/>
    <w:rsid w:val="007B2A90"/>
    <w:rsid w:val="007B3162"/>
    <w:rsid w:val="007B3635"/>
    <w:rsid w:val="007B4398"/>
    <w:rsid w:val="007B5267"/>
    <w:rsid w:val="007B66F9"/>
    <w:rsid w:val="007B787B"/>
    <w:rsid w:val="007C1128"/>
    <w:rsid w:val="007C3533"/>
    <w:rsid w:val="007C3654"/>
    <w:rsid w:val="007C3981"/>
    <w:rsid w:val="007C46BA"/>
    <w:rsid w:val="007C4FCB"/>
    <w:rsid w:val="007C552A"/>
    <w:rsid w:val="007C5BB1"/>
    <w:rsid w:val="007C5C9E"/>
    <w:rsid w:val="007C5F9E"/>
    <w:rsid w:val="007C7521"/>
    <w:rsid w:val="007C79F3"/>
    <w:rsid w:val="007D060C"/>
    <w:rsid w:val="007D062B"/>
    <w:rsid w:val="007D15E6"/>
    <w:rsid w:val="007D3854"/>
    <w:rsid w:val="007D4691"/>
    <w:rsid w:val="007D4A8D"/>
    <w:rsid w:val="007D54A7"/>
    <w:rsid w:val="007D554C"/>
    <w:rsid w:val="007D5E31"/>
    <w:rsid w:val="007D61E3"/>
    <w:rsid w:val="007D6237"/>
    <w:rsid w:val="007D674B"/>
    <w:rsid w:val="007D7083"/>
    <w:rsid w:val="007D70F0"/>
    <w:rsid w:val="007D7F2D"/>
    <w:rsid w:val="007E166A"/>
    <w:rsid w:val="007E2BA2"/>
    <w:rsid w:val="007E3067"/>
    <w:rsid w:val="007E35A8"/>
    <w:rsid w:val="007E3686"/>
    <w:rsid w:val="007E3ED0"/>
    <w:rsid w:val="007E431F"/>
    <w:rsid w:val="007E46DF"/>
    <w:rsid w:val="007E4EC0"/>
    <w:rsid w:val="007E5949"/>
    <w:rsid w:val="007E5A5A"/>
    <w:rsid w:val="007E7113"/>
    <w:rsid w:val="007E7DE3"/>
    <w:rsid w:val="007F0F7D"/>
    <w:rsid w:val="007F101C"/>
    <w:rsid w:val="007F1C5A"/>
    <w:rsid w:val="007F3116"/>
    <w:rsid w:val="007F37C6"/>
    <w:rsid w:val="007F3E03"/>
    <w:rsid w:val="007F4CC4"/>
    <w:rsid w:val="007F575B"/>
    <w:rsid w:val="007F599C"/>
    <w:rsid w:val="007F63D0"/>
    <w:rsid w:val="007F68E9"/>
    <w:rsid w:val="007F7801"/>
    <w:rsid w:val="007F7FDB"/>
    <w:rsid w:val="0080035C"/>
    <w:rsid w:val="00801008"/>
    <w:rsid w:val="00801E74"/>
    <w:rsid w:val="008023B5"/>
    <w:rsid w:val="00803BC5"/>
    <w:rsid w:val="008058DB"/>
    <w:rsid w:val="00806A9C"/>
    <w:rsid w:val="008073E8"/>
    <w:rsid w:val="00807730"/>
    <w:rsid w:val="00807EC1"/>
    <w:rsid w:val="00810B39"/>
    <w:rsid w:val="00812307"/>
    <w:rsid w:val="008126AF"/>
    <w:rsid w:val="00812FC3"/>
    <w:rsid w:val="00813163"/>
    <w:rsid w:val="00813570"/>
    <w:rsid w:val="00813D30"/>
    <w:rsid w:val="008148D6"/>
    <w:rsid w:val="0081494A"/>
    <w:rsid w:val="00814D31"/>
    <w:rsid w:val="0081502F"/>
    <w:rsid w:val="008156F9"/>
    <w:rsid w:val="00816C91"/>
    <w:rsid w:val="008210E5"/>
    <w:rsid w:val="008213B6"/>
    <w:rsid w:val="00822217"/>
    <w:rsid w:val="00822E9C"/>
    <w:rsid w:val="00823153"/>
    <w:rsid w:val="00824997"/>
    <w:rsid w:val="00824A04"/>
    <w:rsid w:val="008258A3"/>
    <w:rsid w:val="008314F3"/>
    <w:rsid w:val="0083208A"/>
    <w:rsid w:val="008323B9"/>
    <w:rsid w:val="008328E6"/>
    <w:rsid w:val="008333AB"/>
    <w:rsid w:val="008336B2"/>
    <w:rsid w:val="008342FB"/>
    <w:rsid w:val="00834CC9"/>
    <w:rsid w:val="00835625"/>
    <w:rsid w:val="00836F75"/>
    <w:rsid w:val="008377C6"/>
    <w:rsid w:val="008407D1"/>
    <w:rsid w:val="00841158"/>
    <w:rsid w:val="00841A10"/>
    <w:rsid w:val="00843162"/>
    <w:rsid w:val="0084341C"/>
    <w:rsid w:val="00844371"/>
    <w:rsid w:val="008448E0"/>
    <w:rsid w:val="00845954"/>
    <w:rsid w:val="00845C3A"/>
    <w:rsid w:val="008471CC"/>
    <w:rsid w:val="008476B9"/>
    <w:rsid w:val="00847B6F"/>
    <w:rsid w:val="00852F6C"/>
    <w:rsid w:val="008538A0"/>
    <w:rsid w:val="00855454"/>
    <w:rsid w:val="00855D1E"/>
    <w:rsid w:val="00856BFA"/>
    <w:rsid w:val="00856C70"/>
    <w:rsid w:val="00856E08"/>
    <w:rsid w:val="008573E2"/>
    <w:rsid w:val="0085758F"/>
    <w:rsid w:val="008578F6"/>
    <w:rsid w:val="00857FF2"/>
    <w:rsid w:val="00861024"/>
    <w:rsid w:val="008615E2"/>
    <w:rsid w:val="00862382"/>
    <w:rsid w:val="008627FE"/>
    <w:rsid w:val="00863938"/>
    <w:rsid w:val="00863F10"/>
    <w:rsid w:val="008645D6"/>
    <w:rsid w:val="00865FBA"/>
    <w:rsid w:val="00866622"/>
    <w:rsid w:val="0086663C"/>
    <w:rsid w:val="00867881"/>
    <w:rsid w:val="00867DF7"/>
    <w:rsid w:val="00870BF3"/>
    <w:rsid w:val="00870FAC"/>
    <w:rsid w:val="0087275B"/>
    <w:rsid w:val="00872FC5"/>
    <w:rsid w:val="00873394"/>
    <w:rsid w:val="008736EA"/>
    <w:rsid w:val="0087394F"/>
    <w:rsid w:val="00875768"/>
    <w:rsid w:val="00875A00"/>
    <w:rsid w:val="00876530"/>
    <w:rsid w:val="00876917"/>
    <w:rsid w:val="0087776E"/>
    <w:rsid w:val="00877C0B"/>
    <w:rsid w:val="00880B36"/>
    <w:rsid w:val="00880F5F"/>
    <w:rsid w:val="00881490"/>
    <w:rsid w:val="00882A05"/>
    <w:rsid w:val="00883111"/>
    <w:rsid w:val="00883409"/>
    <w:rsid w:val="00883607"/>
    <w:rsid w:val="00884363"/>
    <w:rsid w:val="00885427"/>
    <w:rsid w:val="008857B1"/>
    <w:rsid w:val="008859B4"/>
    <w:rsid w:val="00885A24"/>
    <w:rsid w:val="0088724B"/>
    <w:rsid w:val="00887ADA"/>
    <w:rsid w:val="00887F75"/>
    <w:rsid w:val="0089193F"/>
    <w:rsid w:val="00891D5B"/>
    <w:rsid w:val="00892FEB"/>
    <w:rsid w:val="0089316E"/>
    <w:rsid w:val="008933B9"/>
    <w:rsid w:val="008934CE"/>
    <w:rsid w:val="008950A5"/>
    <w:rsid w:val="00896B34"/>
    <w:rsid w:val="00896C11"/>
    <w:rsid w:val="008A1964"/>
    <w:rsid w:val="008A1F5C"/>
    <w:rsid w:val="008A2274"/>
    <w:rsid w:val="008A240A"/>
    <w:rsid w:val="008A2DA7"/>
    <w:rsid w:val="008A3C3B"/>
    <w:rsid w:val="008A44DE"/>
    <w:rsid w:val="008A466D"/>
    <w:rsid w:val="008A4A7D"/>
    <w:rsid w:val="008A4ACF"/>
    <w:rsid w:val="008A54E1"/>
    <w:rsid w:val="008A5582"/>
    <w:rsid w:val="008B1A7B"/>
    <w:rsid w:val="008B1B63"/>
    <w:rsid w:val="008B261F"/>
    <w:rsid w:val="008B2AD1"/>
    <w:rsid w:val="008B3DFD"/>
    <w:rsid w:val="008B43E5"/>
    <w:rsid w:val="008B4753"/>
    <w:rsid w:val="008B5023"/>
    <w:rsid w:val="008B57EF"/>
    <w:rsid w:val="008B5800"/>
    <w:rsid w:val="008B6C57"/>
    <w:rsid w:val="008B7901"/>
    <w:rsid w:val="008B7F5A"/>
    <w:rsid w:val="008C0E46"/>
    <w:rsid w:val="008C1586"/>
    <w:rsid w:val="008C251F"/>
    <w:rsid w:val="008C2868"/>
    <w:rsid w:val="008C3A61"/>
    <w:rsid w:val="008C3B3C"/>
    <w:rsid w:val="008C3F28"/>
    <w:rsid w:val="008C44AC"/>
    <w:rsid w:val="008C64B5"/>
    <w:rsid w:val="008C7DE5"/>
    <w:rsid w:val="008D08E7"/>
    <w:rsid w:val="008D0AC5"/>
    <w:rsid w:val="008D16AB"/>
    <w:rsid w:val="008D25C6"/>
    <w:rsid w:val="008D45D0"/>
    <w:rsid w:val="008D5215"/>
    <w:rsid w:val="008D5411"/>
    <w:rsid w:val="008D5701"/>
    <w:rsid w:val="008D6E84"/>
    <w:rsid w:val="008D70C1"/>
    <w:rsid w:val="008D742D"/>
    <w:rsid w:val="008D7A51"/>
    <w:rsid w:val="008E0EA1"/>
    <w:rsid w:val="008E1AC2"/>
    <w:rsid w:val="008E20BA"/>
    <w:rsid w:val="008E20F1"/>
    <w:rsid w:val="008E26EA"/>
    <w:rsid w:val="008E319D"/>
    <w:rsid w:val="008E3A86"/>
    <w:rsid w:val="008E3C93"/>
    <w:rsid w:val="008E4005"/>
    <w:rsid w:val="008E463A"/>
    <w:rsid w:val="008E4D85"/>
    <w:rsid w:val="008E5864"/>
    <w:rsid w:val="008E64D9"/>
    <w:rsid w:val="008E6E90"/>
    <w:rsid w:val="008F2AB5"/>
    <w:rsid w:val="008F3238"/>
    <w:rsid w:val="008F421E"/>
    <w:rsid w:val="008F4F6D"/>
    <w:rsid w:val="008F6198"/>
    <w:rsid w:val="008F6BFB"/>
    <w:rsid w:val="008F7808"/>
    <w:rsid w:val="008F7F93"/>
    <w:rsid w:val="009006CF"/>
    <w:rsid w:val="009008DD"/>
    <w:rsid w:val="00900A6B"/>
    <w:rsid w:val="0090230B"/>
    <w:rsid w:val="0090311A"/>
    <w:rsid w:val="00905DBB"/>
    <w:rsid w:val="00907590"/>
    <w:rsid w:val="00907804"/>
    <w:rsid w:val="00907951"/>
    <w:rsid w:val="00907A95"/>
    <w:rsid w:val="00907CF8"/>
    <w:rsid w:val="00910C54"/>
    <w:rsid w:val="009111AF"/>
    <w:rsid w:val="009118F2"/>
    <w:rsid w:val="00911CDD"/>
    <w:rsid w:val="00912AB7"/>
    <w:rsid w:val="0091306B"/>
    <w:rsid w:val="00913770"/>
    <w:rsid w:val="0091458B"/>
    <w:rsid w:val="00915032"/>
    <w:rsid w:val="009150FD"/>
    <w:rsid w:val="00917647"/>
    <w:rsid w:val="00917DA7"/>
    <w:rsid w:val="00920584"/>
    <w:rsid w:val="009234CE"/>
    <w:rsid w:val="00923B32"/>
    <w:rsid w:val="00924DCD"/>
    <w:rsid w:val="00924EB3"/>
    <w:rsid w:val="00925965"/>
    <w:rsid w:val="0092634F"/>
    <w:rsid w:val="0092664E"/>
    <w:rsid w:val="00927B6E"/>
    <w:rsid w:val="0093222F"/>
    <w:rsid w:val="00932412"/>
    <w:rsid w:val="00932D6D"/>
    <w:rsid w:val="009339B1"/>
    <w:rsid w:val="00937B33"/>
    <w:rsid w:val="009400D3"/>
    <w:rsid w:val="0094143C"/>
    <w:rsid w:val="00941746"/>
    <w:rsid w:val="00941A78"/>
    <w:rsid w:val="00945A5C"/>
    <w:rsid w:val="00946B64"/>
    <w:rsid w:val="00947A0F"/>
    <w:rsid w:val="00947D99"/>
    <w:rsid w:val="00950120"/>
    <w:rsid w:val="00950167"/>
    <w:rsid w:val="00950224"/>
    <w:rsid w:val="00950798"/>
    <w:rsid w:val="0095206E"/>
    <w:rsid w:val="00952F6D"/>
    <w:rsid w:val="00953459"/>
    <w:rsid w:val="009534E9"/>
    <w:rsid w:val="009535D9"/>
    <w:rsid w:val="009537E8"/>
    <w:rsid w:val="00954AB0"/>
    <w:rsid w:val="00955E01"/>
    <w:rsid w:val="00956410"/>
    <w:rsid w:val="009574F8"/>
    <w:rsid w:val="00957580"/>
    <w:rsid w:val="00957B93"/>
    <w:rsid w:val="00960990"/>
    <w:rsid w:val="0096112C"/>
    <w:rsid w:val="00963536"/>
    <w:rsid w:val="009640AB"/>
    <w:rsid w:val="0096426E"/>
    <w:rsid w:val="009652A5"/>
    <w:rsid w:val="00965313"/>
    <w:rsid w:val="00965945"/>
    <w:rsid w:val="00965B14"/>
    <w:rsid w:val="00965E0B"/>
    <w:rsid w:val="00965F66"/>
    <w:rsid w:val="00966B80"/>
    <w:rsid w:val="009701E3"/>
    <w:rsid w:val="0097355E"/>
    <w:rsid w:val="0097429F"/>
    <w:rsid w:val="00974429"/>
    <w:rsid w:val="009744AB"/>
    <w:rsid w:val="0097565A"/>
    <w:rsid w:val="00976ACF"/>
    <w:rsid w:val="00976DC5"/>
    <w:rsid w:val="0098005B"/>
    <w:rsid w:val="009805D5"/>
    <w:rsid w:val="00980E04"/>
    <w:rsid w:val="00981D25"/>
    <w:rsid w:val="00981D77"/>
    <w:rsid w:val="00982124"/>
    <w:rsid w:val="00984BE6"/>
    <w:rsid w:val="00991211"/>
    <w:rsid w:val="00991424"/>
    <w:rsid w:val="009919FF"/>
    <w:rsid w:val="00993058"/>
    <w:rsid w:val="00993531"/>
    <w:rsid w:val="00993A58"/>
    <w:rsid w:val="00994D8C"/>
    <w:rsid w:val="0099626E"/>
    <w:rsid w:val="00996371"/>
    <w:rsid w:val="009963B8"/>
    <w:rsid w:val="009963BB"/>
    <w:rsid w:val="009976BD"/>
    <w:rsid w:val="00997E04"/>
    <w:rsid w:val="009A235E"/>
    <w:rsid w:val="009A2ECB"/>
    <w:rsid w:val="009A30E9"/>
    <w:rsid w:val="009A3FEF"/>
    <w:rsid w:val="009A418A"/>
    <w:rsid w:val="009A42F3"/>
    <w:rsid w:val="009A4416"/>
    <w:rsid w:val="009A4451"/>
    <w:rsid w:val="009A464E"/>
    <w:rsid w:val="009A52DD"/>
    <w:rsid w:val="009A5E8E"/>
    <w:rsid w:val="009A6334"/>
    <w:rsid w:val="009A7B97"/>
    <w:rsid w:val="009B212E"/>
    <w:rsid w:val="009B2765"/>
    <w:rsid w:val="009B2933"/>
    <w:rsid w:val="009B3174"/>
    <w:rsid w:val="009B3400"/>
    <w:rsid w:val="009B39FA"/>
    <w:rsid w:val="009B5250"/>
    <w:rsid w:val="009B5470"/>
    <w:rsid w:val="009B66F9"/>
    <w:rsid w:val="009B690F"/>
    <w:rsid w:val="009B7BCF"/>
    <w:rsid w:val="009B7EEA"/>
    <w:rsid w:val="009C0E8F"/>
    <w:rsid w:val="009C27AF"/>
    <w:rsid w:val="009C5763"/>
    <w:rsid w:val="009C5ED8"/>
    <w:rsid w:val="009C62BA"/>
    <w:rsid w:val="009D0EDF"/>
    <w:rsid w:val="009D2080"/>
    <w:rsid w:val="009D27FD"/>
    <w:rsid w:val="009D2AC7"/>
    <w:rsid w:val="009D3458"/>
    <w:rsid w:val="009D44C2"/>
    <w:rsid w:val="009D65A3"/>
    <w:rsid w:val="009D7B76"/>
    <w:rsid w:val="009D7C8F"/>
    <w:rsid w:val="009E1DDB"/>
    <w:rsid w:val="009E2048"/>
    <w:rsid w:val="009E22EC"/>
    <w:rsid w:val="009E2495"/>
    <w:rsid w:val="009E2504"/>
    <w:rsid w:val="009E350A"/>
    <w:rsid w:val="009E4689"/>
    <w:rsid w:val="009E4C1E"/>
    <w:rsid w:val="009E5850"/>
    <w:rsid w:val="009E5C8F"/>
    <w:rsid w:val="009E6005"/>
    <w:rsid w:val="009E6BD2"/>
    <w:rsid w:val="009E7376"/>
    <w:rsid w:val="009E7A32"/>
    <w:rsid w:val="009F1810"/>
    <w:rsid w:val="009F20FF"/>
    <w:rsid w:val="009F23B9"/>
    <w:rsid w:val="009F323E"/>
    <w:rsid w:val="009F3350"/>
    <w:rsid w:val="009F3466"/>
    <w:rsid w:val="009F390A"/>
    <w:rsid w:val="009F48D5"/>
    <w:rsid w:val="009F58C3"/>
    <w:rsid w:val="009F5D4C"/>
    <w:rsid w:val="009F6281"/>
    <w:rsid w:val="009F741D"/>
    <w:rsid w:val="009F7C1C"/>
    <w:rsid w:val="00A0091F"/>
    <w:rsid w:val="00A00F96"/>
    <w:rsid w:val="00A02589"/>
    <w:rsid w:val="00A03A38"/>
    <w:rsid w:val="00A03F73"/>
    <w:rsid w:val="00A06FF9"/>
    <w:rsid w:val="00A10AD4"/>
    <w:rsid w:val="00A11FFB"/>
    <w:rsid w:val="00A123AF"/>
    <w:rsid w:val="00A13322"/>
    <w:rsid w:val="00A147C3"/>
    <w:rsid w:val="00A14940"/>
    <w:rsid w:val="00A14BFE"/>
    <w:rsid w:val="00A158E9"/>
    <w:rsid w:val="00A1718D"/>
    <w:rsid w:val="00A17AEE"/>
    <w:rsid w:val="00A204EA"/>
    <w:rsid w:val="00A2145F"/>
    <w:rsid w:val="00A21B2B"/>
    <w:rsid w:val="00A238F9"/>
    <w:rsid w:val="00A24B29"/>
    <w:rsid w:val="00A27551"/>
    <w:rsid w:val="00A27EF4"/>
    <w:rsid w:val="00A303B9"/>
    <w:rsid w:val="00A322EC"/>
    <w:rsid w:val="00A32E8E"/>
    <w:rsid w:val="00A33149"/>
    <w:rsid w:val="00A336CC"/>
    <w:rsid w:val="00A336F9"/>
    <w:rsid w:val="00A33A0D"/>
    <w:rsid w:val="00A340A2"/>
    <w:rsid w:val="00A3492C"/>
    <w:rsid w:val="00A350D8"/>
    <w:rsid w:val="00A40522"/>
    <w:rsid w:val="00A40A4B"/>
    <w:rsid w:val="00A410DF"/>
    <w:rsid w:val="00A41A6C"/>
    <w:rsid w:val="00A41A74"/>
    <w:rsid w:val="00A41DB0"/>
    <w:rsid w:val="00A41F7C"/>
    <w:rsid w:val="00A425A1"/>
    <w:rsid w:val="00A439FB"/>
    <w:rsid w:val="00A446D6"/>
    <w:rsid w:val="00A448A9"/>
    <w:rsid w:val="00A449C7"/>
    <w:rsid w:val="00A44AFB"/>
    <w:rsid w:val="00A4732B"/>
    <w:rsid w:val="00A477E7"/>
    <w:rsid w:val="00A47B5A"/>
    <w:rsid w:val="00A506BF"/>
    <w:rsid w:val="00A50DDF"/>
    <w:rsid w:val="00A52CE1"/>
    <w:rsid w:val="00A52F3A"/>
    <w:rsid w:val="00A5342E"/>
    <w:rsid w:val="00A53877"/>
    <w:rsid w:val="00A54A66"/>
    <w:rsid w:val="00A54F39"/>
    <w:rsid w:val="00A56EBF"/>
    <w:rsid w:val="00A56F7B"/>
    <w:rsid w:val="00A60210"/>
    <w:rsid w:val="00A60D70"/>
    <w:rsid w:val="00A6187F"/>
    <w:rsid w:val="00A63043"/>
    <w:rsid w:val="00A64FC7"/>
    <w:rsid w:val="00A65453"/>
    <w:rsid w:val="00A65809"/>
    <w:rsid w:val="00A658F5"/>
    <w:rsid w:val="00A65BFD"/>
    <w:rsid w:val="00A66005"/>
    <w:rsid w:val="00A66CCC"/>
    <w:rsid w:val="00A677DC"/>
    <w:rsid w:val="00A7166D"/>
    <w:rsid w:val="00A71DE7"/>
    <w:rsid w:val="00A720C1"/>
    <w:rsid w:val="00A72307"/>
    <w:rsid w:val="00A729AE"/>
    <w:rsid w:val="00A72C90"/>
    <w:rsid w:val="00A7324E"/>
    <w:rsid w:val="00A7507A"/>
    <w:rsid w:val="00A7613D"/>
    <w:rsid w:val="00A76239"/>
    <w:rsid w:val="00A80904"/>
    <w:rsid w:val="00A80A14"/>
    <w:rsid w:val="00A81BBC"/>
    <w:rsid w:val="00A82EB7"/>
    <w:rsid w:val="00A831C2"/>
    <w:rsid w:val="00A83230"/>
    <w:rsid w:val="00A8336D"/>
    <w:rsid w:val="00A842AF"/>
    <w:rsid w:val="00A843E6"/>
    <w:rsid w:val="00A84C14"/>
    <w:rsid w:val="00A8635A"/>
    <w:rsid w:val="00A863FE"/>
    <w:rsid w:val="00A86879"/>
    <w:rsid w:val="00A8770F"/>
    <w:rsid w:val="00A90BB7"/>
    <w:rsid w:val="00A92069"/>
    <w:rsid w:val="00A924E5"/>
    <w:rsid w:val="00A92B35"/>
    <w:rsid w:val="00A92B51"/>
    <w:rsid w:val="00A92BB3"/>
    <w:rsid w:val="00A931CE"/>
    <w:rsid w:val="00A932EB"/>
    <w:rsid w:val="00A940DC"/>
    <w:rsid w:val="00A96E84"/>
    <w:rsid w:val="00A97021"/>
    <w:rsid w:val="00AA0DCE"/>
    <w:rsid w:val="00AA0E67"/>
    <w:rsid w:val="00AA138F"/>
    <w:rsid w:val="00AA15D0"/>
    <w:rsid w:val="00AA18AE"/>
    <w:rsid w:val="00AA1926"/>
    <w:rsid w:val="00AA1EEC"/>
    <w:rsid w:val="00AA23F4"/>
    <w:rsid w:val="00AA6F6F"/>
    <w:rsid w:val="00AA7A86"/>
    <w:rsid w:val="00AB0085"/>
    <w:rsid w:val="00AB15EC"/>
    <w:rsid w:val="00AB15F0"/>
    <w:rsid w:val="00AB1D94"/>
    <w:rsid w:val="00AB252D"/>
    <w:rsid w:val="00AB2727"/>
    <w:rsid w:val="00AB274A"/>
    <w:rsid w:val="00AB31EF"/>
    <w:rsid w:val="00AB38DD"/>
    <w:rsid w:val="00AB3A05"/>
    <w:rsid w:val="00AB42DE"/>
    <w:rsid w:val="00AB4AE8"/>
    <w:rsid w:val="00AB5237"/>
    <w:rsid w:val="00AB643C"/>
    <w:rsid w:val="00AB75FA"/>
    <w:rsid w:val="00AC06D8"/>
    <w:rsid w:val="00AC179C"/>
    <w:rsid w:val="00AC1CA7"/>
    <w:rsid w:val="00AC1D3B"/>
    <w:rsid w:val="00AC344F"/>
    <w:rsid w:val="00AC3761"/>
    <w:rsid w:val="00AC3914"/>
    <w:rsid w:val="00AC3A0A"/>
    <w:rsid w:val="00AC3A7B"/>
    <w:rsid w:val="00AC61E7"/>
    <w:rsid w:val="00AC6F39"/>
    <w:rsid w:val="00AC7222"/>
    <w:rsid w:val="00AC72B4"/>
    <w:rsid w:val="00AD0BE5"/>
    <w:rsid w:val="00AD1F56"/>
    <w:rsid w:val="00AD2613"/>
    <w:rsid w:val="00AD3417"/>
    <w:rsid w:val="00AD4439"/>
    <w:rsid w:val="00AD4D6B"/>
    <w:rsid w:val="00AD550A"/>
    <w:rsid w:val="00AD5B17"/>
    <w:rsid w:val="00AD5FCA"/>
    <w:rsid w:val="00AE04EE"/>
    <w:rsid w:val="00AE07C0"/>
    <w:rsid w:val="00AE0B80"/>
    <w:rsid w:val="00AE0CD0"/>
    <w:rsid w:val="00AE1453"/>
    <w:rsid w:val="00AE1596"/>
    <w:rsid w:val="00AE1601"/>
    <w:rsid w:val="00AE32CA"/>
    <w:rsid w:val="00AE43D6"/>
    <w:rsid w:val="00AE5D61"/>
    <w:rsid w:val="00AE6B84"/>
    <w:rsid w:val="00AE6BD7"/>
    <w:rsid w:val="00AE6DD6"/>
    <w:rsid w:val="00AE781A"/>
    <w:rsid w:val="00AE7A68"/>
    <w:rsid w:val="00AF0EB5"/>
    <w:rsid w:val="00AF3B7D"/>
    <w:rsid w:val="00AF46E0"/>
    <w:rsid w:val="00AF4D2D"/>
    <w:rsid w:val="00AF62E6"/>
    <w:rsid w:val="00AF6BE7"/>
    <w:rsid w:val="00B0172E"/>
    <w:rsid w:val="00B017F1"/>
    <w:rsid w:val="00B01CD5"/>
    <w:rsid w:val="00B042F4"/>
    <w:rsid w:val="00B05EA3"/>
    <w:rsid w:val="00B0622A"/>
    <w:rsid w:val="00B06B5D"/>
    <w:rsid w:val="00B06CB3"/>
    <w:rsid w:val="00B07C27"/>
    <w:rsid w:val="00B07D1E"/>
    <w:rsid w:val="00B10301"/>
    <w:rsid w:val="00B10879"/>
    <w:rsid w:val="00B10E64"/>
    <w:rsid w:val="00B118DA"/>
    <w:rsid w:val="00B11BDF"/>
    <w:rsid w:val="00B11DAE"/>
    <w:rsid w:val="00B1274A"/>
    <w:rsid w:val="00B12FC5"/>
    <w:rsid w:val="00B13879"/>
    <w:rsid w:val="00B13D42"/>
    <w:rsid w:val="00B13FFF"/>
    <w:rsid w:val="00B143A2"/>
    <w:rsid w:val="00B15939"/>
    <w:rsid w:val="00B15A74"/>
    <w:rsid w:val="00B1627D"/>
    <w:rsid w:val="00B16769"/>
    <w:rsid w:val="00B17F47"/>
    <w:rsid w:val="00B20922"/>
    <w:rsid w:val="00B224F9"/>
    <w:rsid w:val="00B2600D"/>
    <w:rsid w:val="00B26E6F"/>
    <w:rsid w:val="00B27454"/>
    <w:rsid w:val="00B30373"/>
    <w:rsid w:val="00B37F29"/>
    <w:rsid w:val="00B40560"/>
    <w:rsid w:val="00B41CBB"/>
    <w:rsid w:val="00B41F6C"/>
    <w:rsid w:val="00B4301E"/>
    <w:rsid w:val="00B4324A"/>
    <w:rsid w:val="00B43385"/>
    <w:rsid w:val="00B43E2E"/>
    <w:rsid w:val="00B43FFD"/>
    <w:rsid w:val="00B4477F"/>
    <w:rsid w:val="00B44925"/>
    <w:rsid w:val="00B464AE"/>
    <w:rsid w:val="00B472E9"/>
    <w:rsid w:val="00B506AC"/>
    <w:rsid w:val="00B51332"/>
    <w:rsid w:val="00B517B7"/>
    <w:rsid w:val="00B526E9"/>
    <w:rsid w:val="00B52C07"/>
    <w:rsid w:val="00B53721"/>
    <w:rsid w:val="00B54ED8"/>
    <w:rsid w:val="00B559F8"/>
    <w:rsid w:val="00B5659C"/>
    <w:rsid w:val="00B5669D"/>
    <w:rsid w:val="00B57313"/>
    <w:rsid w:val="00B5785C"/>
    <w:rsid w:val="00B60CF2"/>
    <w:rsid w:val="00B6199C"/>
    <w:rsid w:val="00B62F31"/>
    <w:rsid w:val="00B630C6"/>
    <w:rsid w:val="00B633B7"/>
    <w:rsid w:val="00B65831"/>
    <w:rsid w:val="00B67154"/>
    <w:rsid w:val="00B6790C"/>
    <w:rsid w:val="00B67C77"/>
    <w:rsid w:val="00B67CD3"/>
    <w:rsid w:val="00B70320"/>
    <w:rsid w:val="00B70D20"/>
    <w:rsid w:val="00B70F0A"/>
    <w:rsid w:val="00B7226E"/>
    <w:rsid w:val="00B73A3A"/>
    <w:rsid w:val="00B753D5"/>
    <w:rsid w:val="00B754FC"/>
    <w:rsid w:val="00B75866"/>
    <w:rsid w:val="00B75928"/>
    <w:rsid w:val="00B75A02"/>
    <w:rsid w:val="00B7733B"/>
    <w:rsid w:val="00B773AE"/>
    <w:rsid w:val="00B77BD7"/>
    <w:rsid w:val="00B80E11"/>
    <w:rsid w:val="00B811AE"/>
    <w:rsid w:val="00B839EF"/>
    <w:rsid w:val="00B85ED0"/>
    <w:rsid w:val="00B85F6F"/>
    <w:rsid w:val="00B8628D"/>
    <w:rsid w:val="00B86A1D"/>
    <w:rsid w:val="00B87400"/>
    <w:rsid w:val="00B92028"/>
    <w:rsid w:val="00B9257C"/>
    <w:rsid w:val="00B92C2A"/>
    <w:rsid w:val="00B92EFA"/>
    <w:rsid w:val="00B9303F"/>
    <w:rsid w:val="00B93C9A"/>
    <w:rsid w:val="00B95BFF"/>
    <w:rsid w:val="00B96119"/>
    <w:rsid w:val="00BA0250"/>
    <w:rsid w:val="00BA02CD"/>
    <w:rsid w:val="00BA1DA6"/>
    <w:rsid w:val="00BA1DAF"/>
    <w:rsid w:val="00BA4D67"/>
    <w:rsid w:val="00BA537E"/>
    <w:rsid w:val="00BA57C3"/>
    <w:rsid w:val="00BA609C"/>
    <w:rsid w:val="00BA69F0"/>
    <w:rsid w:val="00BB0822"/>
    <w:rsid w:val="00BB1FE2"/>
    <w:rsid w:val="00BB4239"/>
    <w:rsid w:val="00BB4FDD"/>
    <w:rsid w:val="00BB5A2D"/>
    <w:rsid w:val="00BB6609"/>
    <w:rsid w:val="00BB672C"/>
    <w:rsid w:val="00BC0B72"/>
    <w:rsid w:val="00BC200B"/>
    <w:rsid w:val="00BC26E4"/>
    <w:rsid w:val="00BC313C"/>
    <w:rsid w:val="00BC315E"/>
    <w:rsid w:val="00BC3B69"/>
    <w:rsid w:val="00BC3D06"/>
    <w:rsid w:val="00BC551E"/>
    <w:rsid w:val="00BC61A4"/>
    <w:rsid w:val="00BC654F"/>
    <w:rsid w:val="00BC65FA"/>
    <w:rsid w:val="00BC67BB"/>
    <w:rsid w:val="00BD0FEA"/>
    <w:rsid w:val="00BD1BB4"/>
    <w:rsid w:val="00BD1D51"/>
    <w:rsid w:val="00BD371B"/>
    <w:rsid w:val="00BD3FB8"/>
    <w:rsid w:val="00BD4499"/>
    <w:rsid w:val="00BD5504"/>
    <w:rsid w:val="00BD5602"/>
    <w:rsid w:val="00BD5BCE"/>
    <w:rsid w:val="00BD5D02"/>
    <w:rsid w:val="00BD67B4"/>
    <w:rsid w:val="00BD6C1A"/>
    <w:rsid w:val="00BD7FA5"/>
    <w:rsid w:val="00BE01F7"/>
    <w:rsid w:val="00BE0A2A"/>
    <w:rsid w:val="00BE0CC2"/>
    <w:rsid w:val="00BE0DAE"/>
    <w:rsid w:val="00BE224F"/>
    <w:rsid w:val="00BE2311"/>
    <w:rsid w:val="00BE2AA3"/>
    <w:rsid w:val="00BE2F66"/>
    <w:rsid w:val="00BE33A1"/>
    <w:rsid w:val="00BE54CB"/>
    <w:rsid w:val="00BE5906"/>
    <w:rsid w:val="00BE6B0E"/>
    <w:rsid w:val="00BE770A"/>
    <w:rsid w:val="00BE7AD5"/>
    <w:rsid w:val="00BE7D7D"/>
    <w:rsid w:val="00BF016F"/>
    <w:rsid w:val="00BF0BB0"/>
    <w:rsid w:val="00BF1169"/>
    <w:rsid w:val="00BF15DE"/>
    <w:rsid w:val="00BF1A13"/>
    <w:rsid w:val="00BF1A1A"/>
    <w:rsid w:val="00BF24A2"/>
    <w:rsid w:val="00BF25B4"/>
    <w:rsid w:val="00BF35F2"/>
    <w:rsid w:val="00BF3D27"/>
    <w:rsid w:val="00BF4106"/>
    <w:rsid w:val="00BF65F1"/>
    <w:rsid w:val="00BF6731"/>
    <w:rsid w:val="00C0126D"/>
    <w:rsid w:val="00C01B55"/>
    <w:rsid w:val="00C02740"/>
    <w:rsid w:val="00C02C80"/>
    <w:rsid w:val="00C03324"/>
    <w:rsid w:val="00C03436"/>
    <w:rsid w:val="00C04931"/>
    <w:rsid w:val="00C05765"/>
    <w:rsid w:val="00C06375"/>
    <w:rsid w:val="00C066A8"/>
    <w:rsid w:val="00C06EA9"/>
    <w:rsid w:val="00C072DD"/>
    <w:rsid w:val="00C073E9"/>
    <w:rsid w:val="00C07B33"/>
    <w:rsid w:val="00C100DF"/>
    <w:rsid w:val="00C105DE"/>
    <w:rsid w:val="00C11903"/>
    <w:rsid w:val="00C12BCD"/>
    <w:rsid w:val="00C1319C"/>
    <w:rsid w:val="00C147EC"/>
    <w:rsid w:val="00C1535C"/>
    <w:rsid w:val="00C15424"/>
    <w:rsid w:val="00C157CC"/>
    <w:rsid w:val="00C1641E"/>
    <w:rsid w:val="00C1696D"/>
    <w:rsid w:val="00C16D7C"/>
    <w:rsid w:val="00C16F95"/>
    <w:rsid w:val="00C17ADF"/>
    <w:rsid w:val="00C21580"/>
    <w:rsid w:val="00C21B45"/>
    <w:rsid w:val="00C22A29"/>
    <w:rsid w:val="00C242B2"/>
    <w:rsid w:val="00C24D47"/>
    <w:rsid w:val="00C25D9F"/>
    <w:rsid w:val="00C262FE"/>
    <w:rsid w:val="00C265ED"/>
    <w:rsid w:val="00C26B46"/>
    <w:rsid w:val="00C307DE"/>
    <w:rsid w:val="00C309EE"/>
    <w:rsid w:val="00C320AC"/>
    <w:rsid w:val="00C322B8"/>
    <w:rsid w:val="00C32A08"/>
    <w:rsid w:val="00C32AEE"/>
    <w:rsid w:val="00C33382"/>
    <w:rsid w:val="00C348E5"/>
    <w:rsid w:val="00C35F0A"/>
    <w:rsid w:val="00C3638E"/>
    <w:rsid w:val="00C36A5F"/>
    <w:rsid w:val="00C37193"/>
    <w:rsid w:val="00C37604"/>
    <w:rsid w:val="00C3774B"/>
    <w:rsid w:val="00C40A62"/>
    <w:rsid w:val="00C40BB5"/>
    <w:rsid w:val="00C41C85"/>
    <w:rsid w:val="00C42850"/>
    <w:rsid w:val="00C431D1"/>
    <w:rsid w:val="00C43F8D"/>
    <w:rsid w:val="00C4478C"/>
    <w:rsid w:val="00C45AAB"/>
    <w:rsid w:val="00C466AD"/>
    <w:rsid w:val="00C46F21"/>
    <w:rsid w:val="00C47068"/>
    <w:rsid w:val="00C509C3"/>
    <w:rsid w:val="00C50DAB"/>
    <w:rsid w:val="00C511A8"/>
    <w:rsid w:val="00C511D0"/>
    <w:rsid w:val="00C53812"/>
    <w:rsid w:val="00C53A07"/>
    <w:rsid w:val="00C53BE6"/>
    <w:rsid w:val="00C54220"/>
    <w:rsid w:val="00C5442F"/>
    <w:rsid w:val="00C544C0"/>
    <w:rsid w:val="00C54B7D"/>
    <w:rsid w:val="00C54CA2"/>
    <w:rsid w:val="00C550D5"/>
    <w:rsid w:val="00C55663"/>
    <w:rsid w:val="00C55EDC"/>
    <w:rsid w:val="00C560CC"/>
    <w:rsid w:val="00C5634D"/>
    <w:rsid w:val="00C56C59"/>
    <w:rsid w:val="00C60B31"/>
    <w:rsid w:val="00C60FBD"/>
    <w:rsid w:val="00C630B4"/>
    <w:rsid w:val="00C630F5"/>
    <w:rsid w:val="00C63A0B"/>
    <w:rsid w:val="00C647FF"/>
    <w:rsid w:val="00C6494B"/>
    <w:rsid w:val="00C6571A"/>
    <w:rsid w:val="00C66140"/>
    <w:rsid w:val="00C668C3"/>
    <w:rsid w:val="00C6720F"/>
    <w:rsid w:val="00C6783E"/>
    <w:rsid w:val="00C7058F"/>
    <w:rsid w:val="00C71AC7"/>
    <w:rsid w:val="00C726A1"/>
    <w:rsid w:val="00C72704"/>
    <w:rsid w:val="00C727DD"/>
    <w:rsid w:val="00C733F5"/>
    <w:rsid w:val="00C74506"/>
    <w:rsid w:val="00C74785"/>
    <w:rsid w:val="00C758EC"/>
    <w:rsid w:val="00C76ED5"/>
    <w:rsid w:val="00C77200"/>
    <w:rsid w:val="00C80F24"/>
    <w:rsid w:val="00C8358A"/>
    <w:rsid w:val="00C838C3"/>
    <w:rsid w:val="00C85948"/>
    <w:rsid w:val="00C87243"/>
    <w:rsid w:val="00C8759C"/>
    <w:rsid w:val="00C9084A"/>
    <w:rsid w:val="00C90A9A"/>
    <w:rsid w:val="00C91653"/>
    <w:rsid w:val="00C92E04"/>
    <w:rsid w:val="00C93F10"/>
    <w:rsid w:val="00C945AF"/>
    <w:rsid w:val="00C94C65"/>
    <w:rsid w:val="00C952AB"/>
    <w:rsid w:val="00C96956"/>
    <w:rsid w:val="00C97016"/>
    <w:rsid w:val="00CA0848"/>
    <w:rsid w:val="00CA0FCE"/>
    <w:rsid w:val="00CA1359"/>
    <w:rsid w:val="00CA2390"/>
    <w:rsid w:val="00CA2E1A"/>
    <w:rsid w:val="00CA48DA"/>
    <w:rsid w:val="00CA4A1E"/>
    <w:rsid w:val="00CA7B93"/>
    <w:rsid w:val="00CA7BB6"/>
    <w:rsid w:val="00CA7FFC"/>
    <w:rsid w:val="00CB0F5B"/>
    <w:rsid w:val="00CB1375"/>
    <w:rsid w:val="00CB203A"/>
    <w:rsid w:val="00CB297B"/>
    <w:rsid w:val="00CB2C25"/>
    <w:rsid w:val="00CB454F"/>
    <w:rsid w:val="00CB4F4F"/>
    <w:rsid w:val="00CB5945"/>
    <w:rsid w:val="00CB6DBC"/>
    <w:rsid w:val="00CB6E68"/>
    <w:rsid w:val="00CC02B9"/>
    <w:rsid w:val="00CC1EA5"/>
    <w:rsid w:val="00CC1FD8"/>
    <w:rsid w:val="00CC2055"/>
    <w:rsid w:val="00CC2529"/>
    <w:rsid w:val="00CC3576"/>
    <w:rsid w:val="00CC3ADB"/>
    <w:rsid w:val="00CC503A"/>
    <w:rsid w:val="00CC6438"/>
    <w:rsid w:val="00CD04DB"/>
    <w:rsid w:val="00CD054E"/>
    <w:rsid w:val="00CD05E9"/>
    <w:rsid w:val="00CD0719"/>
    <w:rsid w:val="00CD09BC"/>
    <w:rsid w:val="00CD0B71"/>
    <w:rsid w:val="00CD1DF1"/>
    <w:rsid w:val="00CD2107"/>
    <w:rsid w:val="00CD2176"/>
    <w:rsid w:val="00CD314F"/>
    <w:rsid w:val="00CD3728"/>
    <w:rsid w:val="00CD43EB"/>
    <w:rsid w:val="00CD4750"/>
    <w:rsid w:val="00CD573D"/>
    <w:rsid w:val="00CD5EE4"/>
    <w:rsid w:val="00CD6619"/>
    <w:rsid w:val="00CD67F9"/>
    <w:rsid w:val="00CD6A50"/>
    <w:rsid w:val="00CD7966"/>
    <w:rsid w:val="00CD7F6E"/>
    <w:rsid w:val="00CE10F6"/>
    <w:rsid w:val="00CE16AB"/>
    <w:rsid w:val="00CE415E"/>
    <w:rsid w:val="00CE44B7"/>
    <w:rsid w:val="00CE5474"/>
    <w:rsid w:val="00CE5CED"/>
    <w:rsid w:val="00CE6010"/>
    <w:rsid w:val="00CE6571"/>
    <w:rsid w:val="00CE777A"/>
    <w:rsid w:val="00CF1F04"/>
    <w:rsid w:val="00CF27B6"/>
    <w:rsid w:val="00CF2C5E"/>
    <w:rsid w:val="00CF34B5"/>
    <w:rsid w:val="00CF5F44"/>
    <w:rsid w:val="00CF713A"/>
    <w:rsid w:val="00CF7513"/>
    <w:rsid w:val="00CF7744"/>
    <w:rsid w:val="00CF7FC0"/>
    <w:rsid w:val="00D0054D"/>
    <w:rsid w:val="00D025C9"/>
    <w:rsid w:val="00D04009"/>
    <w:rsid w:val="00D04644"/>
    <w:rsid w:val="00D0481E"/>
    <w:rsid w:val="00D04B66"/>
    <w:rsid w:val="00D04CB2"/>
    <w:rsid w:val="00D06A71"/>
    <w:rsid w:val="00D07C90"/>
    <w:rsid w:val="00D10982"/>
    <w:rsid w:val="00D11B9C"/>
    <w:rsid w:val="00D13CA4"/>
    <w:rsid w:val="00D15162"/>
    <w:rsid w:val="00D157E7"/>
    <w:rsid w:val="00D15CDA"/>
    <w:rsid w:val="00D15DB1"/>
    <w:rsid w:val="00D16A4B"/>
    <w:rsid w:val="00D177A6"/>
    <w:rsid w:val="00D21772"/>
    <w:rsid w:val="00D26104"/>
    <w:rsid w:val="00D26218"/>
    <w:rsid w:val="00D2685D"/>
    <w:rsid w:val="00D268A8"/>
    <w:rsid w:val="00D2733B"/>
    <w:rsid w:val="00D27CDA"/>
    <w:rsid w:val="00D30062"/>
    <w:rsid w:val="00D30A9D"/>
    <w:rsid w:val="00D30CA4"/>
    <w:rsid w:val="00D30F25"/>
    <w:rsid w:val="00D317C6"/>
    <w:rsid w:val="00D32081"/>
    <w:rsid w:val="00D32F1F"/>
    <w:rsid w:val="00D330BF"/>
    <w:rsid w:val="00D337F2"/>
    <w:rsid w:val="00D348C7"/>
    <w:rsid w:val="00D3527C"/>
    <w:rsid w:val="00D3568F"/>
    <w:rsid w:val="00D36A66"/>
    <w:rsid w:val="00D3719C"/>
    <w:rsid w:val="00D37F9F"/>
    <w:rsid w:val="00D40138"/>
    <w:rsid w:val="00D4030A"/>
    <w:rsid w:val="00D41B0F"/>
    <w:rsid w:val="00D420E3"/>
    <w:rsid w:val="00D42142"/>
    <w:rsid w:val="00D42266"/>
    <w:rsid w:val="00D4354C"/>
    <w:rsid w:val="00D43595"/>
    <w:rsid w:val="00D44010"/>
    <w:rsid w:val="00D4407D"/>
    <w:rsid w:val="00D459BA"/>
    <w:rsid w:val="00D467E3"/>
    <w:rsid w:val="00D473ED"/>
    <w:rsid w:val="00D5025B"/>
    <w:rsid w:val="00D502DE"/>
    <w:rsid w:val="00D50D59"/>
    <w:rsid w:val="00D52BED"/>
    <w:rsid w:val="00D53A73"/>
    <w:rsid w:val="00D53C9C"/>
    <w:rsid w:val="00D54AD1"/>
    <w:rsid w:val="00D54C71"/>
    <w:rsid w:val="00D54FCF"/>
    <w:rsid w:val="00D55160"/>
    <w:rsid w:val="00D55915"/>
    <w:rsid w:val="00D55A13"/>
    <w:rsid w:val="00D55B9C"/>
    <w:rsid w:val="00D56AA8"/>
    <w:rsid w:val="00D57F46"/>
    <w:rsid w:val="00D6001E"/>
    <w:rsid w:val="00D6059C"/>
    <w:rsid w:val="00D61D99"/>
    <w:rsid w:val="00D62749"/>
    <w:rsid w:val="00D62B1A"/>
    <w:rsid w:val="00D64797"/>
    <w:rsid w:val="00D649EB"/>
    <w:rsid w:val="00D64B8D"/>
    <w:rsid w:val="00D65787"/>
    <w:rsid w:val="00D66249"/>
    <w:rsid w:val="00D664FB"/>
    <w:rsid w:val="00D6655F"/>
    <w:rsid w:val="00D668BA"/>
    <w:rsid w:val="00D66BA5"/>
    <w:rsid w:val="00D66CCC"/>
    <w:rsid w:val="00D66FED"/>
    <w:rsid w:val="00D67243"/>
    <w:rsid w:val="00D67EF6"/>
    <w:rsid w:val="00D70D80"/>
    <w:rsid w:val="00D758BB"/>
    <w:rsid w:val="00D76717"/>
    <w:rsid w:val="00D769EE"/>
    <w:rsid w:val="00D76DE7"/>
    <w:rsid w:val="00D76FDC"/>
    <w:rsid w:val="00D770EB"/>
    <w:rsid w:val="00D77AC3"/>
    <w:rsid w:val="00D80B76"/>
    <w:rsid w:val="00D81B83"/>
    <w:rsid w:val="00D82A1B"/>
    <w:rsid w:val="00D83102"/>
    <w:rsid w:val="00D8336A"/>
    <w:rsid w:val="00D84225"/>
    <w:rsid w:val="00D84399"/>
    <w:rsid w:val="00D85FC2"/>
    <w:rsid w:val="00D86B55"/>
    <w:rsid w:val="00D87681"/>
    <w:rsid w:val="00D878F1"/>
    <w:rsid w:val="00D90A2F"/>
    <w:rsid w:val="00D90CA6"/>
    <w:rsid w:val="00D9314F"/>
    <w:rsid w:val="00D940FC"/>
    <w:rsid w:val="00D94F0A"/>
    <w:rsid w:val="00D95FA1"/>
    <w:rsid w:val="00D95FED"/>
    <w:rsid w:val="00D969AB"/>
    <w:rsid w:val="00DA048E"/>
    <w:rsid w:val="00DA0A0E"/>
    <w:rsid w:val="00DA157D"/>
    <w:rsid w:val="00DA1D68"/>
    <w:rsid w:val="00DA2335"/>
    <w:rsid w:val="00DA26FF"/>
    <w:rsid w:val="00DA2B62"/>
    <w:rsid w:val="00DA2CF6"/>
    <w:rsid w:val="00DA3210"/>
    <w:rsid w:val="00DA40EB"/>
    <w:rsid w:val="00DA4920"/>
    <w:rsid w:val="00DA4D75"/>
    <w:rsid w:val="00DA697E"/>
    <w:rsid w:val="00DB0AFF"/>
    <w:rsid w:val="00DB0E5E"/>
    <w:rsid w:val="00DB2965"/>
    <w:rsid w:val="00DB2F49"/>
    <w:rsid w:val="00DB3801"/>
    <w:rsid w:val="00DB57E7"/>
    <w:rsid w:val="00DB58C5"/>
    <w:rsid w:val="00DB61DC"/>
    <w:rsid w:val="00DB61E9"/>
    <w:rsid w:val="00DB7B9B"/>
    <w:rsid w:val="00DB7FD2"/>
    <w:rsid w:val="00DC00D2"/>
    <w:rsid w:val="00DC12BF"/>
    <w:rsid w:val="00DC1351"/>
    <w:rsid w:val="00DC151E"/>
    <w:rsid w:val="00DC193C"/>
    <w:rsid w:val="00DC1A75"/>
    <w:rsid w:val="00DC5B5B"/>
    <w:rsid w:val="00DC7A3D"/>
    <w:rsid w:val="00DC7AB9"/>
    <w:rsid w:val="00DD05D2"/>
    <w:rsid w:val="00DD07D2"/>
    <w:rsid w:val="00DD1DE7"/>
    <w:rsid w:val="00DD5883"/>
    <w:rsid w:val="00DD5ED9"/>
    <w:rsid w:val="00DD67B7"/>
    <w:rsid w:val="00DD6BDC"/>
    <w:rsid w:val="00DD74ED"/>
    <w:rsid w:val="00DD7A08"/>
    <w:rsid w:val="00DE162A"/>
    <w:rsid w:val="00DE227F"/>
    <w:rsid w:val="00DE24E4"/>
    <w:rsid w:val="00DE2834"/>
    <w:rsid w:val="00DE3354"/>
    <w:rsid w:val="00DE3A64"/>
    <w:rsid w:val="00DE495A"/>
    <w:rsid w:val="00DE4A33"/>
    <w:rsid w:val="00DE6133"/>
    <w:rsid w:val="00DE6C56"/>
    <w:rsid w:val="00DF01A4"/>
    <w:rsid w:val="00DF182D"/>
    <w:rsid w:val="00DF1D99"/>
    <w:rsid w:val="00DF2DBB"/>
    <w:rsid w:val="00DF4C4F"/>
    <w:rsid w:val="00DF51BB"/>
    <w:rsid w:val="00DF5723"/>
    <w:rsid w:val="00DF57D7"/>
    <w:rsid w:val="00DF5F32"/>
    <w:rsid w:val="00DF75A3"/>
    <w:rsid w:val="00DF7696"/>
    <w:rsid w:val="00DF7878"/>
    <w:rsid w:val="00DF7E8A"/>
    <w:rsid w:val="00E0256E"/>
    <w:rsid w:val="00E0304D"/>
    <w:rsid w:val="00E03708"/>
    <w:rsid w:val="00E03EB7"/>
    <w:rsid w:val="00E04B26"/>
    <w:rsid w:val="00E0591D"/>
    <w:rsid w:val="00E05C87"/>
    <w:rsid w:val="00E0605F"/>
    <w:rsid w:val="00E0754B"/>
    <w:rsid w:val="00E10725"/>
    <w:rsid w:val="00E11359"/>
    <w:rsid w:val="00E11BF5"/>
    <w:rsid w:val="00E11DF2"/>
    <w:rsid w:val="00E125EB"/>
    <w:rsid w:val="00E12B8D"/>
    <w:rsid w:val="00E12D86"/>
    <w:rsid w:val="00E12D95"/>
    <w:rsid w:val="00E135E6"/>
    <w:rsid w:val="00E145BA"/>
    <w:rsid w:val="00E145DA"/>
    <w:rsid w:val="00E14BCE"/>
    <w:rsid w:val="00E15147"/>
    <w:rsid w:val="00E15C9D"/>
    <w:rsid w:val="00E15EEF"/>
    <w:rsid w:val="00E16A2A"/>
    <w:rsid w:val="00E17DF1"/>
    <w:rsid w:val="00E2079D"/>
    <w:rsid w:val="00E20DCF"/>
    <w:rsid w:val="00E21422"/>
    <w:rsid w:val="00E21511"/>
    <w:rsid w:val="00E230E7"/>
    <w:rsid w:val="00E2314A"/>
    <w:rsid w:val="00E245A2"/>
    <w:rsid w:val="00E24A94"/>
    <w:rsid w:val="00E25641"/>
    <w:rsid w:val="00E25819"/>
    <w:rsid w:val="00E2593E"/>
    <w:rsid w:val="00E261A2"/>
    <w:rsid w:val="00E261D8"/>
    <w:rsid w:val="00E264D5"/>
    <w:rsid w:val="00E301D3"/>
    <w:rsid w:val="00E30BD9"/>
    <w:rsid w:val="00E31599"/>
    <w:rsid w:val="00E32EAA"/>
    <w:rsid w:val="00E340FB"/>
    <w:rsid w:val="00E34312"/>
    <w:rsid w:val="00E34870"/>
    <w:rsid w:val="00E3542F"/>
    <w:rsid w:val="00E358FC"/>
    <w:rsid w:val="00E3680F"/>
    <w:rsid w:val="00E40A63"/>
    <w:rsid w:val="00E42BFC"/>
    <w:rsid w:val="00E42FB9"/>
    <w:rsid w:val="00E431DA"/>
    <w:rsid w:val="00E44202"/>
    <w:rsid w:val="00E451F6"/>
    <w:rsid w:val="00E4545A"/>
    <w:rsid w:val="00E45C7D"/>
    <w:rsid w:val="00E45CF7"/>
    <w:rsid w:val="00E46004"/>
    <w:rsid w:val="00E462F8"/>
    <w:rsid w:val="00E46751"/>
    <w:rsid w:val="00E46994"/>
    <w:rsid w:val="00E469C6"/>
    <w:rsid w:val="00E46F35"/>
    <w:rsid w:val="00E500E3"/>
    <w:rsid w:val="00E502CC"/>
    <w:rsid w:val="00E53637"/>
    <w:rsid w:val="00E55BDA"/>
    <w:rsid w:val="00E55D56"/>
    <w:rsid w:val="00E55D93"/>
    <w:rsid w:val="00E561DF"/>
    <w:rsid w:val="00E573F3"/>
    <w:rsid w:val="00E579AB"/>
    <w:rsid w:val="00E60C22"/>
    <w:rsid w:val="00E60CCB"/>
    <w:rsid w:val="00E60D2D"/>
    <w:rsid w:val="00E60EDA"/>
    <w:rsid w:val="00E61D4F"/>
    <w:rsid w:val="00E622DC"/>
    <w:rsid w:val="00E639DF"/>
    <w:rsid w:val="00E65099"/>
    <w:rsid w:val="00E66362"/>
    <w:rsid w:val="00E6721A"/>
    <w:rsid w:val="00E6787C"/>
    <w:rsid w:val="00E70020"/>
    <w:rsid w:val="00E700AB"/>
    <w:rsid w:val="00E70184"/>
    <w:rsid w:val="00E701D1"/>
    <w:rsid w:val="00E70894"/>
    <w:rsid w:val="00E70F0B"/>
    <w:rsid w:val="00E7280C"/>
    <w:rsid w:val="00E73268"/>
    <w:rsid w:val="00E74404"/>
    <w:rsid w:val="00E759F2"/>
    <w:rsid w:val="00E76010"/>
    <w:rsid w:val="00E77152"/>
    <w:rsid w:val="00E801CC"/>
    <w:rsid w:val="00E802E2"/>
    <w:rsid w:val="00E8035B"/>
    <w:rsid w:val="00E803F9"/>
    <w:rsid w:val="00E80490"/>
    <w:rsid w:val="00E804C4"/>
    <w:rsid w:val="00E81E0C"/>
    <w:rsid w:val="00E8241E"/>
    <w:rsid w:val="00E826DB"/>
    <w:rsid w:val="00E82C38"/>
    <w:rsid w:val="00E8303C"/>
    <w:rsid w:val="00E830C0"/>
    <w:rsid w:val="00E83327"/>
    <w:rsid w:val="00E8382F"/>
    <w:rsid w:val="00E83C7F"/>
    <w:rsid w:val="00E841BE"/>
    <w:rsid w:val="00E84F79"/>
    <w:rsid w:val="00E8663F"/>
    <w:rsid w:val="00E86894"/>
    <w:rsid w:val="00E86F37"/>
    <w:rsid w:val="00E87521"/>
    <w:rsid w:val="00E91292"/>
    <w:rsid w:val="00E91926"/>
    <w:rsid w:val="00E923C2"/>
    <w:rsid w:val="00E935A5"/>
    <w:rsid w:val="00E93649"/>
    <w:rsid w:val="00E9429D"/>
    <w:rsid w:val="00E945CA"/>
    <w:rsid w:val="00E946BA"/>
    <w:rsid w:val="00E9533F"/>
    <w:rsid w:val="00E95409"/>
    <w:rsid w:val="00E959F8"/>
    <w:rsid w:val="00E9644B"/>
    <w:rsid w:val="00E96741"/>
    <w:rsid w:val="00E97BB6"/>
    <w:rsid w:val="00EA16F1"/>
    <w:rsid w:val="00EA2851"/>
    <w:rsid w:val="00EA3065"/>
    <w:rsid w:val="00EA331D"/>
    <w:rsid w:val="00EA3EDB"/>
    <w:rsid w:val="00EA4E0C"/>
    <w:rsid w:val="00EA5631"/>
    <w:rsid w:val="00EA57CB"/>
    <w:rsid w:val="00EA7C4C"/>
    <w:rsid w:val="00EA7DE7"/>
    <w:rsid w:val="00EB022E"/>
    <w:rsid w:val="00EB0C65"/>
    <w:rsid w:val="00EB12B8"/>
    <w:rsid w:val="00EB176A"/>
    <w:rsid w:val="00EB23F3"/>
    <w:rsid w:val="00EB26E3"/>
    <w:rsid w:val="00EB2927"/>
    <w:rsid w:val="00EB2C77"/>
    <w:rsid w:val="00EB2C8E"/>
    <w:rsid w:val="00EB3BB6"/>
    <w:rsid w:val="00EB4171"/>
    <w:rsid w:val="00EB467F"/>
    <w:rsid w:val="00EB5222"/>
    <w:rsid w:val="00EB5F7D"/>
    <w:rsid w:val="00EB6AC0"/>
    <w:rsid w:val="00EB6C0A"/>
    <w:rsid w:val="00EB6C3F"/>
    <w:rsid w:val="00EB6CF2"/>
    <w:rsid w:val="00EB735E"/>
    <w:rsid w:val="00EB7740"/>
    <w:rsid w:val="00EB7920"/>
    <w:rsid w:val="00EC158C"/>
    <w:rsid w:val="00EC165D"/>
    <w:rsid w:val="00EC1662"/>
    <w:rsid w:val="00EC23FC"/>
    <w:rsid w:val="00EC2F53"/>
    <w:rsid w:val="00EC31B6"/>
    <w:rsid w:val="00EC4984"/>
    <w:rsid w:val="00EC4EC7"/>
    <w:rsid w:val="00EC71AC"/>
    <w:rsid w:val="00EC7257"/>
    <w:rsid w:val="00ED2470"/>
    <w:rsid w:val="00ED28DF"/>
    <w:rsid w:val="00ED4201"/>
    <w:rsid w:val="00ED4617"/>
    <w:rsid w:val="00ED6643"/>
    <w:rsid w:val="00EE0C5A"/>
    <w:rsid w:val="00EE1448"/>
    <w:rsid w:val="00EE2F68"/>
    <w:rsid w:val="00EE36B8"/>
    <w:rsid w:val="00EE40D4"/>
    <w:rsid w:val="00EE42F2"/>
    <w:rsid w:val="00EE4D04"/>
    <w:rsid w:val="00EE542E"/>
    <w:rsid w:val="00EE6F4A"/>
    <w:rsid w:val="00EE713E"/>
    <w:rsid w:val="00EE7828"/>
    <w:rsid w:val="00EF3B48"/>
    <w:rsid w:val="00EF3B6F"/>
    <w:rsid w:val="00EF47B4"/>
    <w:rsid w:val="00EF4DCD"/>
    <w:rsid w:val="00EF6D17"/>
    <w:rsid w:val="00EF7C9D"/>
    <w:rsid w:val="00F04134"/>
    <w:rsid w:val="00F05CCE"/>
    <w:rsid w:val="00F0606B"/>
    <w:rsid w:val="00F10456"/>
    <w:rsid w:val="00F10837"/>
    <w:rsid w:val="00F108D0"/>
    <w:rsid w:val="00F110FB"/>
    <w:rsid w:val="00F11495"/>
    <w:rsid w:val="00F122E5"/>
    <w:rsid w:val="00F12BB2"/>
    <w:rsid w:val="00F13917"/>
    <w:rsid w:val="00F13DE4"/>
    <w:rsid w:val="00F14BFD"/>
    <w:rsid w:val="00F15504"/>
    <w:rsid w:val="00F17911"/>
    <w:rsid w:val="00F17FF3"/>
    <w:rsid w:val="00F202B2"/>
    <w:rsid w:val="00F20D6B"/>
    <w:rsid w:val="00F20E7B"/>
    <w:rsid w:val="00F21714"/>
    <w:rsid w:val="00F21AA4"/>
    <w:rsid w:val="00F228E3"/>
    <w:rsid w:val="00F22C16"/>
    <w:rsid w:val="00F24057"/>
    <w:rsid w:val="00F240AB"/>
    <w:rsid w:val="00F257F6"/>
    <w:rsid w:val="00F25B0E"/>
    <w:rsid w:val="00F26DCF"/>
    <w:rsid w:val="00F3014D"/>
    <w:rsid w:val="00F309B0"/>
    <w:rsid w:val="00F30F5C"/>
    <w:rsid w:val="00F31E97"/>
    <w:rsid w:val="00F32572"/>
    <w:rsid w:val="00F330FD"/>
    <w:rsid w:val="00F33AA2"/>
    <w:rsid w:val="00F33BCD"/>
    <w:rsid w:val="00F345F4"/>
    <w:rsid w:val="00F35341"/>
    <w:rsid w:val="00F36291"/>
    <w:rsid w:val="00F368C2"/>
    <w:rsid w:val="00F4087B"/>
    <w:rsid w:val="00F4476F"/>
    <w:rsid w:val="00F4541B"/>
    <w:rsid w:val="00F45FCB"/>
    <w:rsid w:val="00F464AE"/>
    <w:rsid w:val="00F51178"/>
    <w:rsid w:val="00F51B71"/>
    <w:rsid w:val="00F523E4"/>
    <w:rsid w:val="00F52A8B"/>
    <w:rsid w:val="00F54F89"/>
    <w:rsid w:val="00F55F42"/>
    <w:rsid w:val="00F56835"/>
    <w:rsid w:val="00F5695C"/>
    <w:rsid w:val="00F56D40"/>
    <w:rsid w:val="00F57BB4"/>
    <w:rsid w:val="00F57FA2"/>
    <w:rsid w:val="00F603A5"/>
    <w:rsid w:val="00F60B0F"/>
    <w:rsid w:val="00F66413"/>
    <w:rsid w:val="00F66928"/>
    <w:rsid w:val="00F6700F"/>
    <w:rsid w:val="00F674AC"/>
    <w:rsid w:val="00F674DF"/>
    <w:rsid w:val="00F67525"/>
    <w:rsid w:val="00F703CE"/>
    <w:rsid w:val="00F70646"/>
    <w:rsid w:val="00F70F57"/>
    <w:rsid w:val="00F71927"/>
    <w:rsid w:val="00F73FC2"/>
    <w:rsid w:val="00F75F95"/>
    <w:rsid w:val="00F7608E"/>
    <w:rsid w:val="00F76F06"/>
    <w:rsid w:val="00F77606"/>
    <w:rsid w:val="00F77C2A"/>
    <w:rsid w:val="00F8000B"/>
    <w:rsid w:val="00F804CD"/>
    <w:rsid w:val="00F80C1C"/>
    <w:rsid w:val="00F80F98"/>
    <w:rsid w:val="00F8123C"/>
    <w:rsid w:val="00F81DF9"/>
    <w:rsid w:val="00F821DA"/>
    <w:rsid w:val="00F83E52"/>
    <w:rsid w:val="00F84BDC"/>
    <w:rsid w:val="00F84CC5"/>
    <w:rsid w:val="00F85A75"/>
    <w:rsid w:val="00F87EEF"/>
    <w:rsid w:val="00F91228"/>
    <w:rsid w:val="00F92E39"/>
    <w:rsid w:val="00F93691"/>
    <w:rsid w:val="00F9465F"/>
    <w:rsid w:val="00F959E0"/>
    <w:rsid w:val="00F96B6E"/>
    <w:rsid w:val="00F979F7"/>
    <w:rsid w:val="00FA061A"/>
    <w:rsid w:val="00FA0EC8"/>
    <w:rsid w:val="00FA2728"/>
    <w:rsid w:val="00FA2D45"/>
    <w:rsid w:val="00FA3421"/>
    <w:rsid w:val="00FA37D1"/>
    <w:rsid w:val="00FA3B27"/>
    <w:rsid w:val="00FA3C42"/>
    <w:rsid w:val="00FA4617"/>
    <w:rsid w:val="00FA47DE"/>
    <w:rsid w:val="00FA47FC"/>
    <w:rsid w:val="00FA490A"/>
    <w:rsid w:val="00FA4C4A"/>
    <w:rsid w:val="00FA6381"/>
    <w:rsid w:val="00FA6D04"/>
    <w:rsid w:val="00FA6DDD"/>
    <w:rsid w:val="00FA74C6"/>
    <w:rsid w:val="00FA7AAA"/>
    <w:rsid w:val="00FA7CC0"/>
    <w:rsid w:val="00FB0C62"/>
    <w:rsid w:val="00FB199B"/>
    <w:rsid w:val="00FB1FF6"/>
    <w:rsid w:val="00FB5362"/>
    <w:rsid w:val="00FB6B6C"/>
    <w:rsid w:val="00FB6E50"/>
    <w:rsid w:val="00FC040C"/>
    <w:rsid w:val="00FC0502"/>
    <w:rsid w:val="00FC0B95"/>
    <w:rsid w:val="00FC0C8E"/>
    <w:rsid w:val="00FC567A"/>
    <w:rsid w:val="00FC5964"/>
    <w:rsid w:val="00FC6A7E"/>
    <w:rsid w:val="00FC6EC6"/>
    <w:rsid w:val="00FC7000"/>
    <w:rsid w:val="00FC7501"/>
    <w:rsid w:val="00FC7515"/>
    <w:rsid w:val="00FC760E"/>
    <w:rsid w:val="00FC77A1"/>
    <w:rsid w:val="00FC7A44"/>
    <w:rsid w:val="00FC7D15"/>
    <w:rsid w:val="00FD0025"/>
    <w:rsid w:val="00FD0822"/>
    <w:rsid w:val="00FD1098"/>
    <w:rsid w:val="00FD1C76"/>
    <w:rsid w:val="00FD25EC"/>
    <w:rsid w:val="00FD2DB5"/>
    <w:rsid w:val="00FD3482"/>
    <w:rsid w:val="00FD3BC8"/>
    <w:rsid w:val="00FD3CDE"/>
    <w:rsid w:val="00FD47F3"/>
    <w:rsid w:val="00FD5013"/>
    <w:rsid w:val="00FD56AA"/>
    <w:rsid w:val="00FD73C0"/>
    <w:rsid w:val="00FD741F"/>
    <w:rsid w:val="00FD7667"/>
    <w:rsid w:val="00FD78BE"/>
    <w:rsid w:val="00FE15EF"/>
    <w:rsid w:val="00FE18E8"/>
    <w:rsid w:val="00FE3A0B"/>
    <w:rsid w:val="00FE3D62"/>
    <w:rsid w:val="00FE3F45"/>
    <w:rsid w:val="00FE4C05"/>
    <w:rsid w:val="00FE5E0D"/>
    <w:rsid w:val="00FE6087"/>
    <w:rsid w:val="00FE6D2B"/>
    <w:rsid w:val="00FE73AA"/>
    <w:rsid w:val="00FE7BDA"/>
    <w:rsid w:val="00FF10A5"/>
    <w:rsid w:val="00FF2846"/>
    <w:rsid w:val="00FF2B69"/>
    <w:rsid w:val="00FF2EF0"/>
    <w:rsid w:val="00FF3A8B"/>
    <w:rsid w:val="00FF5547"/>
    <w:rsid w:val="00FF5F43"/>
    <w:rsid w:val="00FF6A9D"/>
    <w:rsid w:val="00FF6E1A"/>
    <w:rsid w:val="00FF6E45"/>
    <w:rsid w:val="00FF6F91"/>
    <w:rsid w:val="00FF74CE"/>
    <w:rsid w:val="00FF7F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95CA9"/>
  <w15:docId w15:val="{F09632CE-CE68-7B44-9C24-0CCE36853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ko-K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7667"/>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14:textOutline w14:w="0" w14:cap="flat" w14:cmpd="sng" w14:algn="ctr">
        <w14:noFill/>
        <w14:prstDash w14:val="solid"/>
        <w14:bevel/>
      </w14:textOutline>
    </w:rPr>
  </w:style>
  <w:style w:type="paragraph" w:customStyle="1" w:styleId="Body">
    <w:name w:val="Body"/>
    <w:rPr>
      <w:rFonts w:ascii="Helvetica" w:hAnsi="Helvetica" w:cs="Arial Unicode MS"/>
      <w:color w:val="000000"/>
      <w:sz w:val="22"/>
      <w:szCs w:val="22"/>
      <w14:textOutline w14:w="0" w14:cap="flat" w14:cmpd="sng" w14:algn="ctr">
        <w14:noFill/>
        <w14:prstDash w14:val="solid"/>
        <w14:bevel/>
      </w14:textOutline>
    </w:rPr>
  </w:style>
  <w:style w:type="paragraph" w:customStyle="1" w:styleId="Default">
    <w:name w:val="Default"/>
    <w:rPr>
      <w:rFonts w:ascii="Helvetica" w:eastAsia="Helvetica" w:hAnsi="Helvetica" w:cs="Helvetica"/>
      <w:color w:val="000000"/>
      <w:sz w:val="22"/>
      <w:szCs w:val="22"/>
      <w14:textOutline w14:w="0" w14:cap="flat" w14:cmpd="sng" w14:algn="ctr">
        <w14:noFill/>
        <w14:prstDash w14:val="solid"/>
        <w14:bevel/>
      </w14:textOutline>
    </w:rPr>
  </w:style>
  <w:style w:type="character" w:customStyle="1" w:styleId="Hyperlink0">
    <w:name w:val="Hyperlink.0"/>
    <w:basedOn w:val="Hyperlink"/>
    <w:rPr>
      <w:u w:val="single"/>
    </w:rPr>
  </w:style>
  <w:style w:type="paragraph" w:styleId="FootnoteText">
    <w:name w:val="footnote text"/>
    <w:basedOn w:val="Normal"/>
    <w:link w:val="FootnoteTextChar"/>
    <w:uiPriority w:val="99"/>
    <w:semiHidden/>
    <w:unhideWhenUsed/>
    <w:rsid w:val="00700CFA"/>
    <w:pPr>
      <w:pBdr>
        <w:top w:val="nil"/>
        <w:left w:val="nil"/>
        <w:bottom w:val="nil"/>
        <w:right w:val="nil"/>
        <w:between w:val="nil"/>
        <w:bar w:val="nil"/>
      </w:pBdr>
    </w:pPr>
    <w:rPr>
      <w:rFonts w:eastAsia="Arial Unicode MS"/>
      <w:sz w:val="20"/>
      <w:szCs w:val="20"/>
      <w:bdr w:val="nil"/>
      <w:lang w:eastAsia="en-US"/>
    </w:rPr>
  </w:style>
  <w:style w:type="character" w:customStyle="1" w:styleId="FootnoteTextChar">
    <w:name w:val="Footnote Text Char"/>
    <w:basedOn w:val="DefaultParagraphFont"/>
    <w:link w:val="FootnoteText"/>
    <w:uiPriority w:val="99"/>
    <w:semiHidden/>
    <w:rsid w:val="00700CFA"/>
    <w:rPr>
      <w:lang w:eastAsia="en-US"/>
    </w:rPr>
  </w:style>
  <w:style w:type="character" w:styleId="FootnoteReference">
    <w:name w:val="footnote reference"/>
    <w:basedOn w:val="DefaultParagraphFont"/>
    <w:uiPriority w:val="99"/>
    <w:semiHidden/>
    <w:unhideWhenUsed/>
    <w:rsid w:val="00700CFA"/>
    <w:rPr>
      <w:vertAlign w:val="superscript"/>
    </w:rPr>
  </w:style>
  <w:style w:type="paragraph" w:styleId="BalloonText">
    <w:name w:val="Balloon Text"/>
    <w:basedOn w:val="Normal"/>
    <w:link w:val="BalloonTextChar"/>
    <w:uiPriority w:val="99"/>
    <w:semiHidden/>
    <w:unhideWhenUsed/>
    <w:rsid w:val="007F599C"/>
    <w:pPr>
      <w:pBdr>
        <w:top w:val="nil"/>
        <w:left w:val="nil"/>
        <w:bottom w:val="nil"/>
        <w:right w:val="nil"/>
        <w:between w:val="nil"/>
        <w:bar w:val="nil"/>
      </w:pBdr>
    </w:pPr>
    <w:rPr>
      <w:rFonts w:eastAsia="Arial Unicode MS"/>
      <w:sz w:val="18"/>
      <w:szCs w:val="18"/>
      <w:bdr w:val="nil"/>
      <w:lang w:eastAsia="en-US"/>
    </w:rPr>
  </w:style>
  <w:style w:type="character" w:customStyle="1" w:styleId="BalloonTextChar">
    <w:name w:val="Balloon Text Char"/>
    <w:basedOn w:val="DefaultParagraphFont"/>
    <w:link w:val="BalloonText"/>
    <w:uiPriority w:val="99"/>
    <w:semiHidden/>
    <w:rsid w:val="007F599C"/>
    <w:rPr>
      <w:sz w:val="18"/>
      <w:szCs w:val="18"/>
      <w:lang w:eastAsia="en-US"/>
    </w:rPr>
  </w:style>
  <w:style w:type="character" w:customStyle="1" w:styleId="UnresolvedMention">
    <w:name w:val="Unresolved Mention"/>
    <w:basedOn w:val="DefaultParagraphFont"/>
    <w:uiPriority w:val="99"/>
    <w:semiHidden/>
    <w:unhideWhenUsed/>
    <w:rsid w:val="00F92E39"/>
    <w:rPr>
      <w:color w:val="605E5C"/>
      <w:shd w:val="clear" w:color="auto" w:fill="E1DFDD"/>
    </w:rPr>
  </w:style>
  <w:style w:type="character" w:styleId="FollowedHyperlink">
    <w:name w:val="FollowedHyperlink"/>
    <w:basedOn w:val="DefaultParagraphFont"/>
    <w:uiPriority w:val="99"/>
    <w:semiHidden/>
    <w:unhideWhenUsed/>
    <w:rsid w:val="00EB176A"/>
    <w:rPr>
      <w:color w:val="FF00FF" w:themeColor="followedHyperlink"/>
      <w:u w:val="single"/>
    </w:rPr>
  </w:style>
  <w:style w:type="paragraph" w:styleId="ListParagraph">
    <w:name w:val="List Paragraph"/>
    <w:basedOn w:val="Normal"/>
    <w:uiPriority w:val="34"/>
    <w:qFormat/>
    <w:rsid w:val="005764C8"/>
    <w:pPr>
      <w:pBdr>
        <w:top w:val="nil"/>
        <w:left w:val="nil"/>
        <w:bottom w:val="nil"/>
        <w:right w:val="nil"/>
        <w:between w:val="nil"/>
        <w:bar w:val="nil"/>
      </w:pBdr>
      <w:ind w:left="720"/>
      <w:contextualSpacing/>
    </w:pPr>
    <w:rPr>
      <w:rFonts w:eastAsia="Arial Unicode MS"/>
      <w:bdr w:val="nil"/>
      <w:lang w:eastAsia="en-US"/>
    </w:rPr>
  </w:style>
  <w:style w:type="character" w:styleId="CommentReference">
    <w:name w:val="annotation reference"/>
    <w:basedOn w:val="DefaultParagraphFont"/>
    <w:uiPriority w:val="99"/>
    <w:semiHidden/>
    <w:unhideWhenUsed/>
    <w:rsid w:val="00F464AE"/>
    <w:rPr>
      <w:sz w:val="16"/>
      <w:szCs w:val="16"/>
    </w:rPr>
  </w:style>
  <w:style w:type="paragraph" w:styleId="CommentText">
    <w:name w:val="annotation text"/>
    <w:basedOn w:val="Normal"/>
    <w:link w:val="CommentTextChar"/>
    <w:uiPriority w:val="99"/>
    <w:unhideWhenUsed/>
    <w:rsid w:val="001B44FF"/>
    <w:rPr>
      <w:sz w:val="20"/>
      <w:szCs w:val="20"/>
    </w:rPr>
  </w:style>
  <w:style w:type="character" w:customStyle="1" w:styleId="CommentTextChar">
    <w:name w:val="Comment Text Char"/>
    <w:basedOn w:val="DefaultParagraphFont"/>
    <w:link w:val="CommentText"/>
    <w:uiPriority w:val="99"/>
    <w:rsid w:val="00F464AE"/>
    <w:rPr>
      <w:rFonts w:eastAsia="Times New Roman"/>
      <w:bdr w:val="none" w:sz="0" w:space="0" w:color="auto"/>
    </w:rPr>
  </w:style>
  <w:style w:type="paragraph" w:styleId="CommentSubject">
    <w:name w:val="annotation subject"/>
    <w:basedOn w:val="CommentText"/>
    <w:next w:val="CommentText"/>
    <w:link w:val="CommentSubjectChar"/>
    <w:uiPriority w:val="99"/>
    <w:semiHidden/>
    <w:unhideWhenUsed/>
    <w:rsid w:val="00F464AE"/>
    <w:rPr>
      <w:b/>
      <w:bCs/>
    </w:rPr>
  </w:style>
  <w:style w:type="character" w:customStyle="1" w:styleId="CommentSubjectChar">
    <w:name w:val="Comment Subject Char"/>
    <w:basedOn w:val="CommentTextChar"/>
    <w:link w:val="CommentSubject"/>
    <w:uiPriority w:val="99"/>
    <w:semiHidden/>
    <w:rsid w:val="00F464AE"/>
    <w:rPr>
      <w:rFonts w:eastAsia="Times New Roman"/>
      <w:b/>
      <w:bCs/>
      <w:bdr w:val="none" w:sz="0" w:space="0" w:color="auto"/>
    </w:rPr>
  </w:style>
  <w:style w:type="paragraph" w:styleId="Revision">
    <w:name w:val="Revision"/>
    <w:hidden/>
    <w:uiPriority w:val="99"/>
    <w:semiHidden/>
    <w:rsid w:val="00BB4FDD"/>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08627">
      <w:bodyDiv w:val="1"/>
      <w:marLeft w:val="0"/>
      <w:marRight w:val="0"/>
      <w:marTop w:val="0"/>
      <w:marBottom w:val="0"/>
      <w:divBdr>
        <w:top w:val="none" w:sz="0" w:space="0" w:color="auto"/>
        <w:left w:val="none" w:sz="0" w:space="0" w:color="auto"/>
        <w:bottom w:val="none" w:sz="0" w:space="0" w:color="auto"/>
        <w:right w:val="none" w:sz="0" w:space="0" w:color="auto"/>
      </w:divBdr>
    </w:div>
    <w:div w:id="118845876">
      <w:bodyDiv w:val="1"/>
      <w:marLeft w:val="0"/>
      <w:marRight w:val="0"/>
      <w:marTop w:val="0"/>
      <w:marBottom w:val="0"/>
      <w:divBdr>
        <w:top w:val="none" w:sz="0" w:space="0" w:color="auto"/>
        <w:left w:val="none" w:sz="0" w:space="0" w:color="auto"/>
        <w:bottom w:val="none" w:sz="0" w:space="0" w:color="auto"/>
        <w:right w:val="none" w:sz="0" w:space="0" w:color="auto"/>
      </w:divBdr>
    </w:div>
    <w:div w:id="229582483">
      <w:bodyDiv w:val="1"/>
      <w:marLeft w:val="0"/>
      <w:marRight w:val="0"/>
      <w:marTop w:val="0"/>
      <w:marBottom w:val="0"/>
      <w:divBdr>
        <w:top w:val="none" w:sz="0" w:space="0" w:color="auto"/>
        <w:left w:val="none" w:sz="0" w:space="0" w:color="auto"/>
        <w:bottom w:val="none" w:sz="0" w:space="0" w:color="auto"/>
        <w:right w:val="none" w:sz="0" w:space="0" w:color="auto"/>
      </w:divBdr>
      <w:divsChild>
        <w:div w:id="1889492695">
          <w:marLeft w:val="0"/>
          <w:marRight w:val="0"/>
          <w:marTop w:val="0"/>
          <w:marBottom w:val="0"/>
          <w:divBdr>
            <w:top w:val="none" w:sz="0" w:space="0" w:color="auto"/>
            <w:left w:val="none" w:sz="0" w:space="0" w:color="auto"/>
            <w:bottom w:val="none" w:sz="0" w:space="0" w:color="auto"/>
            <w:right w:val="none" w:sz="0" w:space="0" w:color="auto"/>
          </w:divBdr>
          <w:divsChild>
            <w:div w:id="1280991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657823">
      <w:bodyDiv w:val="1"/>
      <w:marLeft w:val="0"/>
      <w:marRight w:val="0"/>
      <w:marTop w:val="0"/>
      <w:marBottom w:val="0"/>
      <w:divBdr>
        <w:top w:val="none" w:sz="0" w:space="0" w:color="auto"/>
        <w:left w:val="none" w:sz="0" w:space="0" w:color="auto"/>
        <w:bottom w:val="none" w:sz="0" w:space="0" w:color="auto"/>
        <w:right w:val="none" w:sz="0" w:space="0" w:color="auto"/>
      </w:divBdr>
      <w:divsChild>
        <w:div w:id="2101415240">
          <w:marLeft w:val="0"/>
          <w:marRight w:val="0"/>
          <w:marTop w:val="0"/>
          <w:marBottom w:val="0"/>
          <w:divBdr>
            <w:top w:val="none" w:sz="0" w:space="0" w:color="auto"/>
            <w:left w:val="none" w:sz="0" w:space="0" w:color="auto"/>
            <w:bottom w:val="none" w:sz="0" w:space="0" w:color="auto"/>
            <w:right w:val="none" w:sz="0" w:space="0" w:color="auto"/>
          </w:divBdr>
          <w:divsChild>
            <w:div w:id="1806504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997265">
      <w:bodyDiv w:val="1"/>
      <w:marLeft w:val="0"/>
      <w:marRight w:val="0"/>
      <w:marTop w:val="0"/>
      <w:marBottom w:val="0"/>
      <w:divBdr>
        <w:top w:val="none" w:sz="0" w:space="0" w:color="auto"/>
        <w:left w:val="none" w:sz="0" w:space="0" w:color="auto"/>
        <w:bottom w:val="none" w:sz="0" w:space="0" w:color="auto"/>
        <w:right w:val="none" w:sz="0" w:space="0" w:color="auto"/>
      </w:divBdr>
      <w:divsChild>
        <w:div w:id="1022319232">
          <w:marLeft w:val="0"/>
          <w:marRight w:val="0"/>
          <w:marTop w:val="0"/>
          <w:marBottom w:val="0"/>
          <w:divBdr>
            <w:top w:val="none" w:sz="0" w:space="0" w:color="auto"/>
            <w:left w:val="none" w:sz="0" w:space="0" w:color="auto"/>
            <w:bottom w:val="none" w:sz="0" w:space="0" w:color="auto"/>
            <w:right w:val="none" w:sz="0" w:space="0" w:color="auto"/>
          </w:divBdr>
          <w:divsChild>
            <w:div w:id="1458256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491015">
      <w:bodyDiv w:val="1"/>
      <w:marLeft w:val="0"/>
      <w:marRight w:val="0"/>
      <w:marTop w:val="0"/>
      <w:marBottom w:val="0"/>
      <w:divBdr>
        <w:top w:val="none" w:sz="0" w:space="0" w:color="auto"/>
        <w:left w:val="none" w:sz="0" w:space="0" w:color="auto"/>
        <w:bottom w:val="none" w:sz="0" w:space="0" w:color="auto"/>
        <w:right w:val="none" w:sz="0" w:space="0" w:color="auto"/>
      </w:divBdr>
      <w:divsChild>
        <w:div w:id="194856962">
          <w:marLeft w:val="0"/>
          <w:marRight w:val="0"/>
          <w:marTop w:val="0"/>
          <w:marBottom w:val="0"/>
          <w:divBdr>
            <w:top w:val="none" w:sz="0" w:space="0" w:color="auto"/>
            <w:left w:val="none" w:sz="0" w:space="0" w:color="auto"/>
            <w:bottom w:val="none" w:sz="0" w:space="0" w:color="auto"/>
            <w:right w:val="none" w:sz="0" w:space="0" w:color="auto"/>
          </w:divBdr>
          <w:divsChild>
            <w:div w:id="307899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683459">
      <w:bodyDiv w:val="1"/>
      <w:marLeft w:val="0"/>
      <w:marRight w:val="0"/>
      <w:marTop w:val="0"/>
      <w:marBottom w:val="0"/>
      <w:divBdr>
        <w:top w:val="none" w:sz="0" w:space="0" w:color="auto"/>
        <w:left w:val="none" w:sz="0" w:space="0" w:color="auto"/>
        <w:bottom w:val="none" w:sz="0" w:space="0" w:color="auto"/>
        <w:right w:val="none" w:sz="0" w:space="0" w:color="auto"/>
      </w:divBdr>
      <w:divsChild>
        <w:div w:id="1014724167">
          <w:marLeft w:val="0"/>
          <w:marRight w:val="0"/>
          <w:marTop w:val="0"/>
          <w:marBottom w:val="0"/>
          <w:divBdr>
            <w:top w:val="none" w:sz="0" w:space="0" w:color="auto"/>
            <w:left w:val="none" w:sz="0" w:space="0" w:color="auto"/>
            <w:bottom w:val="none" w:sz="0" w:space="0" w:color="auto"/>
            <w:right w:val="none" w:sz="0" w:space="0" w:color="auto"/>
          </w:divBdr>
          <w:divsChild>
            <w:div w:id="104151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2562520">
      <w:bodyDiv w:val="1"/>
      <w:marLeft w:val="0"/>
      <w:marRight w:val="0"/>
      <w:marTop w:val="0"/>
      <w:marBottom w:val="0"/>
      <w:divBdr>
        <w:top w:val="none" w:sz="0" w:space="0" w:color="auto"/>
        <w:left w:val="none" w:sz="0" w:space="0" w:color="auto"/>
        <w:bottom w:val="none" w:sz="0" w:space="0" w:color="auto"/>
        <w:right w:val="none" w:sz="0" w:space="0" w:color="auto"/>
      </w:divBdr>
      <w:divsChild>
        <w:div w:id="644625289">
          <w:marLeft w:val="0"/>
          <w:marRight w:val="0"/>
          <w:marTop w:val="0"/>
          <w:marBottom w:val="0"/>
          <w:divBdr>
            <w:top w:val="none" w:sz="0" w:space="0" w:color="auto"/>
            <w:left w:val="none" w:sz="0" w:space="0" w:color="auto"/>
            <w:bottom w:val="none" w:sz="0" w:space="0" w:color="auto"/>
            <w:right w:val="none" w:sz="0" w:space="0" w:color="auto"/>
          </w:divBdr>
          <w:divsChild>
            <w:div w:id="751045371">
              <w:marLeft w:val="0"/>
              <w:marRight w:val="0"/>
              <w:marTop w:val="0"/>
              <w:marBottom w:val="240"/>
              <w:divBdr>
                <w:top w:val="none" w:sz="0" w:space="0" w:color="auto"/>
                <w:left w:val="none" w:sz="0" w:space="0" w:color="auto"/>
                <w:bottom w:val="none" w:sz="0" w:space="0" w:color="auto"/>
                <w:right w:val="none" w:sz="0" w:space="0" w:color="auto"/>
              </w:divBdr>
            </w:div>
            <w:div w:id="1218858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962623">
      <w:bodyDiv w:val="1"/>
      <w:marLeft w:val="0"/>
      <w:marRight w:val="0"/>
      <w:marTop w:val="0"/>
      <w:marBottom w:val="0"/>
      <w:divBdr>
        <w:top w:val="none" w:sz="0" w:space="0" w:color="auto"/>
        <w:left w:val="none" w:sz="0" w:space="0" w:color="auto"/>
        <w:bottom w:val="none" w:sz="0" w:space="0" w:color="auto"/>
        <w:right w:val="none" w:sz="0" w:space="0" w:color="auto"/>
      </w:divBdr>
      <w:divsChild>
        <w:div w:id="2008317379">
          <w:marLeft w:val="0"/>
          <w:marRight w:val="0"/>
          <w:marTop w:val="0"/>
          <w:marBottom w:val="0"/>
          <w:divBdr>
            <w:top w:val="none" w:sz="0" w:space="0" w:color="auto"/>
            <w:left w:val="none" w:sz="0" w:space="0" w:color="auto"/>
            <w:bottom w:val="none" w:sz="0" w:space="0" w:color="auto"/>
            <w:right w:val="none" w:sz="0" w:space="0" w:color="auto"/>
          </w:divBdr>
          <w:divsChild>
            <w:div w:id="1731463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697708">
      <w:bodyDiv w:val="1"/>
      <w:marLeft w:val="0"/>
      <w:marRight w:val="0"/>
      <w:marTop w:val="0"/>
      <w:marBottom w:val="0"/>
      <w:divBdr>
        <w:top w:val="none" w:sz="0" w:space="0" w:color="auto"/>
        <w:left w:val="none" w:sz="0" w:space="0" w:color="auto"/>
        <w:bottom w:val="none" w:sz="0" w:space="0" w:color="auto"/>
        <w:right w:val="none" w:sz="0" w:space="0" w:color="auto"/>
      </w:divBdr>
    </w:div>
    <w:div w:id="1135833073">
      <w:bodyDiv w:val="1"/>
      <w:marLeft w:val="0"/>
      <w:marRight w:val="0"/>
      <w:marTop w:val="0"/>
      <w:marBottom w:val="0"/>
      <w:divBdr>
        <w:top w:val="none" w:sz="0" w:space="0" w:color="auto"/>
        <w:left w:val="none" w:sz="0" w:space="0" w:color="auto"/>
        <w:bottom w:val="none" w:sz="0" w:space="0" w:color="auto"/>
        <w:right w:val="none" w:sz="0" w:space="0" w:color="auto"/>
      </w:divBdr>
      <w:divsChild>
        <w:div w:id="26611158">
          <w:marLeft w:val="0"/>
          <w:marRight w:val="0"/>
          <w:marTop w:val="0"/>
          <w:marBottom w:val="0"/>
          <w:divBdr>
            <w:top w:val="none" w:sz="0" w:space="0" w:color="auto"/>
            <w:left w:val="none" w:sz="0" w:space="0" w:color="auto"/>
            <w:bottom w:val="none" w:sz="0" w:space="0" w:color="auto"/>
            <w:right w:val="none" w:sz="0" w:space="0" w:color="auto"/>
          </w:divBdr>
          <w:divsChild>
            <w:div w:id="522673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5943467">
      <w:bodyDiv w:val="1"/>
      <w:marLeft w:val="0"/>
      <w:marRight w:val="0"/>
      <w:marTop w:val="0"/>
      <w:marBottom w:val="0"/>
      <w:divBdr>
        <w:top w:val="none" w:sz="0" w:space="0" w:color="auto"/>
        <w:left w:val="none" w:sz="0" w:space="0" w:color="auto"/>
        <w:bottom w:val="none" w:sz="0" w:space="0" w:color="auto"/>
        <w:right w:val="none" w:sz="0" w:space="0" w:color="auto"/>
      </w:divBdr>
      <w:divsChild>
        <w:div w:id="366102738">
          <w:marLeft w:val="0"/>
          <w:marRight w:val="0"/>
          <w:marTop w:val="0"/>
          <w:marBottom w:val="0"/>
          <w:divBdr>
            <w:top w:val="none" w:sz="0" w:space="0" w:color="auto"/>
            <w:left w:val="none" w:sz="0" w:space="0" w:color="auto"/>
            <w:bottom w:val="none" w:sz="0" w:space="0" w:color="auto"/>
            <w:right w:val="none" w:sz="0" w:space="0" w:color="auto"/>
          </w:divBdr>
          <w:divsChild>
            <w:div w:id="641037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341928">
      <w:bodyDiv w:val="1"/>
      <w:marLeft w:val="0"/>
      <w:marRight w:val="0"/>
      <w:marTop w:val="0"/>
      <w:marBottom w:val="0"/>
      <w:divBdr>
        <w:top w:val="none" w:sz="0" w:space="0" w:color="auto"/>
        <w:left w:val="none" w:sz="0" w:space="0" w:color="auto"/>
        <w:bottom w:val="none" w:sz="0" w:space="0" w:color="auto"/>
        <w:right w:val="none" w:sz="0" w:space="0" w:color="auto"/>
      </w:divBdr>
      <w:divsChild>
        <w:div w:id="1100568033">
          <w:marLeft w:val="0"/>
          <w:marRight w:val="0"/>
          <w:marTop w:val="0"/>
          <w:marBottom w:val="0"/>
          <w:divBdr>
            <w:top w:val="none" w:sz="0" w:space="0" w:color="auto"/>
            <w:left w:val="none" w:sz="0" w:space="0" w:color="auto"/>
            <w:bottom w:val="none" w:sz="0" w:space="0" w:color="auto"/>
            <w:right w:val="none" w:sz="0" w:space="0" w:color="auto"/>
          </w:divBdr>
          <w:divsChild>
            <w:div w:id="1381176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1798066">
      <w:bodyDiv w:val="1"/>
      <w:marLeft w:val="0"/>
      <w:marRight w:val="0"/>
      <w:marTop w:val="0"/>
      <w:marBottom w:val="0"/>
      <w:divBdr>
        <w:top w:val="none" w:sz="0" w:space="0" w:color="auto"/>
        <w:left w:val="none" w:sz="0" w:space="0" w:color="auto"/>
        <w:bottom w:val="none" w:sz="0" w:space="0" w:color="auto"/>
        <w:right w:val="none" w:sz="0" w:space="0" w:color="auto"/>
      </w:divBdr>
      <w:divsChild>
        <w:div w:id="1320888211">
          <w:marLeft w:val="0"/>
          <w:marRight w:val="0"/>
          <w:marTop w:val="0"/>
          <w:marBottom w:val="0"/>
          <w:divBdr>
            <w:top w:val="none" w:sz="0" w:space="0" w:color="auto"/>
            <w:left w:val="none" w:sz="0" w:space="0" w:color="auto"/>
            <w:bottom w:val="none" w:sz="0" w:space="0" w:color="auto"/>
            <w:right w:val="none" w:sz="0" w:space="0" w:color="auto"/>
          </w:divBdr>
          <w:divsChild>
            <w:div w:id="605505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9797461">
      <w:bodyDiv w:val="1"/>
      <w:marLeft w:val="0"/>
      <w:marRight w:val="0"/>
      <w:marTop w:val="0"/>
      <w:marBottom w:val="0"/>
      <w:divBdr>
        <w:top w:val="none" w:sz="0" w:space="0" w:color="auto"/>
        <w:left w:val="none" w:sz="0" w:space="0" w:color="auto"/>
        <w:bottom w:val="none" w:sz="0" w:space="0" w:color="auto"/>
        <w:right w:val="none" w:sz="0" w:space="0" w:color="auto"/>
      </w:divBdr>
      <w:divsChild>
        <w:div w:id="424422926">
          <w:marLeft w:val="0"/>
          <w:marRight w:val="0"/>
          <w:marTop w:val="0"/>
          <w:marBottom w:val="0"/>
          <w:divBdr>
            <w:top w:val="none" w:sz="0" w:space="0" w:color="auto"/>
            <w:left w:val="none" w:sz="0" w:space="0" w:color="auto"/>
            <w:bottom w:val="none" w:sz="0" w:space="0" w:color="auto"/>
            <w:right w:val="none" w:sz="0" w:space="0" w:color="auto"/>
          </w:divBdr>
          <w:divsChild>
            <w:div w:id="1265529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3795096">
      <w:bodyDiv w:val="1"/>
      <w:marLeft w:val="0"/>
      <w:marRight w:val="0"/>
      <w:marTop w:val="0"/>
      <w:marBottom w:val="0"/>
      <w:divBdr>
        <w:top w:val="none" w:sz="0" w:space="0" w:color="auto"/>
        <w:left w:val="none" w:sz="0" w:space="0" w:color="auto"/>
        <w:bottom w:val="none" w:sz="0" w:space="0" w:color="auto"/>
        <w:right w:val="none" w:sz="0" w:space="0" w:color="auto"/>
      </w:divBdr>
      <w:divsChild>
        <w:div w:id="113866517">
          <w:marLeft w:val="0"/>
          <w:marRight w:val="0"/>
          <w:marTop w:val="0"/>
          <w:marBottom w:val="0"/>
          <w:divBdr>
            <w:top w:val="none" w:sz="0" w:space="0" w:color="auto"/>
            <w:left w:val="none" w:sz="0" w:space="0" w:color="auto"/>
            <w:bottom w:val="none" w:sz="0" w:space="0" w:color="auto"/>
            <w:right w:val="none" w:sz="0" w:space="0" w:color="auto"/>
          </w:divBdr>
          <w:divsChild>
            <w:div w:id="55033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173593">
      <w:bodyDiv w:val="1"/>
      <w:marLeft w:val="0"/>
      <w:marRight w:val="0"/>
      <w:marTop w:val="0"/>
      <w:marBottom w:val="0"/>
      <w:divBdr>
        <w:top w:val="none" w:sz="0" w:space="0" w:color="auto"/>
        <w:left w:val="none" w:sz="0" w:space="0" w:color="auto"/>
        <w:bottom w:val="none" w:sz="0" w:space="0" w:color="auto"/>
        <w:right w:val="none" w:sz="0" w:space="0" w:color="auto"/>
      </w:divBdr>
      <w:divsChild>
        <w:div w:id="2000889088">
          <w:marLeft w:val="0"/>
          <w:marRight w:val="0"/>
          <w:marTop w:val="0"/>
          <w:marBottom w:val="0"/>
          <w:divBdr>
            <w:top w:val="none" w:sz="0" w:space="0" w:color="auto"/>
            <w:left w:val="none" w:sz="0" w:space="0" w:color="auto"/>
            <w:bottom w:val="none" w:sz="0" w:space="0" w:color="auto"/>
            <w:right w:val="none" w:sz="0" w:space="0" w:color="auto"/>
          </w:divBdr>
          <w:divsChild>
            <w:div w:id="979960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biorxiv.org/lookup/doi/10.1101/2022.07.13.49995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e.columbia.edu/~dpwe/resources/matlab/pvoc/"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419</Words>
  <Characters>809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근수</dc:creator>
  <cp:keywords/>
  <dc:description/>
  <cp:lastModifiedBy>Saranya M.</cp:lastModifiedBy>
  <cp:revision>2</cp:revision>
  <cp:lastPrinted>2023-03-31T05:02:00Z</cp:lastPrinted>
  <dcterms:created xsi:type="dcterms:W3CDTF">2023-05-11T10:55:00Z</dcterms:created>
  <dcterms:modified xsi:type="dcterms:W3CDTF">2023-05-28T09:27:00Z</dcterms:modified>
</cp:coreProperties>
</file>